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B25A9" w14:textId="0BA711F1" w:rsidR="009F2B08" w:rsidRPr="00234171" w:rsidRDefault="00234171" w:rsidP="009F2B0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417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234171">
        <w:rPr>
          <w:b/>
          <w:bCs/>
          <w:lang w:val="en-US"/>
        </w:rPr>
        <w:t xml:space="preserve"> </w:t>
      </w:r>
      <w:r w:rsidR="009F2B08" w:rsidRPr="0023417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</w:t>
      </w:r>
      <w:r w:rsidR="009F2B08" w:rsidRPr="002341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BD1">
        <w:rPr>
          <w:rFonts w:ascii="Times New Roman" w:hAnsi="Times New Roman" w:cs="Times New Roman"/>
          <w:sz w:val="24"/>
          <w:szCs w:val="24"/>
          <w:lang w:val="en-US"/>
        </w:rPr>
        <w:t>Practical f</w:t>
      </w:r>
      <w:r w:rsidR="009F2B08" w:rsidRPr="00234171">
        <w:rPr>
          <w:rFonts w:ascii="Times New Roman" w:hAnsi="Times New Roman" w:cs="Times New Roman"/>
          <w:sz w:val="24"/>
          <w:szCs w:val="24"/>
          <w:lang w:val="en-US"/>
        </w:rPr>
        <w:t>eeding schedule</w:t>
      </w:r>
      <w:r w:rsidR="00B74861">
        <w:rPr>
          <w:rFonts w:ascii="Times New Roman" w:hAnsi="Times New Roman" w:cs="Times New Roman"/>
          <w:sz w:val="24"/>
          <w:szCs w:val="24"/>
          <w:lang w:val="en-US"/>
        </w:rPr>
        <w:t xml:space="preserve"> used during</w:t>
      </w:r>
      <w:r w:rsidR="009F2B08" w:rsidRPr="00234171">
        <w:rPr>
          <w:rFonts w:ascii="Times New Roman" w:hAnsi="Times New Roman" w:cs="Times New Roman"/>
          <w:sz w:val="24"/>
          <w:szCs w:val="24"/>
          <w:lang w:val="en-US"/>
        </w:rPr>
        <w:t xml:space="preserve"> the cal</w:t>
      </w:r>
      <w:r w:rsidR="00B74861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9F2B08" w:rsidRPr="00234171">
        <w:rPr>
          <w:rFonts w:ascii="Times New Roman" w:hAnsi="Times New Roman" w:cs="Times New Roman"/>
          <w:sz w:val="24"/>
          <w:szCs w:val="24"/>
          <w:lang w:val="en-US"/>
        </w:rPr>
        <w:t xml:space="preserve"> experiment.</w:t>
      </w:r>
    </w:p>
    <w:p w14:paraId="4BB3DFD7" w14:textId="77777777" w:rsidR="009F2B08" w:rsidRDefault="009F2B08" w:rsidP="009F2B08"/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579"/>
        <w:gridCol w:w="2974"/>
        <w:gridCol w:w="1841"/>
        <w:gridCol w:w="1842"/>
      </w:tblGrid>
      <w:tr w:rsidR="00387A4C" w:rsidRPr="008D737E" w14:paraId="420BDDFD" w14:textId="77777777" w:rsidTr="008D737E"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8583D" w14:textId="63B43545" w:rsidR="00D7564A" w:rsidRPr="008D737E" w:rsidRDefault="00D7564A" w:rsidP="008D737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D737E">
              <w:rPr>
                <w:rFonts w:ascii="Times New Roman" w:hAnsi="Times New Roman"/>
              </w:rPr>
              <w:t>Experimental</w:t>
            </w:r>
            <w:proofErr w:type="spellEnd"/>
            <w:r w:rsidRPr="008D737E">
              <w:rPr>
                <w:rFonts w:ascii="Times New Roman" w:hAnsi="Times New Roman"/>
              </w:rPr>
              <w:t xml:space="preserve"> week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E0954" w14:textId="6FADE997" w:rsidR="00D7564A" w:rsidRPr="008D737E" w:rsidRDefault="00D7564A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Milk replacer</w:t>
            </w:r>
            <w:r w:rsidR="00BF587F" w:rsidRPr="008D737E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="00FC3D49" w:rsidRPr="008D737E">
              <w:rPr>
                <w:rFonts w:ascii="Times New Roman" w:hAnsi="Times New Roman"/>
                <w:lang w:val="en-US"/>
              </w:rPr>
              <w:t xml:space="preserve"> (g/calf/day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0E80B06" w14:textId="1401FE11" w:rsidR="00D7564A" w:rsidRPr="008D737E" w:rsidRDefault="00D7564A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Reconstituted milk replacer concentration (g/L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8CE4E" w14:textId="675C5A0C" w:rsidR="00D7564A" w:rsidRPr="008D737E" w:rsidRDefault="00FC3D49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Concentrates</w:t>
            </w:r>
            <w:r w:rsidR="00492696" w:rsidRPr="008D737E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="00266F02" w:rsidRPr="008D737E">
              <w:rPr>
                <w:rFonts w:ascii="Times New Roman" w:hAnsi="Times New Roman"/>
                <w:lang w:val="en-US"/>
              </w:rPr>
              <w:t xml:space="preserve"> (g/calf/da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56B71" w14:textId="1CA141EA" w:rsidR="00492696" w:rsidRPr="008D737E" w:rsidRDefault="00D63B76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Chopped s</w:t>
            </w:r>
            <w:r w:rsidR="00FC3D49" w:rsidRPr="008D737E">
              <w:rPr>
                <w:rFonts w:ascii="Times New Roman" w:hAnsi="Times New Roman"/>
                <w:lang w:val="en-US"/>
              </w:rPr>
              <w:t>traw</w:t>
            </w:r>
          </w:p>
          <w:p w14:paraId="1CDF6AAB" w14:textId="4CC6541B" w:rsidR="00D7564A" w:rsidRPr="008D737E" w:rsidRDefault="00266F02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(g/calf/day)</w:t>
            </w:r>
          </w:p>
        </w:tc>
      </w:tr>
      <w:tr w:rsidR="00387A4C" w:rsidRPr="008D737E" w14:paraId="66E8552B" w14:textId="77777777" w:rsidTr="008D737E"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</w:tcPr>
          <w:p w14:paraId="5C5011C5" w14:textId="3B018CDE" w:rsidR="00D7564A" w:rsidRPr="008D737E" w:rsidRDefault="00266F02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14:paraId="06C68AC3" w14:textId="7A5D6230" w:rsidR="00D7564A" w:rsidRPr="008D737E" w:rsidRDefault="0023647C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280-305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520CA04" w14:textId="6159AACB" w:rsidR="00D7564A" w:rsidRPr="008D737E" w:rsidRDefault="000E6599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140-15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9C6064D" w14:textId="43C77499" w:rsidR="00D7564A" w:rsidRPr="008D737E" w:rsidRDefault="002B2195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CEC78F0" w14:textId="1B08F697" w:rsidR="00D7564A" w:rsidRPr="008D737E" w:rsidRDefault="002B2195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387A4C" w:rsidRPr="008D737E" w14:paraId="078D1248" w14:textId="77777777" w:rsidTr="008D737E">
        <w:tc>
          <w:tcPr>
            <w:tcW w:w="1397" w:type="dxa"/>
            <w:shd w:val="clear" w:color="auto" w:fill="auto"/>
          </w:tcPr>
          <w:p w14:paraId="7A18457C" w14:textId="4C94AE0A" w:rsidR="00D7564A" w:rsidRPr="008D737E" w:rsidRDefault="00266F02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80" w:type="dxa"/>
            <w:shd w:val="clear" w:color="auto" w:fill="auto"/>
          </w:tcPr>
          <w:p w14:paraId="102E9159" w14:textId="673BE981" w:rsidR="00D7564A" w:rsidRPr="008D737E" w:rsidRDefault="000842D3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310-400</w:t>
            </w:r>
          </w:p>
        </w:tc>
        <w:tc>
          <w:tcPr>
            <w:tcW w:w="2977" w:type="dxa"/>
          </w:tcPr>
          <w:p w14:paraId="61239C21" w14:textId="7006DB9D" w:rsidR="00D7564A" w:rsidRPr="008D737E" w:rsidRDefault="00821368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141-1</w:t>
            </w:r>
            <w:r w:rsidR="00916F17" w:rsidRPr="008D737E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1842" w:type="dxa"/>
            <w:shd w:val="clear" w:color="auto" w:fill="auto"/>
          </w:tcPr>
          <w:p w14:paraId="658ABB00" w14:textId="32F1B108" w:rsidR="00D7564A" w:rsidRPr="008D737E" w:rsidRDefault="00562AE3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1843" w:type="dxa"/>
            <w:shd w:val="clear" w:color="auto" w:fill="auto"/>
          </w:tcPr>
          <w:p w14:paraId="1634EDA2" w14:textId="315D9CD2" w:rsidR="00D7564A" w:rsidRPr="008D737E" w:rsidRDefault="00562AE3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387A4C" w:rsidRPr="008D737E" w14:paraId="76AEA0D2" w14:textId="77777777" w:rsidTr="008D737E">
        <w:tc>
          <w:tcPr>
            <w:tcW w:w="1397" w:type="dxa"/>
            <w:shd w:val="clear" w:color="auto" w:fill="auto"/>
          </w:tcPr>
          <w:p w14:paraId="4A0310FF" w14:textId="632664AF" w:rsidR="00D7564A" w:rsidRPr="008D737E" w:rsidRDefault="00266F02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580" w:type="dxa"/>
            <w:shd w:val="clear" w:color="auto" w:fill="auto"/>
          </w:tcPr>
          <w:p w14:paraId="72AFF35B" w14:textId="19EE1484" w:rsidR="00D7564A" w:rsidRPr="008D737E" w:rsidRDefault="000842D3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415-475</w:t>
            </w:r>
          </w:p>
        </w:tc>
        <w:tc>
          <w:tcPr>
            <w:tcW w:w="2977" w:type="dxa"/>
          </w:tcPr>
          <w:p w14:paraId="450D3128" w14:textId="4361DFC3" w:rsidR="00D7564A" w:rsidRPr="008D737E" w:rsidRDefault="00A32C29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153-141</w:t>
            </w:r>
          </w:p>
        </w:tc>
        <w:tc>
          <w:tcPr>
            <w:tcW w:w="1842" w:type="dxa"/>
            <w:shd w:val="clear" w:color="auto" w:fill="auto"/>
          </w:tcPr>
          <w:p w14:paraId="6317D966" w14:textId="1E985E25" w:rsidR="00D7564A" w:rsidRPr="008D737E" w:rsidRDefault="00562AE3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14:paraId="24FC1B43" w14:textId="67BE2BDB" w:rsidR="00D7564A" w:rsidRPr="008D737E" w:rsidRDefault="00562AE3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387A4C" w:rsidRPr="008D737E" w14:paraId="395FE6B7" w14:textId="77777777" w:rsidTr="008D737E">
        <w:tc>
          <w:tcPr>
            <w:tcW w:w="1397" w:type="dxa"/>
            <w:shd w:val="clear" w:color="auto" w:fill="auto"/>
          </w:tcPr>
          <w:p w14:paraId="245C7D12" w14:textId="69986262" w:rsidR="00D7564A" w:rsidRPr="008D737E" w:rsidRDefault="00266F02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580" w:type="dxa"/>
            <w:shd w:val="clear" w:color="auto" w:fill="auto"/>
          </w:tcPr>
          <w:p w14:paraId="0B36DADB" w14:textId="7B1285E3" w:rsidR="00D7564A" w:rsidRPr="008D737E" w:rsidRDefault="00217696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485-500</w:t>
            </w:r>
          </w:p>
        </w:tc>
        <w:tc>
          <w:tcPr>
            <w:tcW w:w="2977" w:type="dxa"/>
          </w:tcPr>
          <w:p w14:paraId="4880C043" w14:textId="2186EAE2" w:rsidR="00D7564A" w:rsidRPr="008D737E" w:rsidRDefault="00D826AD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147-132</w:t>
            </w:r>
          </w:p>
        </w:tc>
        <w:tc>
          <w:tcPr>
            <w:tcW w:w="1842" w:type="dxa"/>
            <w:shd w:val="clear" w:color="auto" w:fill="auto"/>
          </w:tcPr>
          <w:p w14:paraId="5276C9B1" w14:textId="469E39DF" w:rsidR="00D7564A" w:rsidRPr="008D737E" w:rsidRDefault="0023607F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150</w:t>
            </w:r>
          </w:p>
        </w:tc>
        <w:tc>
          <w:tcPr>
            <w:tcW w:w="1843" w:type="dxa"/>
            <w:shd w:val="clear" w:color="auto" w:fill="auto"/>
          </w:tcPr>
          <w:p w14:paraId="322465BE" w14:textId="300B0279" w:rsidR="00D7564A" w:rsidRPr="008D737E" w:rsidRDefault="0023607F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15</w:t>
            </w:r>
          </w:p>
        </w:tc>
      </w:tr>
      <w:tr w:rsidR="00387A4C" w:rsidRPr="008D737E" w14:paraId="37E82A00" w14:textId="77777777" w:rsidTr="008D737E">
        <w:tc>
          <w:tcPr>
            <w:tcW w:w="1397" w:type="dxa"/>
            <w:shd w:val="clear" w:color="auto" w:fill="auto"/>
          </w:tcPr>
          <w:p w14:paraId="2F22D944" w14:textId="7BADB293" w:rsidR="00D7564A" w:rsidRPr="008D737E" w:rsidRDefault="00266F02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580" w:type="dxa"/>
            <w:shd w:val="clear" w:color="auto" w:fill="auto"/>
          </w:tcPr>
          <w:p w14:paraId="66F5D6EC" w14:textId="1C2F6980" w:rsidR="00D7564A" w:rsidRPr="008D737E" w:rsidRDefault="00217696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502-518</w:t>
            </w:r>
          </w:p>
        </w:tc>
        <w:tc>
          <w:tcPr>
            <w:tcW w:w="2977" w:type="dxa"/>
          </w:tcPr>
          <w:p w14:paraId="5B1BC695" w14:textId="064A087B" w:rsidR="00D7564A" w:rsidRPr="008D737E" w:rsidRDefault="0008160E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132-130</w:t>
            </w:r>
          </w:p>
        </w:tc>
        <w:tc>
          <w:tcPr>
            <w:tcW w:w="1842" w:type="dxa"/>
            <w:shd w:val="clear" w:color="auto" w:fill="auto"/>
          </w:tcPr>
          <w:p w14:paraId="0043180B" w14:textId="1E47E47A" w:rsidR="00D7564A" w:rsidRPr="008D737E" w:rsidRDefault="001A4FF5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200</w:t>
            </w:r>
          </w:p>
        </w:tc>
        <w:tc>
          <w:tcPr>
            <w:tcW w:w="1843" w:type="dxa"/>
            <w:shd w:val="clear" w:color="auto" w:fill="auto"/>
          </w:tcPr>
          <w:p w14:paraId="28FE1E96" w14:textId="680E5663" w:rsidR="00D7564A" w:rsidRPr="008D737E" w:rsidRDefault="001A4FF5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20</w:t>
            </w:r>
          </w:p>
        </w:tc>
      </w:tr>
      <w:tr w:rsidR="00387A4C" w:rsidRPr="008D737E" w14:paraId="6598901C" w14:textId="77777777" w:rsidTr="008D737E">
        <w:tc>
          <w:tcPr>
            <w:tcW w:w="1397" w:type="dxa"/>
            <w:shd w:val="clear" w:color="auto" w:fill="auto"/>
          </w:tcPr>
          <w:p w14:paraId="2B33588E" w14:textId="56CC2FCF" w:rsidR="00D7564A" w:rsidRPr="008D737E" w:rsidRDefault="00266F02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580" w:type="dxa"/>
            <w:shd w:val="clear" w:color="auto" w:fill="auto"/>
          </w:tcPr>
          <w:p w14:paraId="6BD906B1" w14:textId="02950DBE" w:rsidR="00D7564A" w:rsidRPr="008D737E" w:rsidRDefault="00217696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524-</w:t>
            </w:r>
            <w:r w:rsidR="00B90465" w:rsidRPr="008D737E">
              <w:rPr>
                <w:rFonts w:ascii="Times New Roman" w:hAnsi="Times New Roman"/>
                <w:lang w:val="en-US"/>
              </w:rPr>
              <w:t>530</w:t>
            </w:r>
          </w:p>
        </w:tc>
        <w:tc>
          <w:tcPr>
            <w:tcW w:w="2977" w:type="dxa"/>
          </w:tcPr>
          <w:p w14:paraId="5F0A1AF2" w14:textId="0F65FB1A" w:rsidR="00D7564A" w:rsidRPr="008D737E" w:rsidRDefault="00961D65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131-133</w:t>
            </w:r>
          </w:p>
        </w:tc>
        <w:tc>
          <w:tcPr>
            <w:tcW w:w="1842" w:type="dxa"/>
            <w:shd w:val="clear" w:color="auto" w:fill="auto"/>
          </w:tcPr>
          <w:p w14:paraId="7FE29C99" w14:textId="03061559" w:rsidR="00D7564A" w:rsidRPr="008D737E" w:rsidRDefault="001A4FF5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250</w:t>
            </w:r>
          </w:p>
        </w:tc>
        <w:tc>
          <w:tcPr>
            <w:tcW w:w="1843" w:type="dxa"/>
            <w:shd w:val="clear" w:color="auto" w:fill="auto"/>
          </w:tcPr>
          <w:p w14:paraId="339E93CB" w14:textId="54AAF462" w:rsidR="00D7564A" w:rsidRPr="008D737E" w:rsidRDefault="001A4FF5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25</w:t>
            </w:r>
          </w:p>
        </w:tc>
      </w:tr>
      <w:tr w:rsidR="009B52F0" w:rsidRPr="008D737E" w14:paraId="4706E5DE" w14:textId="77777777" w:rsidTr="009B52F0">
        <w:tc>
          <w:tcPr>
            <w:tcW w:w="1397" w:type="dxa"/>
            <w:shd w:val="clear" w:color="auto" w:fill="auto"/>
          </w:tcPr>
          <w:p w14:paraId="4DC6263A" w14:textId="67843C3A" w:rsidR="00266F02" w:rsidRPr="008D737E" w:rsidRDefault="00266F02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580" w:type="dxa"/>
            <w:shd w:val="clear" w:color="auto" w:fill="auto"/>
          </w:tcPr>
          <w:p w14:paraId="45B54D13" w14:textId="34CDCCBC" w:rsidR="00266F02" w:rsidRPr="008D737E" w:rsidRDefault="00BA62C9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532-540</w:t>
            </w:r>
          </w:p>
        </w:tc>
        <w:tc>
          <w:tcPr>
            <w:tcW w:w="2977" w:type="dxa"/>
          </w:tcPr>
          <w:p w14:paraId="575A9FC0" w14:textId="5E9779DB" w:rsidR="00266F02" w:rsidRPr="008D737E" w:rsidRDefault="006B0D8A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133-135</w:t>
            </w:r>
          </w:p>
        </w:tc>
        <w:tc>
          <w:tcPr>
            <w:tcW w:w="1842" w:type="dxa"/>
            <w:shd w:val="clear" w:color="auto" w:fill="auto"/>
          </w:tcPr>
          <w:p w14:paraId="4AAF7E63" w14:textId="0A61C93C" w:rsidR="00266F02" w:rsidRPr="008D737E" w:rsidRDefault="001A4FF5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300</w:t>
            </w:r>
          </w:p>
        </w:tc>
        <w:tc>
          <w:tcPr>
            <w:tcW w:w="1843" w:type="dxa"/>
            <w:shd w:val="clear" w:color="auto" w:fill="auto"/>
          </w:tcPr>
          <w:p w14:paraId="49907C8C" w14:textId="36A87DA7" w:rsidR="00266F02" w:rsidRPr="008D737E" w:rsidRDefault="001A4FF5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30</w:t>
            </w:r>
          </w:p>
        </w:tc>
      </w:tr>
      <w:tr w:rsidR="0023647C" w:rsidRPr="008D737E" w14:paraId="301AE1D4" w14:textId="77777777" w:rsidTr="008D737E"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14:paraId="7E97A13A" w14:textId="55E9ED21" w:rsidR="00D7564A" w:rsidRPr="008D737E" w:rsidRDefault="00266F02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</w:tcPr>
          <w:p w14:paraId="1A111AB8" w14:textId="2188A3C4" w:rsidR="00D7564A" w:rsidRPr="008D737E" w:rsidRDefault="00BA62C9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54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D5EF6E4" w14:textId="4BFAF23B" w:rsidR="00D7564A" w:rsidRPr="008D737E" w:rsidRDefault="00541551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13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1D3AC702" w14:textId="1073D0AA" w:rsidR="00D7564A" w:rsidRPr="008D737E" w:rsidRDefault="001A6982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3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2F15A1C" w14:textId="71DAAECC" w:rsidR="00D7564A" w:rsidRPr="008D737E" w:rsidRDefault="001A6982" w:rsidP="008D737E">
            <w:pPr>
              <w:jc w:val="center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lang w:val="en-US"/>
              </w:rPr>
              <w:t>35</w:t>
            </w:r>
          </w:p>
        </w:tc>
      </w:tr>
      <w:tr w:rsidR="00BF587F" w:rsidRPr="008D737E" w14:paraId="0E73C0EE" w14:textId="77777777" w:rsidTr="008D737E">
        <w:tc>
          <w:tcPr>
            <w:tcW w:w="963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EB183A9" w14:textId="02752960" w:rsidR="00BF587F" w:rsidRPr="008D737E" w:rsidRDefault="00BF587F" w:rsidP="008D737E">
            <w:pPr>
              <w:spacing w:before="120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vertAlign w:val="superscript"/>
                <w:lang w:val="en-US"/>
              </w:rPr>
              <w:t xml:space="preserve">1 </w:t>
            </w:r>
            <w:proofErr w:type="spellStart"/>
            <w:r w:rsidR="00787186">
              <w:rPr>
                <w:rFonts w:ascii="Times New Roman" w:hAnsi="Times New Roman"/>
                <w:lang w:val="en-US"/>
              </w:rPr>
              <w:t>Denkaveal</w:t>
            </w:r>
            <w:proofErr w:type="spellEnd"/>
            <w:r w:rsidR="00787186">
              <w:rPr>
                <w:rFonts w:ascii="Times New Roman" w:hAnsi="Times New Roman"/>
                <w:lang w:val="en-US"/>
              </w:rPr>
              <w:t xml:space="preserve"> starter in the first 2 weeks and after </w:t>
            </w:r>
            <w:r w:rsidR="00492696" w:rsidRPr="008D737E">
              <w:rPr>
                <w:rFonts w:ascii="Times New Roman" w:hAnsi="Times New Roman"/>
                <w:lang w:val="en-US"/>
              </w:rPr>
              <w:t xml:space="preserve">Gold milk replacer of </w:t>
            </w:r>
            <w:proofErr w:type="spellStart"/>
            <w:r w:rsidR="00492696" w:rsidRPr="008D737E">
              <w:rPr>
                <w:rFonts w:ascii="Times New Roman" w:hAnsi="Times New Roman"/>
                <w:lang w:val="en-US"/>
              </w:rPr>
              <w:t>Denkavit</w:t>
            </w:r>
            <w:proofErr w:type="spellEnd"/>
            <w:r w:rsidR="00492696" w:rsidRPr="008D737E">
              <w:rPr>
                <w:rFonts w:ascii="Times New Roman" w:hAnsi="Times New Roman"/>
                <w:lang w:val="en-US"/>
              </w:rPr>
              <w:t xml:space="preserve"> B.V. (</w:t>
            </w:r>
            <w:proofErr w:type="spellStart"/>
            <w:r w:rsidR="008D737E" w:rsidRPr="008D737E">
              <w:rPr>
                <w:rFonts w:ascii="Times New Roman" w:hAnsi="Times New Roman"/>
                <w:lang w:val="en-US"/>
              </w:rPr>
              <w:t>Voorthuizen</w:t>
            </w:r>
            <w:proofErr w:type="spellEnd"/>
            <w:r w:rsidR="008D737E" w:rsidRPr="008D737E">
              <w:rPr>
                <w:rFonts w:ascii="Times New Roman" w:hAnsi="Times New Roman"/>
                <w:lang w:val="en-US"/>
              </w:rPr>
              <w:t>, the Netherlands</w:t>
            </w:r>
            <w:r w:rsidR="00492696" w:rsidRPr="008D737E">
              <w:rPr>
                <w:rFonts w:ascii="Times New Roman" w:hAnsi="Times New Roman"/>
                <w:lang w:val="en-US"/>
              </w:rPr>
              <w:t xml:space="preserve">) </w:t>
            </w:r>
          </w:p>
          <w:p w14:paraId="08D27F8C" w14:textId="00A108D0" w:rsidR="00492696" w:rsidRPr="008D737E" w:rsidRDefault="00D63B76" w:rsidP="008D737E">
            <w:pPr>
              <w:spacing w:before="120"/>
              <w:rPr>
                <w:rFonts w:ascii="Times New Roman" w:hAnsi="Times New Roman"/>
                <w:lang w:val="en-US"/>
              </w:rPr>
            </w:pPr>
            <w:r w:rsidRPr="008D737E">
              <w:rPr>
                <w:rFonts w:ascii="Times New Roman" w:hAnsi="Times New Roman"/>
                <w:vertAlign w:val="superscript"/>
                <w:lang w:val="en-US"/>
              </w:rPr>
              <w:t xml:space="preserve">2 </w:t>
            </w:r>
            <w:proofErr w:type="spellStart"/>
            <w:r w:rsidRPr="008D737E">
              <w:rPr>
                <w:rFonts w:ascii="Times New Roman" w:hAnsi="Times New Roman"/>
                <w:lang w:val="en-US"/>
              </w:rPr>
              <w:t>Denkaveal</w:t>
            </w:r>
            <w:proofErr w:type="spellEnd"/>
            <w:r w:rsidRPr="008D737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8D737E">
              <w:rPr>
                <w:rFonts w:ascii="Times New Roman" w:hAnsi="Times New Roman"/>
                <w:lang w:val="en-US"/>
              </w:rPr>
              <w:t>Mueslibar</w:t>
            </w:r>
            <w:proofErr w:type="spellEnd"/>
            <w:r w:rsidRPr="008D737E">
              <w:rPr>
                <w:rFonts w:ascii="Times New Roman" w:hAnsi="Times New Roman"/>
                <w:lang w:val="en-US"/>
              </w:rPr>
              <w:t xml:space="preserve"> Extra of </w:t>
            </w:r>
            <w:proofErr w:type="spellStart"/>
            <w:r w:rsidRPr="008D737E">
              <w:rPr>
                <w:rFonts w:ascii="Times New Roman" w:hAnsi="Times New Roman"/>
                <w:lang w:val="en-US"/>
              </w:rPr>
              <w:t>Denkavit</w:t>
            </w:r>
            <w:proofErr w:type="spellEnd"/>
            <w:r w:rsidRPr="008D737E">
              <w:rPr>
                <w:rFonts w:ascii="Times New Roman" w:hAnsi="Times New Roman"/>
                <w:lang w:val="en-US"/>
              </w:rPr>
              <w:t xml:space="preserve"> B.V. (</w:t>
            </w:r>
            <w:proofErr w:type="spellStart"/>
            <w:r w:rsidR="008D737E" w:rsidRPr="008D737E">
              <w:rPr>
                <w:rFonts w:ascii="Times New Roman" w:hAnsi="Times New Roman"/>
                <w:lang w:val="en-US"/>
              </w:rPr>
              <w:t>Voorthuizen</w:t>
            </w:r>
            <w:proofErr w:type="spellEnd"/>
            <w:r w:rsidR="008D737E" w:rsidRPr="008D737E">
              <w:rPr>
                <w:rFonts w:ascii="Times New Roman" w:hAnsi="Times New Roman"/>
                <w:lang w:val="en-US"/>
              </w:rPr>
              <w:t>, the Netherlands</w:t>
            </w:r>
            <w:r w:rsidRPr="008D737E">
              <w:rPr>
                <w:rFonts w:ascii="Times New Roman" w:hAnsi="Times New Roman"/>
                <w:lang w:val="en-US"/>
              </w:rPr>
              <w:t xml:space="preserve">) </w:t>
            </w:r>
          </w:p>
        </w:tc>
      </w:tr>
    </w:tbl>
    <w:p w14:paraId="2A77076D" w14:textId="77777777" w:rsidR="005D5DA5" w:rsidRPr="00311604" w:rsidRDefault="005D5DA5" w:rsidP="009F2B08"/>
    <w:p w14:paraId="4E9F1924" w14:textId="77777777" w:rsidR="009F2B08" w:rsidRPr="0092308F" w:rsidRDefault="009F2B08" w:rsidP="009F2B08">
      <w:pPr>
        <w:rPr>
          <w:rFonts w:ascii="Calibri Light" w:hAnsi="Calibri Light"/>
          <w:color w:val="2F5496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48945258" w14:textId="742A6446" w:rsidR="009F2B08" w:rsidRPr="0042690B" w:rsidRDefault="0042690B" w:rsidP="0042690B">
      <w:pPr>
        <w:rPr>
          <w:rFonts w:ascii="Times New Roman" w:hAnsi="Times New Roman" w:cs="Times New Roman"/>
          <w:sz w:val="24"/>
          <w:szCs w:val="24"/>
        </w:rPr>
      </w:pPr>
      <w:bookmarkStart w:id="0" w:name="_Toc142401895"/>
      <w:r w:rsidRPr="0042690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9F2B08" w:rsidRPr="0042690B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="009F2B08" w:rsidRPr="0042690B">
        <w:rPr>
          <w:rFonts w:ascii="Times New Roman" w:hAnsi="Times New Roman" w:cs="Times New Roman"/>
          <w:sz w:val="24"/>
          <w:szCs w:val="24"/>
        </w:rPr>
        <w:t xml:space="preserve"> Milk replacer and pelleted </w:t>
      </w:r>
      <w:r w:rsidR="00646A27">
        <w:rPr>
          <w:rFonts w:ascii="Times New Roman" w:hAnsi="Times New Roman" w:cs="Times New Roman"/>
          <w:sz w:val="24"/>
          <w:szCs w:val="24"/>
        </w:rPr>
        <w:t>nutrient</w:t>
      </w:r>
      <w:r w:rsidR="00646A27" w:rsidRPr="0042690B">
        <w:rPr>
          <w:rFonts w:ascii="Times New Roman" w:hAnsi="Times New Roman" w:cs="Times New Roman"/>
          <w:sz w:val="24"/>
          <w:szCs w:val="24"/>
        </w:rPr>
        <w:t xml:space="preserve"> </w:t>
      </w:r>
      <w:r w:rsidR="009F2B08" w:rsidRPr="0042690B">
        <w:rPr>
          <w:rFonts w:ascii="Times New Roman" w:hAnsi="Times New Roman" w:cs="Times New Roman"/>
          <w:sz w:val="24"/>
          <w:szCs w:val="24"/>
        </w:rPr>
        <w:t>composition</w:t>
      </w:r>
      <w:bookmarkEnd w:id="0"/>
      <w:r w:rsidR="009F2B08" w:rsidRPr="0042690B">
        <w:rPr>
          <w:rFonts w:ascii="Times New Roman" w:hAnsi="Times New Roman" w:cs="Times New Roman"/>
          <w:sz w:val="24"/>
          <w:szCs w:val="24"/>
        </w:rPr>
        <w:t xml:space="preserve"> provided to calves during the experiment.</w:t>
      </w:r>
    </w:p>
    <w:p w14:paraId="7E3B9793" w14:textId="77777777" w:rsidR="009F2B08" w:rsidRDefault="009F2B08" w:rsidP="009F2B08">
      <w:pPr>
        <w:rPr>
          <w:lang w:val="en-US"/>
        </w:rPr>
      </w:pPr>
    </w:p>
    <w:tbl>
      <w:tblPr>
        <w:tblpPr w:leftFromText="141" w:rightFromText="141" w:vertAnchor="text" w:horzAnchor="margin" w:tblpXSpec="center" w:tblpY="145"/>
        <w:tblOverlap w:val="never"/>
        <w:tblW w:w="76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15"/>
        <w:gridCol w:w="2479"/>
        <w:gridCol w:w="2694"/>
      </w:tblGrid>
      <w:tr w:rsidR="00D40F2B" w:rsidRPr="0042690B" w14:paraId="13ABA694" w14:textId="70C48C2C" w:rsidTr="00853402">
        <w:trPr>
          <w:trHeight w:val="113"/>
        </w:trPr>
        <w:tc>
          <w:tcPr>
            <w:tcW w:w="2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4C58" w14:textId="4946A200" w:rsidR="00D40F2B" w:rsidRPr="00D40F2B" w:rsidRDefault="00D40F2B" w:rsidP="00426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856620" w14:textId="0840F3E8" w:rsidR="00D40F2B" w:rsidRPr="004053B6" w:rsidRDefault="00D40F2B" w:rsidP="00426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ilk replac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F4259AA" w14:textId="7AB6E5C2" w:rsidR="00D40F2B" w:rsidRPr="0042690B" w:rsidDel="00C74F6A" w:rsidRDefault="00D40F2B" w:rsidP="00426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ncentrat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</w:tr>
      <w:tr w:rsidR="00D40F2B" w:rsidRPr="0042690B" w14:paraId="32E40D68" w14:textId="03A90698" w:rsidTr="004053B6">
        <w:trPr>
          <w:trHeight w:val="113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BD8BFA" w14:textId="6121FF03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rbohydrate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5AFC34C" w14:textId="26C56968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4.8%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</w:tcBorders>
            <w:vAlign w:val="bottom"/>
          </w:tcPr>
          <w:p w14:paraId="066EA8FF" w14:textId="361CF028" w:rsidR="00D40F2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6.2%</w:t>
            </w:r>
          </w:p>
        </w:tc>
      </w:tr>
      <w:tr w:rsidR="00D40F2B" w:rsidRPr="0042690B" w14:paraId="38498A44" w14:textId="5A08D7E3" w:rsidTr="004053B6">
        <w:trPr>
          <w:trHeight w:val="113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48BD20D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ude protein</w:t>
            </w:r>
          </w:p>
        </w:tc>
        <w:tc>
          <w:tcPr>
            <w:tcW w:w="269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060063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3.9%</w:t>
            </w:r>
          </w:p>
        </w:tc>
        <w:tc>
          <w:tcPr>
            <w:tcW w:w="2694" w:type="dxa"/>
            <w:tcBorders>
              <w:left w:val="nil"/>
            </w:tcBorders>
            <w:vAlign w:val="bottom"/>
          </w:tcPr>
          <w:p w14:paraId="204F037F" w14:textId="0F35F3EB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7.0%</w:t>
            </w:r>
          </w:p>
        </w:tc>
      </w:tr>
      <w:tr w:rsidR="00D40F2B" w:rsidRPr="0042690B" w14:paraId="1B67A50A" w14:textId="0E51A5B4" w:rsidTr="004053B6">
        <w:trPr>
          <w:trHeight w:val="113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84A244C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ude fat</w:t>
            </w:r>
          </w:p>
        </w:tc>
        <w:tc>
          <w:tcPr>
            <w:tcW w:w="269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5F7065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.7%</w:t>
            </w:r>
          </w:p>
        </w:tc>
        <w:tc>
          <w:tcPr>
            <w:tcW w:w="2694" w:type="dxa"/>
            <w:tcBorders>
              <w:left w:val="nil"/>
            </w:tcBorders>
            <w:vAlign w:val="bottom"/>
          </w:tcPr>
          <w:p w14:paraId="6D4EA38F" w14:textId="23DB397E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.1%</w:t>
            </w:r>
          </w:p>
        </w:tc>
      </w:tr>
      <w:tr w:rsidR="00D40F2B" w:rsidRPr="0042690B" w14:paraId="2846860E" w14:textId="64B35029" w:rsidTr="004053B6">
        <w:trPr>
          <w:trHeight w:val="113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2333C02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rude fiber</w:t>
            </w:r>
          </w:p>
        </w:tc>
        <w:tc>
          <w:tcPr>
            <w:tcW w:w="269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920E97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%</w:t>
            </w:r>
          </w:p>
        </w:tc>
        <w:tc>
          <w:tcPr>
            <w:tcW w:w="2694" w:type="dxa"/>
            <w:tcBorders>
              <w:left w:val="nil"/>
            </w:tcBorders>
            <w:vAlign w:val="bottom"/>
          </w:tcPr>
          <w:p w14:paraId="4E1726A3" w14:textId="2C395650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.5%</w:t>
            </w:r>
          </w:p>
        </w:tc>
      </w:tr>
      <w:tr w:rsidR="00D40F2B" w:rsidRPr="0042690B" w14:paraId="06FAA24A" w14:textId="712F55F4" w:rsidTr="004053B6">
        <w:trPr>
          <w:trHeight w:val="113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491A0B4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sh</w:t>
            </w:r>
          </w:p>
        </w:tc>
        <w:tc>
          <w:tcPr>
            <w:tcW w:w="269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CED628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.3%</w:t>
            </w:r>
          </w:p>
        </w:tc>
        <w:tc>
          <w:tcPr>
            <w:tcW w:w="2694" w:type="dxa"/>
            <w:tcBorders>
              <w:left w:val="nil"/>
            </w:tcBorders>
            <w:vAlign w:val="bottom"/>
          </w:tcPr>
          <w:p w14:paraId="400158E4" w14:textId="2EB1161A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.8%</w:t>
            </w:r>
          </w:p>
        </w:tc>
      </w:tr>
      <w:tr w:rsidR="00D40F2B" w:rsidRPr="0042690B" w14:paraId="2F3F33B2" w14:textId="3E75B514" w:rsidTr="004053B6">
        <w:trPr>
          <w:trHeight w:val="113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830979F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lcium (Ca)</w:t>
            </w:r>
          </w:p>
        </w:tc>
        <w:tc>
          <w:tcPr>
            <w:tcW w:w="269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358514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76%</w:t>
            </w:r>
          </w:p>
        </w:tc>
        <w:tc>
          <w:tcPr>
            <w:tcW w:w="2694" w:type="dxa"/>
            <w:tcBorders>
              <w:left w:val="nil"/>
            </w:tcBorders>
            <w:vAlign w:val="bottom"/>
          </w:tcPr>
          <w:p w14:paraId="44B0A292" w14:textId="5AA9B185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70%</w:t>
            </w:r>
          </w:p>
        </w:tc>
      </w:tr>
      <w:tr w:rsidR="00D40F2B" w:rsidRPr="0042690B" w14:paraId="39B74015" w14:textId="62F5BD0A" w:rsidTr="004053B6">
        <w:trPr>
          <w:trHeight w:val="113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6AF0EEE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hosphorus (P)</w:t>
            </w:r>
          </w:p>
        </w:tc>
        <w:tc>
          <w:tcPr>
            <w:tcW w:w="269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DC7D14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64%</w:t>
            </w:r>
          </w:p>
        </w:tc>
        <w:tc>
          <w:tcPr>
            <w:tcW w:w="2694" w:type="dxa"/>
            <w:tcBorders>
              <w:left w:val="nil"/>
            </w:tcBorders>
            <w:vAlign w:val="bottom"/>
          </w:tcPr>
          <w:p w14:paraId="08620C71" w14:textId="3B0C1F7F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0%</w:t>
            </w:r>
          </w:p>
        </w:tc>
      </w:tr>
      <w:tr w:rsidR="00D40F2B" w:rsidRPr="0042690B" w14:paraId="099B28A8" w14:textId="7E667AEE" w:rsidTr="00BF6BF3">
        <w:trPr>
          <w:trHeight w:val="113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6223AF9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odium (Na)</w:t>
            </w:r>
          </w:p>
        </w:tc>
        <w:tc>
          <w:tcPr>
            <w:tcW w:w="269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3D3807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66%</w:t>
            </w:r>
          </w:p>
        </w:tc>
        <w:tc>
          <w:tcPr>
            <w:tcW w:w="2694" w:type="dxa"/>
            <w:tcBorders>
              <w:left w:val="nil"/>
            </w:tcBorders>
            <w:vAlign w:val="bottom"/>
          </w:tcPr>
          <w:p w14:paraId="3C86E68F" w14:textId="5B211F5B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32%</w:t>
            </w:r>
          </w:p>
        </w:tc>
      </w:tr>
      <w:tr w:rsidR="00D40F2B" w:rsidRPr="0042690B" w14:paraId="47D207B3" w14:textId="65628F1A" w:rsidTr="00BF6BF3">
        <w:trPr>
          <w:trHeight w:val="113"/>
        </w:trPr>
        <w:tc>
          <w:tcPr>
            <w:tcW w:w="2263" w:type="dxa"/>
            <w:shd w:val="clear" w:color="auto" w:fill="auto"/>
            <w:noWrap/>
            <w:vAlign w:val="bottom"/>
          </w:tcPr>
          <w:p w14:paraId="5BDB1181" w14:textId="4B16432C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gnesium (Mg)</w:t>
            </w:r>
          </w:p>
        </w:tc>
        <w:tc>
          <w:tcPr>
            <w:tcW w:w="269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7E3B6657" w14:textId="77777777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694" w:type="dxa"/>
            <w:tcBorders>
              <w:left w:val="nil"/>
            </w:tcBorders>
            <w:vAlign w:val="bottom"/>
          </w:tcPr>
          <w:p w14:paraId="1118CDA3" w14:textId="20BCC632" w:rsidR="00D40F2B" w:rsidRPr="0042690B" w:rsidRDefault="00D40F2B" w:rsidP="00D40F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269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0%</w:t>
            </w:r>
          </w:p>
        </w:tc>
      </w:tr>
    </w:tbl>
    <w:p w14:paraId="4F32E7ED" w14:textId="77777777" w:rsidR="009F2B08" w:rsidRDefault="009F2B08" w:rsidP="009F2B08">
      <w:pPr>
        <w:rPr>
          <w:lang w:val="en-US"/>
        </w:rPr>
      </w:pPr>
    </w:p>
    <w:p w14:paraId="4395A36E" w14:textId="77777777" w:rsidR="009F2B08" w:rsidRDefault="009F2B08" w:rsidP="009F2B08">
      <w:pPr>
        <w:rPr>
          <w:lang w:val="en-US"/>
        </w:rPr>
      </w:pPr>
    </w:p>
    <w:p w14:paraId="5EAB95CA" w14:textId="77777777" w:rsidR="009F2B08" w:rsidRDefault="009F2B08" w:rsidP="009F2B08">
      <w:pPr>
        <w:rPr>
          <w:lang w:val="en-US"/>
        </w:rPr>
      </w:pPr>
    </w:p>
    <w:p w14:paraId="779E569F" w14:textId="77777777" w:rsidR="009F2B08" w:rsidRDefault="009F2B08" w:rsidP="009F2B08">
      <w:pPr>
        <w:rPr>
          <w:lang w:val="en-US"/>
        </w:rPr>
      </w:pPr>
    </w:p>
    <w:p w14:paraId="106E15B7" w14:textId="77777777" w:rsidR="009F2B08" w:rsidRDefault="009F2B08" w:rsidP="009F2B08">
      <w:pPr>
        <w:rPr>
          <w:lang w:val="en-US"/>
        </w:rPr>
      </w:pPr>
    </w:p>
    <w:p w14:paraId="6A43BC02" w14:textId="77777777" w:rsidR="009F2B08" w:rsidRDefault="009F2B08" w:rsidP="009F2B08">
      <w:pPr>
        <w:rPr>
          <w:lang w:val="en-US"/>
        </w:rPr>
      </w:pPr>
    </w:p>
    <w:p w14:paraId="05D87B8E" w14:textId="3F054527" w:rsidR="004053B6" w:rsidRDefault="004053B6" w:rsidP="00DB59CD">
      <w:pPr>
        <w:rPr>
          <w:lang w:val="en-US"/>
        </w:rPr>
      </w:pPr>
    </w:p>
    <w:p w14:paraId="1383C89A" w14:textId="77777777" w:rsidR="004053B6" w:rsidRDefault="004053B6" w:rsidP="004053B6">
      <w:pPr>
        <w:spacing w:before="120"/>
        <w:rPr>
          <w:rFonts w:ascii="Times New Roman" w:hAnsi="Times New Roman"/>
          <w:vertAlign w:val="superscript"/>
          <w:lang w:val="en-US"/>
        </w:rPr>
      </w:pPr>
    </w:p>
    <w:p w14:paraId="1D5452D0" w14:textId="77777777" w:rsidR="004053B6" w:rsidRDefault="004053B6" w:rsidP="004053B6">
      <w:pPr>
        <w:spacing w:before="120"/>
        <w:rPr>
          <w:rFonts w:ascii="Times New Roman" w:hAnsi="Times New Roman"/>
          <w:vertAlign w:val="superscript"/>
          <w:lang w:val="en-US"/>
        </w:rPr>
      </w:pPr>
    </w:p>
    <w:p w14:paraId="33FD0D87" w14:textId="77777777" w:rsidR="004053B6" w:rsidRDefault="004053B6" w:rsidP="004053B6">
      <w:pPr>
        <w:spacing w:before="120"/>
        <w:rPr>
          <w:rFonts w:ascii="Times New Roman" w:hAnsi="Times New Roman"/>
          <w:vertAlign w:val="superscript"/>
          <w:lang w:val="en-US"/>
        </w:rPr>
      </w:pPr>
    </w:p>
    <w:p w14:paraId="6F064A03" w14:textId="77777777" w:rsidR="004053B6" w:rsidRDefault="004053B6" w:rsidP="004053B6">
      <w:pPr>
        <w:spacing w:before="120"/>
        <w:rPr>
          <w:rFonts w:ascii="Times New Roman" w:hAnsi="Times New Roman"/>
          <w:vertAlign w:val="superscript"/>
          <w:lang w:val="en-US"/>
        </w:rPr>
      </w:pPr>
    </w:p>
    <w:p w14:paraId="31E95425" w14:textId="77777777" w:rsidR="004053B6" w:rsidRDefault="004053B6" w:rsidP="004053B6">
      <w:pPr>
        <w:spacing w:before="120"/>
        <w:rPr>
          <w:rFonts w:ascii="Times New Roman" w:hAnsi="Times New Roman"/>
          <w:vertAlign w:val="superscript"/>
          <w:lang w:val="en-US"/>
        </w:rPr>
      </w:pPr>
    </w:p>
    <w:p w14:paraId="7F76928E" w14:textId="527F1EE2" w:rsidR="004053B6" w:rsidRPr="004053B6" w:rsidRDefault="004053B6" w:rsidP="004053B6">
      <w:pPr>
        <w:spacing w:before="120"/>
        <w:rPr>
          <w:rFonts w:ascii="Times New Roman" w:hAnsi="Times New Roman" w:cs="Times New Roman"/>
          <w:sz w:val="22"/>
          <w:szCs w:val="32"/>
          <w:lang w:val="en-US"/>
        </w:rPr>
      </w:pPr>
      <w:r w:rsidRPr="004053B6">
        <w:rPr>
          <w:rFonts w:ascii="Times New Roman" w:hAnsi="Times New Roman" w:cs="Times New Roman"/>
          <w:sz w:val="22"/>
          <w:szCs w:val="32"/>
          <w:vertAlign w:val="superscript"/>
          <w:lang w:val="en-US"/>
        </w:rPr>
        <w:t xml:space="preserve">1 </w:t>
      </w:r>
      <w:proofErr w:type="spellStart"/>
      <w:r w:rsidR="00BF6BF3" w:rsidRPr="00BF6BF3">
        <w:rPr>
          <w:rFonts w:ascii="Times New Roman" w:hAnsi="Times New Roman" w:cs="Times New Roman"/>
          <w:sz w:val="22"/>
          <w:szCs w:val="32"/>
          <w:lang w:val="en-US"/>
        </w:rPr>
        <w:t>Denkaveal</w:t>
      </w:r>
      <w:proofErr w:type="spellEnd"/>
      <w:r w:rsidR="00BF6BF3" w:rsidRPr="00BF6BF3">
        <w:rPr>
          <w:rFonts w:ascii="Times New Roman" w:hAnsi="Times New Roman" w:cs="Times New Roman"/>
          <w:sz w:val="22"/>
          <w:szCs w:val="32"/>
          <w:lang w:val="en-US"/>
        </w:rPr>
        <w:t xml:space="preserve"> starter in the first 2 weeks and after</w:t>
      </w:r>
      <w:r w:rsidR="00BF6BF3">
        <w:rPr>
          <w:rFonts w:ascii="Times New Roman" w:hAnsi="Times New Roman"/>
          <w:lang w:val="en-US"/>
        </w:rPr>
        <w:t xml:space="preserve"> </w:t>
      </w:r>
      <w:r w:rsidRPr="004053B6">
        <w:rPr>
          <w:rFonts w:ascii="Times New Roman" w:hAnsi="Times New Roman" w:cs="Times New Roman"/>
          <w:sz w:val="22"/>
          <w:szCs w:val="32"/>
          <w:lang w:val="en-US"/>
        </w:rPr>
        <w:t xml:space="preserve">Gold milk replacer of </w:t>
      </w:r>
      <w:proofErr w:type="spellStart"/>
      <w:r w:rsidRPr="004053B6">
        <w:rPr>
          <w:rFonts w:ascii="Times New Roman" w:hAnsi="Times New Roman" w:cs="Times New Roman"/>
          <w:sz w:val="22"/>
          <w:szCs w:val="32"/>
          <w:lang w:val="en-US"/>
        </w:rPr>
        <w:t>Denkavit</w:t>
      </w:r>
      <w:proofErr w:type="spellEnd"/>
      <w:r w:rsidRPr="004053B6">
        <w:rPr>
          <w:rFonts w:ascii="Times New Roman" w:hAnsi="Times New Roman" w:cs="Times New Roman"/>
          <w:sz w:val="22"/>
          <w:szCs w:val="32"/>
          <w:lang w:val="en-US"/>
        </w:rPr>
        <w:t xml:space="preserve"> B.V. (</w:t>
      </w:r>
      <w:proofErr w:type="spellStart"/>
      <w:r w:rsidRPr="004053B6">
        <w:rPr>
          <w:rFonts w:ascii="Times New Roman" w:hAnsi="Times New Roman" w:cs="Times New Roman"/>
          <w:sz w:val="22"/>
          <w:szCs w:val="32"/>
          <w:lang w:val="en-US"/>
        </w:rPr>
        <w:t>Voorthuizen</w:t>
      </w:r>
      <w:proofErr w:type="spellEnd"/>
      <w:r w:rsidRPr="004053B6">
        <w:rPr>
          <w:rFonts w:ascii="Times New Roman" w:hAnsi="Times New Roman" w:cs="Times New Roman"/>
          <w:sz w:val="22"/>
          <w:szCs w:val="32"/>
          <w:lang w:val="en-US"/>
        </w:rPr>
        <w:t xml:space="preserve">, the Netherlands) </w:t>
      </w:r>
    </w:p>
    <w:p w14:paraId="1ADDC0F6" w14:textId="02E1546A" w:rsidR="004053B6" w:rsidRPr="004053B6" w:rsidRDefault="004053B6" w:rsidP="004053B6">
      <w:pPr>
        <w:rPr>
          <w:sz w:val="22"/>
          <w:szCs w:val="32"/>
          <w:lang w:val="en-US"/>
        </w:rPr>
      </w:pPr>
      <w:r w:rsidRPr="004053B6">
        <w:rPr>
          <w:rFonts w:ascii="Times New Roman" w:hAnsi="Times New Roman" w:cs="Times New Roman"/>
          <w:sz w:val="22"/>
          <w:szCs w:val="32"/>
          <w:vertAlign w:val="superscript"/>
          <w:lang w:val="en-US"/>
        </w:rPr>
        <w:t xml:space="preserve">2 </w:t>
      </w:r>
      <w:proofErr w:type="spellStart"/>
      <w:r w:rsidRPr="004053B6">
        <w:rPr>
          <w:rFonts w:ascii="Times New Roman" w:hAnsi="Times New Roman" w:cs="Times New Roman"/>
          <w:sz w:val="22"/>
          <w:szCs w:val="32"/>
          <w:lang w:val="en-US"/>
        </w:rPr>
        <w:t>Denkaveal</w:t>
      </w:r>
      <w:proofErr w:type="spellEnd"/>
      <w:r w:rsidRPr="004053B6">
        <w:rPr>
          <w:rFonts w:ascii="Times New Roman" w:hAnsi="Times New Roman" w:cs="Times New Roman"/>
          <w:sz w:val="22"/>
          <w:szCs w:val="32"/>
          <w:lang w:val="en-US"/>
        </w:rPr>
        <w:t xml:space="preserve"> </w:t>
      </w:r>
      <w:proofErr w:type="spellStart"/>
      <w:r w:rsidRPr="004053B6">
        <w:rPr>
          <w:rFonts w:ascii="Times New Roman" w:hAnsi="Times New Roman" w:cs="Times New Roman"/>
          <w:sz w:val="22"/>
          <w:szCs w:val="32"/>
          <w:lang w:val="en-US"/>
        </w:rPr>
        <w:t>Mueslibar</w:t>
      </w:r>
      <w:proofErr w:type="spellEnd"/>
      <w:r w:rsidRPr="004053B6">
        <w:rPr>
          <w:rFonts w:ascii="Times New Roman" w:hAnsi="Times New Roman" w:cs="Times New Roman"/>
          <w:sz w:val="22"/>
          <w:szCs w:val="32"/>
          <w:lang w:val="en-US"/>
        </w:rPr>
        <w:t xml:space="preserve"> Extra of </w:t>
      </w:r>
      <w:proofErr w:type="spellStart"/>
      <w:r w:rsidRPr="004053B6">
        <w:rPr>
          <w:rFonts w:ascii="Times New Roman" w:hAnsi="Times New Roman" w:cs="Times New Roman"/>
          <w:sz w:val="22"/>
          <w:szCs w:val="32"/>
          <w:lang w:val="en-US"/>
        </w:rPr>
        <w:t>Denkavit</w:t>
      </w:r>
      <w:proofErr w:type="spellEnd"/>
      <w:r w:rsidRPr="004053B6">
        <w:rPr>
          <w:rFonts w:ascii="Times New Roman" w:hAnsi="Times New Roman" w:cs="Times New Roman"/>
          <w:sz w:val="22"/>
          <w:szCs w:val="32"/>
          <w:lang w:val="en-US"/>
        </w:rPr>
        <w:t xml:space="preserve"> B.V. (</w:t>
      </w:r>
      <w:proofErr w:type="spellStart"/>
      <w:r w:rsidRPr="004053B6">
        <w:rPr>
          <w:rFonts w:ascii="Times New Roman" w:hAnsi="Times New Roman" w:cs="Times New Roman"/>
          <w:sz w:val="22"/>
          <w:szCs w:val="32"/>
          <w:lang w:val="en-US"/>
        </w:rPr>
        <w:t>Voorthuizen</w:t>
      </w:r>
      <w:proofErr w:type="spellEnd"/>
      <w:r w:rsidRPr="004053B6">
        <w:rPr>
          <w:rFonts w:ascii="Times New Roman" w:hAnsi="Times New Roman" w:cs="Times New Roman"/>
          <w:sz w:val="22"/>
          <w:szCs w:val="32"/>
          <w:lang w:val="en-US"/>
        </w:rPr>
        <w:t>, the Netherlands)</w:t>
      </w:r>
    </w:p>
    <w:p w14:paraId="5A3E7312" w14:textId="75FD8B81" w:rsidR="00DB59CD" w:rsidRPr="0042690B" w:rsidRDefault="009F2B08" w:rsidP="00DB59CD">
      <w:pPr>
        <w:rPr>
          <w:rFonts w:ascii="Calibri Light" w:hAnsi="Calibri Light"/>
          <w:color w:val="2F5496"/>
          <w:sz w:val="32"/>
          <w:szCs w:val="32"/>
          <w:lang w:val="en-US"/>
        </w:rPr>
      </w:pPr>
      <w:r>
        <w:rPr>
          <w:lang w:val="en-US"/>
        </w:rPr>
        <w:br w:type="page"/>
      </w:r>
      <w:bookmarkStart w:id="1" w:name="_Toc142401896"/>
    </w:p>
    <w:p w14:paraId="1E09CA4F" w14:textId="0979751B" w:rsidR="003C06EA" w:rsidRPr="0042690B" w:rsidRDefault="003C06EA" w:rsidP="003C06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42690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269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690B">
        <w:rPr>
          <w:rFonts w:ascii="Times New Roman" w:hAnsi="Times New Roman" w:cs="Times New Roman"/>
          <w:sz w:val="24"/>
          <w:szCs w:val="24"/>
        </w:rPr>
        <w:t xml:space="preserve"> </w:t>
      </w:r>
      <w:r w:rsidRPr="0042690B">
        <w:rPr>
          <w:rFonts w:ascii="Times New Roman" w:hAnsi="Times New Roman" w:cs="Times New Roman"/>
          <w:sz w:val="24"/>
          <w:szCs w:val="24"/>
          <w:lang w:val="en-US"/>
        </w:rPr>
        <w:t>Protocol used to assess clinical health of calves at individual level during the experiment.</w:t>
      </w:r>
    </w:p>
    <w:tbl>
      <w:tblPr>
        <w:tblpPr w:leftFromText="180" w:rightFromText="180" w:vertAnchor="text" w:horzAnchor="margin" w:tblpY="5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4384"/>
      </w:tblGrid>
      <w:tr w:rsidR="003C06EA" w:rsidRPr="0042690B" w14:paraId="11DED4CC" w14:textId="77777777" w:rsidTr="001913F0">
        <w:trPr>
          <w:trHeight w:hRule="exact" w:val="3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2FF81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ealth parame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0EAA8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4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6ED00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xplanation</w:t>
            </w:r>
          </w:p>
        </w:tc>
      </w:tr>
      <w:tr w:rsidR="003C06EA" w:rsidRPr="0042690B" w14:paraId="777BB641" w14:textId="77777777" w:rsidTr="001913F0">
        <w:trPr>
          <w:trHeight w:hRule="exact" w:val="34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9647A3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vel inflamm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1487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507D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signs of inflammation</w:t>
            </w:r>
          </w:p>
        </w:tc>
      </w:tr>
      <w:tr w:rsidR="003C06EA" w:rsidRPr="0042690B" w14:paraId="0940FB02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BDCB7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311F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4788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wollen, without discharge</w:t>
            </w:r>
          </w:p>
        </w:tc>
      </w:tr>
      <w:tr w:rsidR="003C06EA" w:rsidRPr="0042690B" w14:paraId="450F8FC8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A43F6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DEBBD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9946A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wollen, with discharge</w:t>
            </w:r>
          </w:p>
        </w:tc>
      </w:tr>
      <w:tr w:rsidR="003C06EA" w:rsidRPr="0042690B" w14:paraId="26F9900A" w14:textId="77777777" w:rsidTr="001913F0">
        <w:trPr>
          <w:trHeight w:hRule="exact" w:val="34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0BCD71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oint inflamm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1D1A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3900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evidence of joint problems</w:t>
            </w:r>
          </w:p>
        </w:tc>
      </w:tr>
      <w:tr w:rsidR="003C06EA" w:rsidRPr="0042690B" w14:paraId="32F7E321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179DB5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A0CEF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010C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ght swelling, not warm or painful</w:t>
            </w:r>
          </w:p>
        </w:tc>
      </w:tr>
      <w:tr w:rsidR="003C06EA" w:rsidRPr="0042690B" w14:paraId="39133E5A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1448C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FADB6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80CE4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welling with pain, heat, slight lameness</w:t>
            </w:r>
          </w:p>
        </w:tc>
      </w:tr>
      <w:tr w:rsidR="003C06EA" w:rsidRPr="0042690B" w14:paraId="1C29B84E" w14:textId="77777777" w:rsidTr="001913F0">
        <w:trPr>
          <w:trHeight w:hRule="exact" w:val="34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4BCD06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ose or liquid manu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4037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3A12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loose or liquid manure</w:t>
            </w:r>
          </w:p>
        </w:tc>
      </w:tr>
      <w:tr w:rsidR="003C06EA" w:rsidRPr="0042690B" w14:paraId="670AB88F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0542B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A234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81A6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sty manure</w:t>
            </w:r>
          </w:p>
        </w:tc>
      </w:tr>
      <w:tr w:rsidR="003C06EA" w:rsidRPr="0042690B" w14:paraId="016D1DAF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73E83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5E508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03BA6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atery manure</w:t>
            </w:r>
          </w:p>
        </w:tc>
      </w:tr>
      <w:tr w:rsidR="003C06EA" w:rsidRPr="0042690B" w14:paraId="70B7DDA9" w14:textId="77777777" w:rsidTr="001913F0">
        <w:trPr>
          <w:trHeight w:hRule="exact" w:val="34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1875E6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ugh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E2A8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70DC3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coughing</w:t>
            </w:r>
          </w:p>
        </w:tc>
      </w:tr>
      <w:tr w:rsidR="003C06EA" w:rsidRPr="0042690B" w14:paraId="496B5618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BF84D8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83466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1667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duced single coughing</w:t>
            </w:r>
          </w:p>
        </w:tc>
      </w:tr>
      <w:tr w:rsidR="003C06EA" w:rsidRPr="0042690B" w14:paraId="143B9CCB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2A70B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F200B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D3809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peated coughing</w:t>
            </w:r>
          </w:p>
        </w:tc>
      </w:tr>
      <w:tr w:rsidR="003C06EA" w:rsidRPr="0042690B" w14:paraId="4AFBFFD8" w14:textId="77777777" w:rsidTr="001913F0">
        <w:trPr>
          <w:trHeight w:hRule="exact" w:val="34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FAE466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ye dischar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8EFED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2CE4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eye discharge</w:t>
            </w:r>
          </w:p>
        </w:tc>
      </w:tr>
      <w:tr w:rsidR="003C06EA" w:rsidRPr="0042690B" w14:paraId="664C663E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92D337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DC556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64B6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ght watery discharge</w:t>
            </w:r>
          </w:p>
        </w:tc>
      </w:tr>
      <w:tr w:rsidR="003C06EA" w:rsidRPr="0042690B" w14:paraId="1B8C9832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B4758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CC740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49247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amount of bilateral ocular discharge</w:t>
            </w:r>
          </w:p>
        </w:tc>
      </w:tr>
      <w:tr w:rsidR="003C06EA" w:rsidRPr="0042690B" w14:paraId="56C0E43E" w14:textId="77777777" w:rsidTr="001913F0">
        <w:trPr>
          <w:trHeight w:hRule="exact" w:val="34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B766F0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nken ey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50EE8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AEB9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mal, bright eyes</w:t>
            </w:r>
          </w:p>
        </w:tc>
      </w:tr>
      <w:tr w:rsidR="003C06EA" w:rsidRPr="0042690B" w14:paraId="322DA871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11416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C699B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C4271" w14:textId="77777777" w:rsidR="003C06EA" w:rsidRPr="0042690B" w:rsidRDefault="003C06EA" w:rsidP="001913F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yes markedly recessed into the orbits</w:t>
            </w:r>
          </w:p>
        </w:tc>
      </w:tr>
      <w:tr w:rsidR="003C06EA" w:rsidRPr="0042690B" w14:paraId="0BD12D96" w14:textId="77777777" w:rsidTr="001913F0">
        <w:trPr>
          <w:trHeight w:hRule="exact" w:val="34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A3C428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8E27C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927A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mal</w:t>
            </w:r>
          </w:p>
        </w:tc>
      </w:tr>
      <w:tr w:rsidR="003C06EA" w:rsidRPr="0042690B" w14:paraId="5E6DD741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E901B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59FC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1442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ght unilateral droop</w:t>
            </w:r>
          </w:p>
        </w:tc>
      </w:tr>
      <w:tr w:rsidR="003C06EA" w:rsidRPr="0042690B" w14:paraId="00A107BE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7CA0E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F5512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F9983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d tilt or bilateral droop</w:t>
            </w:r>
          </w:p>
        </w:tc>
      </w:tr>
      <w:tr w:rsidR="003C06EA" w:rsidRPr="0042690B" w14:paraId="07052FEA" w14:textId="77777777" w:rsidTr="001913F0">
        <w:trPr>
          <w:trHeight w:hRule="exact" w:val="34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B2ACA3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sal dischar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5ADED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31B1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discharge</w:t>
            </w:r>
          </w:p>
        </w:tc>
      </w:tr>
      <w:tr w:rsidR="003C06EA" w:rsidRPr="0042690B" w14:paraId="7C7C858E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BEAF6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E017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ED4F4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atery discharge</w:t>
            </w:r>
          </w:p>
        </w:tc>
      </w:tr>
      <w:tr w:rsidR="003C06EA" w:rsidRPr="0042690B" w14:paraId="3D4DEFB3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C8E86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480EB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2BA32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rulent discharge</w:t>
            </w:r>
          </w:p>
        </w:tc>
      </w:tr>
      <w:tr w:rsidR="003C06EA" w:rsidRPr="0042690B" w14:paraId="5679906D" w14:textId="77777777" w:rsidTr="001913F0">
        <w:trPr>
          <w:trHeight w:hRule="exact" w:val="340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17034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kin elastic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7459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E651B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kin tent returns to normal &lt; 2 s</w:t>
            </w:r>
          </w:p>
        </w:tc>
      </w:tr>
      <w:tr w:rsidR="003C06EA" w:rsidRPr="0042690B" w14:paraId="36CF4298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69AB7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0E48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DC03" w14:textId="77777777" w:rsidR="003C06EA" w:rsidRPr="0042690B" w:rsidRDefault="003C06EA" w:rsidP="001913F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kin tent returns to normal in 2-4 s</w:t>
            </w:r>
          </w:p>
        </w:tc>
      </w:tr>
      <w:tr w:rsidR="003C06EA" w:rsidRPr="0042690B" w14:paraId="7B36119A" w14:textId="77777777" w:rsidTr="001913F0">
        <w:trPr>
          <w:trHeight w:hRule="exact" w:val="34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AA373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D51A4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1B269" w14:textId="77777777" w:rsidR="003C06EA" w:rsidRPr="0042690B" w:rsidRDefault="003C06EA" w:rsidP="001913F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690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kin tent returns to normal in &gt; 8-10 s</w:t>
            </w:r>
          </w:p>
        </w:tc>
      </w:tr>
    </w:tbl>
    <w:p w14:paraId="256BCB7D" w14:textId="77777777" w:rsidR="003C06EA" w:rsidRDefault="003C06EA" w:rsidP="004E79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3A97EB" w14:textId="77777777" w:rsidR="003C06EA" w:rsidRDefault="003C06EA" w:rsidP="004E79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7C3F9D" w14:textId="77777777" w:rsidR="003C06EA" w:rsidRDefault="003C06EA" w:rsidP="004E79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36BD36" w14:textId="77777777" w:rsidR="003C06EA" w:rsidRDefault="003C06EA" w:rsidP="004E79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746C31" w14:textId="77777777" w:rsidR="003C06EA" w:rsidRDefault="003C06EA" w:rsidP="004E79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D77364" w14:textId="77777777" w:rsidR="003C06EA" w:rsidRDefault="003C06EA" w:rsidP="004E79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169093" w14:textId="77777777" w:rsidR="003C06EA" w:rsidRDefault="003C06EA" w:rsidP="004E79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A14726" w14:textId="793F7A73" w:rsidR="004E7957" w:rsidRDefault="004E7957" w:rsidP="004E79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42690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C06E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269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690B">
        <w:rPr>
          <w:rFonts w:ascii="Times New Roman" w:hAnsi="Times New Roman" w:cs="Times New Roman"/>
          <w:sz w:val="24"/>
          <w:szCs w:val="24"/>
        </w:rPr>
        <w:t xml:space="preserve"> </w:t>
      </w:r>
      <w:r w:rsidRPr="004E7957">
        <w:rPr>
          <w:rFonts w:ascii="Times New Roman" w:hAnsi="Times New Roman" w:cs="Times New Roman"/>
          <w:sz w:val="24"/>
          <w:szCs w:val="24"/>
          <w:lang w:val="en-US"/>
        </w:rPr>
        <w:t>An overview of the monoclonal antibodies and their target that were used in this stud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269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3623"/>
        <w:gridCol w:w="1257"/>
        <w:gridCol w:w="1401"/>
      </w:tblGrid>
      <w:tr w:rsidR="004E7957" w:rsidRPr="006F36F5" w14:paraId="3672D57A" w14:textId="77777777" w:rsidTr="004E795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D3AF874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F36F5">
              <w:rPr>
                <w:rFonts w:ascii="Times New Roman" w:hAnsi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A5A533B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F36F5">
              <w:rPr>
                <w:rFonts w:ascii="Times New Roman" w:hAnsi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37D727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F36F5">
              <w:rPr>
                <w:rFonts w:ascii="Times New Roman" w:hAnsi="Times New Roman"/>
                <w:b/>
                <w:bCs/>
                <w:sz w:val="24"/>
                <w:szCs w:val="24"/>
              </w:rPr>
              <w:t>Clone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745A90B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F36F5">
              <w:rPr>
                <w:rFonts w:ascii="Times New Roman" w:hAnsi="Times New Roman"/>
                <w:b/>
                <w:bCs/>
                <w:sz w:val="24"/>
                <w:szCs w:val="24"/>
              </w:rPr>
              <w:t>Isotype</w:t>
            </w:r>
            <w:proofErr w:type="spellEnd"/>
          </w:p>
        </w:tc>
      </w:tr>
      <w:tr w:rsidR="004E7957" w:rsidRPr="006F36F5" w14:paraId="0B57634E" w14:textId="77777777" w:rsidTr="004E7957">
        <w:tc>
          <w:tcPr>
            <w:tcW w:w="2830" w:type="dxa"/>
            <w:tcBorders>
              <w:top w:val="single" w:sz="4" w:space="0" w:color="auto"/>
            </w:tcBorders>
          </w:tcPr>
          <w:p w14:paraId="6E7471EC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36F5">
              <w:rPr>
                <w:rFonts w:ascii="Times New Roman" w:hAnsi="Times New Roman"/>
                <w:sz w:val="24"/>
                <w:szCs w:val="24"/>
              </w:rPr>
              <w:t>Leukocytes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4436B51" w14:textId="77777777" w:rsidR="004E7957" w:rsidRPr="00AF498A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498A">
              <w:rPr>
                <w:rFonts w:ascii="Times New Roman" w:hAnsi="Times New Roman"/>
                <w:sz w:val="24"/>
                <w:szCs w:val="24"/>
                <w:lang w:val="en-US"/>
              </w:rPr>
              <w:t>Mouse-anti-bovine-CD45-AF6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78AA37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CC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526C4C5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IgG1</w:t>
            </w:r>
          </w:p>
        </w:tc>
      </w:tr>
      <w:tr w:rsidR="004E7957" w:rsidRPr="006F36F5" w14:paraId="35EC025A" w14:textId="77777777" w:rsidTr="004E7957">
        <w:tc>
          <w:tcPr>
            <w:tcW w:w="2830" w:type="dxa"/>
          </w:tcPr>
          <w:p w14:paraId="3289617B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 xml:space="preserve">T helper </w:t>
            </w:r>
            <w:proofErr w:type="spellStart"/>
            <w:r w:rsidRPr="006F36F5">
              <w:rPr>
                <w:rFonts w:ascii="Times New Roman" w:hAnsi="Times New Roman"/>
                <w:sz w:val="24"/>
                <w:szCs w:val="24"/>
              </w:rPr>
              <w:t>cells</w:t>
            </w:r>
            <w:proofErr w:type="spellEnd"/>
            <w:r w:rsidRPr="006F36F5">
              <w:rPr>
                <w:rFonts w:ascii="Times New Roman" w:hAnsi="Times New Roman"/>
                <w:sz w:val="24"/>
                <w:szCs w:val="24"/>
              </w:rPr>
              <w:t xml:space="preserve"> (CD4+)</w:t>
            </w:r>
          </w:p>
        </w:tc>
        <w:tc>
          <w:tcPr>
            <w:tcW w:w="3686" w:type="dxa"/>
          </w:tcPr>
          <w:p w14:paraId="5B6D83B9" w14:textId="77777777" w:rsidR="004E7957" w:rsidRPr="00AF498A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498A">
              <w:rPr>
                <w:rFonts w:ascii="Times New Roman" w:hAnsi="Times New Roman"/>
                <w:sz w:val="24"/>
                <w:szCs w:val="24"/>
                <w:lang w:val="en-US"/>
              </w:rPr>
              <w:t>Mouse-anti-bovine CD4-AF700</w:t>
            </w:r>
          </w:p>
        </w:tc>
        <w:tc>
          <w:tcPr>
            <w:tcW w:w="1134" w:type="dxa"/>
          </w:tcPr>
          <w:p w14:paraId="13633A75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CC8</w:t>
            </w:r>
          </w:p>
        </w:tc>
        <w:tc>
          <w:tcPr>
            <w:tcW w:w="1412" w:type="dxa"/>
          </w:tcPr>
          <w:p w14:paraId="60C663B5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IgG2a</w:t>
            </w:r>
          </w:p>
        </w:tc>
      </w:tr>
      <w:tr w:rsidR="004E7957" w:rsidRPr="006F36F5" w14:paraId="3378226C" w14:textId="77777777" w:rsidTr="004E7957">
        <w:tc>
          <w:tcPr>
            <w:tcW w:w="2830" w:type="dxa"/>
          </w:tcPr>
          <w:p w14:paraId="3A230A3E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36F5">
              <w:rPr>
                <w:rFonts w:ascii="Times New Roman" w:hAnsi="Times New Roman"/>
                <w:sz w:val="24"/>
                <w:szCs w:val="24"/>
              </w:rPr>
              <w:t>Cytotoxic</w:t>
            </w:r>
            <w:proofErr w:type="spellEnd"/>
            <w:r w:rsidRPr="006F36F5">
              <w:rPr>
                <w:rFonts w:ascii="Times New Roman" w:hAnsi="Times New Roman"/>
                <w:sz w:val="24"/>
                <w:szCs w:val="24"/>
              </w:rPr>
              <w:t xml:space="preserve"> T </w:t>
            </w:r>
            <w:proofErr w:type="spellStart"/>
            <w:r w:rsidRPr="006F36F5">
              <w:rPr>
                <w:rFonts w:ascii="Times New Roman" w:hAnsi="Times New Roman"/>
                <w:sz w:val="24"/>
                <w:szCs w:val="24"/>
              </w:rPr>
              <w:t>cells</w:t>
            </w:r>
            <w:proofErr w:type="spellEnd"/>
            <w:r w:rsidRPr="006F36F5">
              <w:rPr>
                <w:rFonts w:ascii="Times New Roman" w:hAnsi="Times New Roman"/>
                <w:sz w:val="24"/>
                <w:szCs w:val="24"/>
              </w:rPr>
              <w:t xml:space="preserve"> (CD8+)</w:t>
            </w:r>
          </w:p>
        </w:tc>
        <w:tc>
          <w:tcPr>
            <w:tcW w:w="3686" w:type="dxa"/>
          </w:tcPr>
          <w:p w14:paraId="6D4CB44D" w14:textId="77777777" w:rsidR="004E7957" w:rsidRPr="00AF498A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498A">
              <w:rPr>
                <w:rFonts w:ascii="Times New Roman" w:hAnsi="Times New Roman"/>
                <w:sz w:val="24"/>
                <w:szCs w:val="24"/>
                <w:lang w:val="en-US"/>
              </w:rPr>
              <w:t>Mouse-anti-bovine CD8-PB</w:t>
            </w:r>
          </w:p>
        </w:tc>
        <w:tc>
          <w:tcPr>
            <w:tcW w:w="1134" w:type="dxa"/>
          </w:tcPr>
          <w:p w14:paraId="32ADEEA0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CC63</w:t>
            </w:r>
          </w:p>
        </w:tc>
        <w:tc>
          <w:tcPr>
            <w:tcW w:w="1412" w:type="dxa"/>
          </w:tcPr>
          <w:p w14:paraId="55A84551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IgG2a</w:t>
            </w:r>
          </w:p>
        </w:tc>
      </w:tr>
      <w:tr w:rsidR="004E7957" w:rsidRPr="006F36F5" w14:paraId="37A767CB" w14:textId="77777777" w:rsidTr="004E7957">
        <w:tc>
          <w:tcPr>
            <w:tcW w:w="2830" w:type="dxa"/>
          </w:tcPr>
          <w:p w14:paraId="22CD5597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 xml:space="preserve">Gamma delta T </w:t>
            </w:r>
            <w:proofErr w:type="spellStart"/>
            <w:r w:rsidRPr="006F36F5">
              <w:rPr>
                <w:rFonts w:ascii="Times New Roman" w:hAnsi="Times New Roman"/>
                <w:sz w:val="24"/>
                <w:szCs w:val="24"/>
              </w:rPr>
              <w:t>cells</w:t>
            </w:r>
            <w:proofErr w:type="spellEnd"/>
            <w:r w:rsidRPr="006F36F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6F36F5">
              <w:rPr>
                <w:rFonts w:ascii="Times New Roman" w:hAnsi="Times New Roman"/>
                <w:sz w:val="24"/>
                <w:szCs w:val="24"/>
                <w:lang w:val="en-US"/>
              </w:rPr>
              <w:t>γδ</w:t>
            </w:r>
            <w:proofErr w:type="spellEnd"/>
            <w:r w:rsidRPr="006F36F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</w:tcPr>
          <w:p w14:paraId="3A5938DA" w14:textId="77777777" w:rsidR="004E7957" w:rsidRPr="00AF498A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498A">
              <w:rPr>
                <w:rFonts w:ascii="Times New Roman" w:hAnsi="Times New Roman"/>
                <w:sz w:val="24"/>
                <w:szCs w:val="24"/>
                <w:lang w:val="en-US"/>
              </w:rPr>
              <w:t>Mouse-anti-bovine WC1-FITC</w:t>
            </w:r>
          </w:p>
        </w:tc>
        <w:tc>
          <w:tcPr>
            <w:tcW w:w="1134" w:type="dxa"/>
          </w:tcPr>
          <w:p w14:paraId="0BE6E97A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CC15</w:t>
            </w:r>
          </w:p>
        </w:tc>
        <w:tc>
          <w:tcPr>
            <w:tcW w:w="1412" w:type="dxa"/>
          </w:tcPr>
          <w:p w14:paraId="34979E79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IgG2a</w:t>
            </w:r>
          </w:p>
        </w:tc>
      </w:tr>
      <w:tr w:rsidR="004E7957" w:rsidRPr="006F36F5" w14:paraId="33C03761" w14:textId="77777777" w:rsidTr="004E7957">
        <w:tc>
          <w:tcPr>
            <w:tcW w:w="2830" w:type="dxa"/>
          </w:tcPr>
          <w:p w14:paraId="2C459670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 xml:space="preserve">Natural killer </w:t>
            </w:r>
            <w:proofErr w:type="spellStart"/>
            <w:r w:rsidRPr="006F36F5">
              <w:rPr>
                <w:rFonts w:ascii="Times New Roman" w:hAnsi="Times New Roman"/>
                <w:sz w:val="24"/>
                <w:szCs w:val="24"/>
              </w:rPr>
              <w:t>cells</w:t>
            </w:r>
            <w:proofErr w:type="spellEnd"/>
            <w:r w:rsidRPr="006F36F5">
              <w:rPr>
                <w:rFonts w:ascii="Times New Roman" w:hAnsi="Times New Roman"/>
                <w:sz w:val="24"/>
                <w:szCs w:val="24"/>
              </w:rPr>
              <w:t xml:space="preserve"> (NK)</w:t>
            </w:r>
          </w:p>
        </w:tc>
        <w:tc>
          <w:tcPr>
            <w:tcW w:w="3686" w:type="dxa"/>
          </w:tcPr>
          <w:p w14:paraId="04A9094D" w14:textId="77777777" w:rsidR="004E7957" w:rsidRPr="00AF498A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498A">
              <w:rPr>
                <w:rFonts w:ascii="Times New Roman" w:hAnsi="Times New Roman"/>
                <w:sz w:val="24"/>
                <w:szCs w:val="24"/>
                <w:lang w:val="en-US"/>
              </w:rPr>
              <w:t>Mouse-anti-bovine CD335-PE</w:t>
            </w:r>
          </w:p>
        </w:tc>
        <w:tc>
          <w:tcPr>
            <w:tcW w:w="1134" w:type="dxa"/>
          </w:tcPr>
          <w:p w14:paraId="63D694CE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AKS1</w:t>
            </w:r>
          </w:p>
        </w:tc>
        <w:tc>
          <w:tcPr>
            <w:tcW w:w="1412" w:type="dxa"/>
          </w:tcPr>
          <w:p w14:paraId="3A1787C4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IgG1</w:t>
            </w:r>
          </w:p>
        </w:tc>
      </w:tr>
      <w:tr w:rsidR="004E7957" w:rsidRPr="006F36F5" w14:paraId="374ADC27" w14:textId="77777777" w:rsidTr="004E7957">
        <w:tc>
          <w:tcPr>
            <w:tcW w:w="2830" w:type="dxa"/>
          </w:tcPr>
          <w:p w14:paraId="70196185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MHCII</w:t>
            </w:r>
          </w:p>
        </w:tc>
        <w:tc>
          <w:tcPr>
            <w:tcW w:w="3686" w:type="dxa"/>
          </w:tcPr>
          <w:p w14:paraId="18BF30FE" w14:textId="77777777" w:rsidR="004E7957" w:rsidRPr="00AF498A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498A">
              <w:rPr>
                <w:rFonts w:ascii="Times New Roman" w:hAnsi="Times New Roman"/>
                <w:sz w:val="24"/>
                <w:szCs w:val="24"/>
                <w:lang w:val="en-US"/>
              </w:rPr>
              <w:t>Mouse-anti-bovine MHCII-PE</w:t>
            </w:r>
          </w:p>
        </w:tc>
        <w:tc>
          <w:tcPr>
            <w:tcW w:w="1134" w:type="dxa"/>
          </w:tcPr>
          <w:p w14:paraId="79C7358B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IL-A21</w:t>
            </w:r>
          </w:p>
        </w:tc>
        <w:tc>
          <w:tcPr>
            <w:tcW w:w="1412" w:type="dxa"/>
          </w:tcPr>
          <w:p w14:paraId="6A5E1B51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IgG2a</w:t>
            </w:r>
          </w:p>
        </w:tc>
      </w:tr>
      <w:tr w:rsidR="004E7957" w:rsidRPr="006F36F5" w14:paraId="0A846820" w14:textId="77777777" w:rsidTr="004E7957">
        <w:tc>
          <w:tcPr>
            <w:tcW w:w="2830" w:type="dxa"/>
          </w:tcPr>
          <w:p w14:paraId="4DEC82F5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CD11c</w:t>
            </w:r>
          </w:p>
        </w:tc>
        <w:tc>
          <w:tcPr>
            <w:tcW w:w="3686" w:type="dxa"/>
          </w:tcPr>
          <w:p w14:paraId="0568D317" w14:textId="77777777" w:rsidR="004E7957" w:rsidRPr="00AF498A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498A">
              <w:rPr>
                <w:rFonts w:ascii="Times New Roman" w:hAnsi="Times New Roman"/>
                <w:sz w:val="24"/>
                <w:szCs w:val="24"/>
                <w:lang w:val="en-US"/>
              </w:rPr>
              <w:t>Mouse-anti-bovine CD11c-UNL</w:t>
            </w:r>
          </w:p>
        </w:tc>
        <w:tc>
          <w:tcPr>
            <w:tcW w:w="1134" w:type="dxa"/>
          </w:tcPr>
          <w:p w14:paraId="2176C3EB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>BAQ153A</w:t>
            </w:r>
          </w:p>
        </w:tc>
        <w:tc>
          <w:tcPr>
            <w:tcW w:w="1412" w:type="dxa"/>
          </w:tcPr>
          <w:p w14:paraId="6446C870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36F5">
              <w:rPr>
                <w:rFonts w:ascii="Times New Roman" w:hAnsi="Times New Roman"/>
                <w:sz w:val="24"/>
                <w:szCs w:val="24"/>
              </w:rPr>
              <w:t>IgM</w:t>
            </w:r>
            <w:proofErr w:type="spellEnd"/>
          </w:p>
        </w:tc>
      </w:tr>
      <w:tr w:rsidR="004E7957" w:rsidRPr="006F36F5" w14:paraId="651B5407" w14:textId="77777777" w:rsidTr="004E7957">
        <w:tc>
          <w:tcPr>
            <w:tcW w:w="2830" w:type="dxa"/>
            <w:tcBorders>
              <w:bottom w:val="single" w:sz="4" w:space="0" w:color="auto"/>
            </w:tcBorders>
          </w:tcPr>
          <w:p w14:paraId="149B5BA2" w14:textId="77777777" w:rsidR="004E7957" w:rsidRPr="006F36F5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36F5">
              <w:rPr>
                <w:rFonts w:ascii="Times New Roman" w:hAnsi="Times New Roman"/>
                <w:sz w:val="24"/>
                <w:szCs w:val="24"/>
              </w:rPr>
              <w:t xml:space="preserve">Mouse </w:t>
            </w:r>
            <w:proofErr w:type="spellStart"/>
            <w:r w:rsidRPr="006F36F5">
              <w:rPr>
                <w:rFonts w:ascii="Times New Roman" w:hAnsi="Times New Roman"/>
                <w:sz w:val="24"/>
                <w:szCs w:val="24"/>
              </w:rPr>
              <w:t>IgM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  <w:vAlign w:val="bottom"/>
          </w:tcPr>
          <w:p w14:paraId="27171EAF" w14:textId="77777777" w:rsidR="004E7957" w:rsidRPr="00AF498A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498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Rabbit-anti-mouse-IgM-BV4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00E855" w14:textId="77777777" w:rsidR="004E7957" w:rsidRPr="00AF498A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6DDC6AA" w14:textId="77777777" w:rsidR="004E7957" w:rsidRPr="00AF498A" w:rsidRDefault="004E7957" w:rsidP="002320B7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13CADAB3" w14:textId="77777777" w:rsidR="004E7957" w:rsidRPr="0042690B" w:rsidRDefault="004E7957" w:rsidP="004E7957">
      <w:pPr>
        <w:rPr>
          <w:rFonts w:ascii="Times New Roman" w:hAnsi="Times New Roman" w:cs="Times New Roman"/>
          <w:sz w:val="24"/>
          <w:szCs w:val="24"/>
        </w:rPr>
      </w:pPr>
    </w:p>
    <w:p w14:paraId="10E4DF68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E858E4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3DBD88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5F636B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D142E3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282DDA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78D82F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A6CE2A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0CDCB9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733D6A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19DC83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41B47E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123750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2C44BD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2B1057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7B74C1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BF7A28" w14:textId="77777777" w:rsidR="004E7957" w:rsidRDefault="004E7957" w:rsidP="00DB59CD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14:paraId="7C512B95" w14:textId="77777777" w:rsidR="009F2B08" w:rsidRDefault="009F2B08" w:rsidP="009F2B08"/>
    <w:p w14:paraId="0269101B" w14:textId="52B0DE58" w:rsidR="008B6715" w:rsidRPr="00AE1EBA" w:rsidRDefault="0042690B" w:rsidP="00AE1E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1EB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B6715" w:rsidRPr="00AE1E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D1C14" w:rsidRPr="00AE1EB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8B6715" w:rsidRPr="00AE1EB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B6715" w:rsidRPr="00AE1EBA">
        <w:rPr>
          <w:rFonts w:ascii="Times New Roman" w:hAnsi="Times New Roman" w:cs="Times New Roman"/>
          <w:sz w:val="24"/>
          <w:szCs w:val="24"/>
          <w:lang w:val="en-US"/>
        </w:rPr>
        <w:t xml:space="preserve"> Effects of </w:t>
      </w:r>
      <w:r w:rsidR="00421250" w:rsidRPr="00AE1EBA">
        <w:rPr>
          <w:rFonts w:ascii="Times New Roman" w:hAnsi="Times New Roman" w:cs="Times New Roman"/>
          <w:sz w:val="24"/>
          <w:szCs w:val="24"/>
          <w:lang w:val="en-US"/>
        </w:rPr>
        <w:t>source</w:t>
      </w:r>
      <w:r w:rsidR="008B6715" w:rsidRPr="00AE1EB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57E3F" w:rsidRPr="00284049">
        <w:rPr>
          <w:rFonts w:ascii="Times New Roman" w:hAnsi="Times New Roman" w:cs="Times New Roman"/>
          <w:sz w:val="24"/>
          <w:szCs w:val="24"/>
          <w:lang w:val="en-US"/>
        </w:rPr>
        <w:t xml:space="preserve">direct transport from the dairy farms (DF) and subsequent separate housing per dairy farm or transport via a collection </w:t>
      </w:r>
      <w:r w:rsidR="00BF6BF3" w:rsidRPr="00284049">
        <w:rPr>
          <w:rFonts w:ascii="Times New Roman" w:hAnsi="Times New Roman" w:cs="Times New Roman"/>
          <w:sz w:val="24"/>
          <w:szCs w:val="24"/>
          <w:lang w:val="en-US"/>
        </w:rPr>
        <w:t>center</w:t>
      </w:r>
      <w:r w:rsidR="00C57E3F" w:rsidRPr="00284049">
        <w:rPr>
          <w:rFonts w:ascii="Times New Roman" w:hAnsi="Times New Roman" w:cs="Times New Roman"/>
          <w:sz w:val="24"/>
          <w:szCs w:val="24"/>
          <w:lang w:val="en-US"/>
        </w:rPr>
        <w:t xml:space="preserve"> (CC) and subsequent mixed housing</w:t>
      </w:r>
      <w:r w:rsidR="008B6715" w:rsidRPr="00AE1EBA">
        <w:rPr>
          <w:rFonts w:ascii="Times New Roman" w:hAnsi="Times New Roman" w:cs="Times New Roman"/>
          <w:sz w:val="24"/>
          <w:szCs w:val="24"/>
          <w:lang w:val="en-US"/>
        </w:rPr>
        <w:t xml:space="preserve">) and batch of calves on prevalence of health problems (expressed as % of calves) upon arrival at the experimental facility </w:t>
      </w:r>
      <w:r w:rsidR="00C57E3F" w:rsidRPr="00EE2B21">
        <w:rPr>
          <w:rFonts w:ascii="Times New Roman" w:hAnsi="Times New Roman" w:cs="Times New Roman"/>
          <w:sz w:val="22"/>
          <w:szCs w:val="32"/>
          <w:lang w:val="en-US"/>
        </w:rPr>
        <w:t>(</w:t>
      </w:r>
      <w:r w:rsidR="00C57E3F" w:rsidRPr="00B44052">
        <w:rPr>
          <w:rFonts w:ascii="Times New Roman" w:hAnsi="Times New Roman" w:cs="Times New Roman"/>
          <w:sz w:val="24"/>
          <w:szCs w:val="24"/>
          <w:lang w:val="en-US"/>
        </w:rPr>
        <w:t>values are reported as raw means and their pooled SEM</w:t>
      </w:r>
      <w:r w:rsidR="00C57E3F" w:rsidRPr="00B440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8B6715" w:rsidRPr="00AE1EBA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982"/>
        <w:gridCol w:w="982"/>
        <w:gridCol w:w="983"/>
        <w:gridCol w:w="983"/>
        <w:gridCol w:w="983"/>
        <w:gridCol w:w="983"/>
        <w:gridCol w:w="983"/>
        <w:gridCol w:w="983"/>
      </w:tblGrid>
      <w:tr w:rsidR="008B6715" w:rsidRPr="00AE1EBA" w14:paraId="783C1D5E" w14:textId="77777777" w:rsidTr="00C57E3F"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B9E33" w14:textId="77777777" w:rsidR="008B6715" w:rsidRPr="00AE1EBA" w:rsidRDefault="008B6715" w:rsidP="00AE1EBA">
            <w:pPr>
              <w:spacing w:line="360" w:lineRule="auto"/>
              <w:jc w:val="both"/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0BB75" w14:textId="7353FE25" w:rsidR="008B6715" w:rsidRPr="00AE1EBA" w:rsidRDefault="00421250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>Sourc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45970" w14:textId="77777777" w:rsidR="008B6715" w:rsidRPr="00AE1EBA" w:rsidRDefault="008B6715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7E0AC" w14:textId="77777777" w:rsidR="008B6715" w:rsidRPr="00AE1EBA" w:rsidRDefault="008B6715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30F2A" w14:textId="77777777" w:rsidR="008B6715" w:rsidRPr="00AE1EBA" w:rsidRDefault="008B6715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Batch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96837" w14:textId="77777777" w:rsidR="008B6715" w:rsidRPr="00AE1EBA" w:rsidRDefault="008B6715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FFB65" w14:textId="77777777" w:rsidR="008B6715" w:rsidRPr="00AE1EBA" w:rsidRDefault="008B6715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B6715" w:rsidRPr="00AE1EBA" w14:paraId="7C5A8AE7" w14:textId="77777777" w:rsidTr="0042690B"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F8A86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</w:pPr>
            <w:r w:rsidRPr="00AE1EBA"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1F565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FFECF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DF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EF9E0" w14:textId="0399D45E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SEM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50CCD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8D9C7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7A82C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B63A6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SEM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A8B9B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</w:tr>
      <w:tr w:rsidR="008B6715" w:rsidRPr="00AE1EBA" w14:paraId="7E22D8EC" w14:textId="77777777" w:rsidTr="0042690B"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8FB8B4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</w:pPr>
            <w:r w:rsidRPr="00AE1EBA"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  <w:t>No. of calve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DA3BC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F550A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E3048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F1738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C9A89C0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34C62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B6504C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367D2" w14:textId="77777777" w:rsidR="008B6715" w:rsidRPr="00AE1EBA" w:rsidRDefault="008B6715" w:rsidP="00AE1EBA">
            <w:pPr>
              <w:spacing w:before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C1AB6" w:rsidRPr="00AE1EBA" w14:paraId="1E02CA0D" w14:textId="77777777" w:rsidTr="0042690B">
        <w:tc>
          <w:tcPr>
            <w:tcW w:w="2051" w:type="dxa"/>
            <w:shd w:val="clear" w:color="auto" w:fill="auto"/>
            <w:vAlign w:val="center"/>
          </w:tcPr>
          <w:p w14:paraId="19E8DCD5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</w:pPr>
            <w:r w:rsidRPr="00AE1EBA"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156C9E0A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3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02F7A421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716025D5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983DCB" w14:textId="0085CB8C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873E08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.4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4E6395F7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.2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5D7D157F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22AE9124" w14:textId="73C50E9C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20</w:t>
            </w:r>
          </w:p>
        </w:tc>
      </w:tr>
      <w:tr w:rsidR="00EC1AB6" w:rsidRPr="00AE1EBA" w14:paraId="6E56394E" w14:textId="77777777" w:rsidTr="0042690B">
        <w:tc>
          <w:tcPr>
            <w:tcW w:w="2051" w:type="dxa"/>
            <w:shd w:val="clear" w:color="auto" w:fill="auto"/>
            <w:vAlign w:val="center"/>
          </w:tcPr>
          <w:p w14:paraId="6C0E227F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</w:pPr>
            <w:r w:rsidRPr="00AE1EBA"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  <w:t>Navel inflammation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54E50CE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5.4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587ED39D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1.7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148913B7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C6199C" w14:textId="1D26361F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D17679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0.8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51BAE303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6.9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09A3C907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6B63CA56" w14:textId="2DBC6344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7</w:t>
            </w:r>
          </w:p>
        </w:tc>
      </w:tr>
      <w:tr w:rsidR="00EC1AB6" w:rsidRPr="00AE1EBA" w14:paraId="746B08CB" w14:textId="77777777" w:rsidTr="0042690B">
        <w:tc>
          <w:tcPr>
            <w:tcW w:w="2051" w:type="dxa"/>
            <w:shd w:val="clear" w:color="auto" w:fill="auto"/>
            <w:vAlign w:val="center"/>
          </w:tcPr>
          <w:p w14:paraId="7CE14D1C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</w:pPr>
            <w:r w:rsidRPr="00AE1EBA"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  <w:t>Loose or liquid manure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6A581B0A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4.6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51122FD0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8.3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41C12EF5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.9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33322A" w14:textId="69656FBC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1841D5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5.4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4BA27AA5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3347E5DB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.3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6849DB32" w14:textId="36484256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5</w:t>
            </w:r>
          </w:p>
        </w:tc>
      </w:tr>
      <w:tr w:rsidR="00EC1AB6" w:rsidRPr="00AE1EBA" w14:paraId="20790105" w14:textId="77777777" w:rsidTr="0042690B">
        <w:tc>
          <w:tcPr>
            <w:tcW w:w="2051" w:type="dxa"/>
            <w:shd w:val="clear" w:color="auto" w:fill="auto"/>
            <w:vAlign w:val="center"/>
          </w:tcPr>
          <w:p w14:paraId="493D48B5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</w:pPr>
            <w:r w:rsidRPr="00AE1EBA"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  <w:t>Eye discharge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4F1B366C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2.9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6203B1F0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3.9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42CE22D2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2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1ABBEF" w14:textId="08C7139A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A8C460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5.4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128256CB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.9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2D485AE7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4BD40963" w14:textId="7A385A72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2</w:t>
            </w:r>
          </w:p>
        </w:tc>
      </w:tr>
      <w:tr w:rsidR="00EC1AB6" w:rsidRPr="00AE1EBA" w14:paraId="216D6F25" w14:textId="77777777" w:rsidTr="0042690B">
        <w:tc>
          <w:tcPr>
            <w:tcW w:w="2051" w:type="dxa"/>
            <w:shd w:val="clear" w:color="auto" w:fill="auto"/>
            <w:vAlign w:val="center"/>
          </w:tcPr>
          <w:p w14:paraId="5D28DF6D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</w:pPr>
            <w:r w:rsidRPr="00AE1EBA"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  <w:t>Sunken eyes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041044CC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2.5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F2C04AC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0.9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56BC2E06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.2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3E799E" w14:textId="4EDECF38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CC6948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5.4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63EFC28D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9.1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00077B6F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3A170D7E" w14:textId="21797A63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 0.01</w:t>
            </w:r>
          </w:p>
        </w:tc>
      </w:tr>
      <w:tr w:rsidR="00EC1AB6" w:rsidRPr="00AE1EBA" w14:paraId="5C803137" w14:textId="77777777" w:rsidTr="0042690B">
        <w:tc>
          <w:tcPr>
            <w:tcW w:w="2051" w:type="dxa"/>
            <w:shd w:val="clear" w:color="auto" w:fill="auto"/>
            <w:vAlign w:val="center"/>
          </w:tcPr>
          <w:p w14:paraId="7E4DB3C8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</w:pPr>
            <w:r w:rsidRPr="00AE1EBA"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  <w:t>Drooped ears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05F6FB97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8.7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6F1E941D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1.7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03250896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6</w:t>
            </w:r>
          </w:p>
        </w:tc>
        <w:tc>
          <w:tcPr>
            <w:tcW w:w="98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C71345" w14:textId="76D11D96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3B216C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1.2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557E1788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61599A71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.9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4586B951" w14:textId="0C623C20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2</w:t>
            </w:r>
          </w:p>
        </w:tc>
      </w:tr>
      <w:tr w:rsidR="00EC1AB6" w:rsidRPr="00AE1EBA" w14:paraId="290F4A4B" w14:textId="77777777" w:rsidTr="0042690B"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ECEE30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</w:pPr>
            <w:r w:rsidRPr="00AE1EBA">
              <w:rPr>
                <w:rFonts w:ascii="Times New Roman" w:eastAsiaTheme="minorHAnsi" w:hAnsi="Times New Roman"/>
                <w:kern w:val="0"/>
                <w:sz w:val="16"/>
                <w:szCs w:val="16"/>
                <w:lang w:val="en-US"/>
              </w:rPr>
              <w:t>Nasal discharge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A6DCB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3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2F417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AED0D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9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4C545" w14:textId="0A1E9CA8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9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0AEB9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2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BD40F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2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3302C" w14:textId="7777777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BD10B" w14:textId="0D6DCDB7" w:rsidR="00EC1AB6" w:rsidRPr="00AE1EBA" w:rsidRDefault="00EC1AB6" w:rsidP="00AE1EB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7</w:t>
            </w:r>
          </w:p>
        </w:tc>
      </w:tr>
    </w:tbl>
    <w:p w14:paraId="6A606E89" w14:textId="39B21C09" w:rsidR="003A7CE8" w:rsidRPr="003A7CE8" w:rsidRDefault="008B6715" w:rsidP="003A7CE8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  <w:sectPr w:rsidR="003A7CE8" w:rsidRPr="003A7CE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E1EBA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1</w:t>
      </w:r>
      <w:r w:rsidRPr="00AE1EBA">
        <w:rPr>
          <w:rFonts w:ascii="Times New Roman" w:hAnsi="Times New Roman" w:cs="Times New Roman"/>
          <w:sz w:val="18"/>
          <w:szCs w:val="24"/>
          <w:lang w:val="en-US"/>
        </w:rPr>
        <w:t>SEM= standard error of the mean</w:t>
      </w:r>
      <w:r w:rsidR="003A7CE8">
        <w:rPr>
          <w:rFonts w:ascii="Times New Roman" w:hAnsi="Times New Roman" w:cs="Times New Roman"/>
          <w:sz w:val="18"/>
          <w:szCs w:val="24"/>
          <w:lang w:val="en-US"/>
        </w:rPr>
        <w:t>.</w:t>
      </w:r>
    </w:p>
    <w:p w14:paraId="59F04E12" w14:textId="73EF278A" w:rsidR="00C3121F" w:rsidRPr="00AE1EBA" w:rsidRDefault="00C3121F" w:rsidP="00AE1E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1EB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6.</w:t>
      </w:r>
      <w:r w:rsidRPr="00AE1E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01C3" w:rsidRPr="00E95313">
        <w:rPr>
          <w:rFonts w:ascii="Times New Roman" w:hAnsi="Times New Roman" w:cs="Times New Roman"/>
          <w:sz w:val="24"/>
          <w:szCs w:val="24"/>
          <w:lang w:val="en-US"/>
        </w:rPr>
        <w:t>Effects of source (direct transport from the dairy farms (DF)</w:t>
      </w:r>
      <w:r w:rsidR="001801C3">
        <w:rPr>
          <w:rFonts w:ascii="Times New Roman" w:hAnsi="Times New Roman" w:cs="Times New Roman"/>
          <w:sz w:val="24"/>
          <w:szCs w:val="24"/>
          <w:lang w:val="en-US"/>
        </w:rPr>
        <w:t xml:space="preserve"> and subsequent separate housing per dairy farm</w:t>
      </w:r>
      <w:r w:rsidR="001801C3" w:rsidRPr="00E95313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1801C3">
        <w:rPr>
          <w:rFonts w:ascii="Times New Roman" w:hAnsi="Times New Roman" w:cs="Times New Roman"/>
          <w:sz w:val="24"/>
          <w:szCs w:val="24"/>
          <w:lang w:val="en-US"/>
        </w:rPr>
        <w:t xml:space="preserve">transport </w:t>
      </w:r>
      <w:r w:rsidR="001801C3" w:rsidRPr="00E95313">
        <w:rPr>
          <w:rFonts w:ascii="Times New Roman" w:hAnsi="Times New Roman" w:cs="Times New Roman"/>
          <w:sz w:val="24"/>
          <w:szCs w:val="24"/>
          <w:lang w:val="en-US"/>
        </w:rPr>
        <w:t xml:space="preserve">via a collection </w:t>
      </w:r>
      <w:r w:rsidR="00BF6BF3" w:rsidRPr="00E95313">
        <w:rPr>
          <w:rFonts w:ascii="Times New Roman" w:hAnsi="Times New Roman" w:cs="Times New Roman"/>
          <w:sz w:val="24"/>
          <w:szCs w:val="24"/>
          <w:lang w:val="en-US"/>
        </w:rPr>
        <w:t>center</w:t>
      </w:r>
      <w:r w:rsidR="001801C3" w:rsidRPr="00E95313">
        <w:rPr>
          <w:rFonts w:ascii="Times New Roman" w:hAnsi="Times New Roman" w:cs="Times New Roman"/>
          <w:sz w:val="24"/>
          <w:szCs w:val="24"/>
          <w:lang w:val="en-US"/>
        </w:rPr>
        <w:t xml:space="preserve"> (CC)</w:t>
      </w:r>
      <w:r w:rsidR="001801C3">
        <w:rPr>
          <w:rFonts w:ascii="Times New Roman" w:hAnsi="Times New Roman" w:cs="Times New Roman"/>
          <w:sz w:val="24"/>
          <w:szCs w:val="24"/>
          <w:lang w:val="en-US"/>
        </w:rPr>
        <w:t xml:space="preserve"> and subsequent mixed housing</w:t>
      </w:r>
      <w:r w:rsidR="001801C3" w:rsidRPr="00E95313">
        <w:rPr>
          <w:rFonts w:ascii="Times New Roman" w:hAnsi="Times New Roman" w:cs="Times New Roman"/>
          <w:sz w:val="24"/>
          <w:szCs w:val="24"/>
          <w:lang w:val="en-US"/>
        </w:rPr>
        <w:t xml:space="preserve">) and the </w:t>
      </w:r>
      <w:r w:rsidR="001801C3">
        <w:rPr>
          <w:rFonts w:ascii="Times New Roman" w:hAnsi="Times New Roman" w:cs="Times New Roman"/>
          <w:sz w:val="24"/>
          <w:szCs w:val="24"/>
          <w:lang w:val="en-US"/>
        </w:rPr>
        <w:t>prophylactic application of an</w:t>
      </w:r>
      <w:r w:rsidR="001801C3" w:rsidRPr="00E95313">
        <w:rPr>
          <w:rFonts w:ascii="Times New Roman" w:hAnsi="Times New Roman" w:cs="Times New Roman"/>
          <w:sz w:val="24"/>
          <w:szCs w:val="24"/>
          <w:lang w:val="en-US"/>
        </w:rPr>
        <w:t xml:space="preserve"> antibiotic</w:t>
      </w:r>
      <w:r w:rsidR="001801C3">
        <w:rPr>
          <w:rFonts w:ascii="Times New Roman" w:hAnsi="Times New Roman" w:cs="Times New Roman"/>
          <w:sz w:val="24"/>
          <w:szCs w:val="24"/>
          <w:lang w:val="en-US"/>
        </w:rPr>
        <w:t xml:space="preserve"> treatment in early-life</w:t>
      </w:r>
      <w:r w:rsidR="001801C3" w:rsidRPr="00E95313">
        <w:rPr>
          <w:rFonts w:ascii="Times New Roman" w:hAnsi="Times New Roman" w:cs="Times New Roman"/>
          <w:sz w:val="24"/>
          <w:szCs w:val="24"/>
          <w:lang w:val="en-US"/>
        </w:rPr>
        <w:t xml:space="preserve"> (AB; yes or no)</w:t>
      </w:r>
      <w:r w:rsidR="001801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1EBA">
        <w:rPr>
          <w:rFonts w:ascii="Times New Roman" w:hAnsi="Times New Roman" w:cs="Times New Roman"/>
          <w:sz w:val="24"/>
          <w:szCs w:val="24"/>
          <w:lang w:val="en-US"/>
        </w:rPr>
        <w:t xml:space="preserve">on blood hematological </w:t>
      </w:r>
      <w:r w:rsidR="006E3A84">
        <w:rPr>
          <w:rFonts w:ascii="Times New Roman" w:hAnsi="Times New Roman" w:cs="Times New Roman"/>
          <w:sz w:val="24"/>
          <w:szCs w:val="24"/>
          <w:lang w:val="en-US"/>
        </w:rPr>
        <w:t>parameters</w:t>
      </w:r>
      <w:r w:rsidR="006E3A84" w:rsidRPr="00AE1E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1EBA">
        <w:rPr>
          <w:rFonts w:ascii="Times New Roman" w:hAnsi="Times New Roman" w:cs="Times New Roman"/>
          <w:sz w:val="24"/>
          <w:szCs w:val="24"/>
          <w:lang w:val="en-US"/>
        </w:rPr>
        <w:t>of calves measured on different days</w:t>
      </w:r>
      <w:r w:rsidR="002E68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6838" w:rsidRPr="00B44052">
        <w:rPr>
          <w:rFonts w:ascii="Times New Roman" w:hAnsi="Times New Roman" w:cs="Times New Roman"/>
          <w:sz w:val="24"/>
          <w:szCs w:val="24"/>
          <w:lang w:val="en-US"/>
        </w:rPr>
        <w:t>(values are reported as raw means and their pooled SEM</w:t>
      </w:r>
      <w:r w:rsidR="002E6838" w:rsidRPr="00B440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2E6838" w:rsidRPr="00AE1EBA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pPr w:leftFromText="180" w:rightFromText="180" w:vertAnchor="text" w:horzAnchor="margin" w:tblpXSpec="center" w:tblpY="2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591"/>
        <w:gridCol w:w="683"/>
        <w:gridCol w:w="777"/>
        <w:gridCol w:w="897"/>
        <w:gridCol w:w="545"/>
        <w:gridCol w:w="661"/>
        <w:gridCol w:w="496"/>
        <w:gridCol w:w="590"/>
        <w:gridCol w:w="587"/>
        <w:gridCol w:w="973"/>
        <w:gridCol w:w="1018"/>
        <w:gridCol w:w="796"/>
      </w:tblGrid>
      <w:tr w:rsidR="00A8206C" w:rsidRPr="00AE1EBA" w14:paraId="5ED41E43" w14:textId="38FA3DCF" w:rsidTr="008E310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FF8A1" w14:textId="77777777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22E7F" w14:textId="77777777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AE1EBA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>Dairy</w:t>
            </w:r>
            <w:proofErr w:type="spellEnd"/>
            <w:r w:rsidRPr="00AE1EBA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 xml:space="preserve"> farm (DF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EC1A2" w14:textId="260B065F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>Collection center (C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75BA9" w14:textId="77777777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5E1F6" w14:textId="51F4D823" w:rsidR="00A8206C" w:rsidRPr="00AE1EBA" w:rsidRDefault="00A8206C" w:rsidP="00AE1EBA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</w:tr>
      <w:tr w:rsidR="00A8206C" w:rsidRPr="00AE1EBA" w14:paraId="1258EF9C" w14:textId="7AC962BE" w:rsidTr="00154A5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9C8E9" w14:textId="77777777" w:rsidR="00A8206C" w:rsidRPr="00AE1EBA" w:rsidRDefault="00A8206C" w:rsidP="00AE1EB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D3A95" w14:textId="77777777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D38DA" w14:textId="77777777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No 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ACB0D" w14:textId="77777777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C92FA" w14:textId="77777777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No 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F782E" w14:textId="515980F4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2641D" w14:textId="25A12422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7797D" w14:textId="77777777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C78CB" w14:textId="77777777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Bat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2C90E" w14:textId="77777777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7F89A" w14:textId="20188661" w:rsidR="00A8206C" w:rsidRPr="00AE1EBA" w:rsidRDefault="00A8206C" w:rsidP="00AE1EB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>Source</w:t>
            </w: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×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A3514E" w14:textId="030CA09A" w:rsidR="00A8206C" w:rsidRPr="00AE1EBA" w:rsidRDefault="00A8206C" w:rsidP="00AE1EB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E95313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>Source</w:t>
            </w: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×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A53DA7" w14:textId="29AC03E3" w:rsidR="00A8206C" w:rsidRPr="00E95313" w:rsidRDefault="00A8206C" w:rsidP="00AE1EB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AB×Day</w:t>
            </w:r>
            <w:proofErr w:type="spellEnd"/>
          </w:p>
        </w:tc>
      </w:tr>
      <w:tr w:rsidR="00A8206C" w:rsidRPr="00AE1EBA" w14:paraId="3E3AB8E2" w14:textId="539D34F0" w:rsidTr="002E507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CE7F8" w14:textId="77777777" w:rsidR="00A8206C" w:rsidRPr="00AE1EBA" w:rsidRDefault="00A8206C" w:rsidP="00CC268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Hb (mmol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C0D0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DA49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FC17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CF9A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30B5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6079407" w14:textId="5F6C375D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C68E96" w14:textId="3639E5CA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58D341" w14:textId="5D581C6E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AD3861" w14:textId="5054F702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58E44B" w14:textId="7808D012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676C2F" w14:textId="48B8CA15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C158C5" w14:textId="742D6ECD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21</w:t>
            </w:r>
          </w:p>
        </w:tc>
      </w:tr>
      <w:tr w:rsidR="00A8206C" w:rsidRPr="00AE1EBA" w14:paraId="6C1ECBEF" w14:textId="3EFA6430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DD3934F" w14:textId="5F5C6888" w:rsidR="00A8206C" w:rsidRPr="00AE1EBA" w:rsidRDefault="00A8206C" w:rsidP="00CC268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73C6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51B4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34C4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30EF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01461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EB851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5E039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BDC80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B053A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486A2C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AF2458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8C4C0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4AF18209" w14:textId="52C4B71D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482798C" w14:textId="7723202A" w:rsidR="00A8206C" w:rsidRPr="00AE1EBA" w:rsidRDefault="00A8206C" w:rsidP="00CC268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DD51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4961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FD0A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50CC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D92F1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F1B4D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B4853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66426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0F2E1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967B75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B99CBB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87401A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78A6A622" w14:textId="40E74FEE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E166FA8" w14:textId="63C67501" w:rsidR="00A8206C" w:rsidRPr="00AE1EBA" w:rsidRDefault="00A8206C" w:rsidP="00CC268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6587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BF42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1E40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6411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DC6AD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FAD52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D105D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DA424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2C8B2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DE36BA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6FE85C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828E93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7D317032" w14:textId="5D7C5CE8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C4061D6" w14:textId="475D9D1A" w:rsidR="00A8206C" w:rsidRPr="00AE1EBA" w:rsidRDefault="00A8206C" w:rsidP="00CC268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60F6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9D94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06F9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62A6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A4B75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1B227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05BAC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DAF08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49760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840E8D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64EA42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E2B74A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5FED33AC" w14:textId="6AE5D074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CAA242C" w14:textId="1F68D753" w:rsidR="00A8206C" w:rsidRPr="00AE1EBA" w:rsidRDefault="00A8206C" w:rsidP="00CC268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AAF7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AF97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2419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C4B5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73865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F4F4B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5C22A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A9964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F67A6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7C1C69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3FA9BD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338A75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3B454370" w14:textId="3D09B5D2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9E447FE" w14:textId="63DBBF6D" w:rsidR="00A8206C" w:rsidRPr="00AE1EBA" w:rsidRDefault="00A8206C" w:rsidP="00CC268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AB47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90C5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C70A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99B5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09440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8492B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FC86A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C7E77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080F8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49AB8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9C6965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4B15C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54077664" w14:textId="321BB934" w:rsidTr="003C6C8E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B38F5C7" w14:textId="77777777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Ht</w:t>
            </w:r>
            <w:proofErr w:type="spellEnd"/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9C82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C1745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98E91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335D7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9581F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AA78B23" w14:textId="4D2CCCB2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14:paraId="6891B692" w14:textId="570F0DA2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3915FEB8" w14:textId="2C97F74F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9A01A" w14:textId="7FFDC495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06DFD553" w14:textId="6E867FB3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vAlign w:val="center"/>
          </w:tcPr>
          <w:p w14:paraId="774463A0" w14:textId="5D57F60F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  <w:vAlign w:val="center"/>
          </w:tcPr>
          <w:p w14:paraId="2D25DC71" w14:textId="1287870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29</w:t>
            </w:r>
          </w:p>
        </w:tc>
      </w:tr>
      <w:tr w:rsidR="00A8206C" w:rsidRPr="00AE1EBA" w14:paraId="3AE8629E" w14:textId="5565AE9E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D55BEBC" w14:textId="3D5A3814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2F50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00143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4850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051D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9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902E9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59664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B657F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59570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6B84A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FCCB27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40B0E3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82D1F2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27F99E9F" w14:textId="55150ECB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01C0EE2" w14:textId="56316D45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3B28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4578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1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FD67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9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4C64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0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36E96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A5184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A1C31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C6655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2B34A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A8F569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94FA15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66A3F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76F6AF15" w14:textId="34CE6EF0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E470358" w14:textId="605A0295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808A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1E08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EF19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7B65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4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8B7BE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1C30C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87BAB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133E2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441AC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1C468D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C69F22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734EB6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5AD3E61E" w14:textId="25CA5AE1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0A7B48F" w14:textId="49ACF12B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6BC9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D192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B17E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1DDB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3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34015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2509A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EF2BD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71ECD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96BE6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13634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F8C3B1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BD91D1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0AACCFAF" w14:textId="168B089E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E2FF281" w14:textId="2443B52E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6FE0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8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C311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4952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9CEE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7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54664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E4F90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325AB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CEB19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7FAD9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F34765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08C44B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ADD6A1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719D75C5" w14:textId="318D9ED2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2A82B84" w14:textId="5BABCB2D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A309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7995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2F2E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C6BC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9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7F29B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70912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7D2AB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DC3BA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E9E7C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A6CF91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5BA668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2A3B36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0251B745" w14:textId="61DECD52" w:rsidTr="00C742D7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0BBF529" w14:textId="77777777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Mcv</w:t>
            </w:r>
            <w:proofErr w:type="spellEnd"/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f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903A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CD1A3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74A5C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0964D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6D7A6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FC5D30" w14:textId="7A85901C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FC9A3" w14:textId="7F187555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22374BD5" w14:textId="75DDEEF8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14:paraId="3E64E725" w14:textId="7FE6C911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40045C32" w14:textId="597E75C2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vAlign w:val="center"/>
          </w:tcPr>
          <w:p w14:paraId="15B69A7E" w14:textId="7BB011B5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  <w:vAlign w:val="center"/>
          </w:tcPr>
          <w:p w14:paraId="206C65E2" w14:textId="2CA44FF4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6</w:t>
            </w:r>
          </w:p>
        </w:tc>
      </w:tr>
      <w:tr w:rsidR="00A8206C" w:rsidRPr="00AE1EBA" w14:paraId="635D497B" w14:textId="781F4E61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3F08206" w14:textId="5FB03E1D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8DD4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CAC2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52E1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5B44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6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51905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1B01D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2283B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2347C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84E69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58F3E7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73A39D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FDA846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27BDF59B" w14:textId="28F24B8F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CD8D3A1" w14:textId="04175110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B76D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B0E8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8B3E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A3F2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7537F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F0200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09493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4B98C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31E30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4DFC60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878768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A279BA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02A37D42" w14:textId="078E7E89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D841213" w14:textId="06F2F2C0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649C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9403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07D0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95E9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4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9ED10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C5AAE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3AEE1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CD81D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FBBF0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BDC047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49258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A666FA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54AC1A3E" w14:textId="09B1D57A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508F968" w14:textId="02DC5ED9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4FFF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CC13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DE31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E412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2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D62D7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9A0B5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B1C06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2FFBC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DBB80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C2F7BC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98BF33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F2D420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495FAA97" w14:textId="5E50F525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977A904" w14:textId="4136A5E9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BFF4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C43A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CD5E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6F68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0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2B88C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2C2DD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E847C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15BA7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9F2AB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C3787C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17CA12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506F19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2C229BF9" w14:textId="4E1F4149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6203486" w14:textId="3A163E8A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BF86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688A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434D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C30B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1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84B13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8E9C2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09B84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F0089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8544B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8A925F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5CF6CE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D088B3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07DAEF1E" w14:textId="63BAC0A9" w:rsidTr="006C2A4C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6C6631E" w14:textId="77777777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Platelets</w:t>
            </w:r>
            <w:proofErr w:type="spellEnd"/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5509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8075E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383E1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B1E48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98B41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408154" w14:textId="5D0B88B8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14:paraId="71AE2E98" w14:textId="3E2998A0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423E72D2" w14:textId="79BB2B8E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70C7AC3E" w14:textId="5071F2B2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3727AB14" w14:textId="2B05E3A1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0" w:type="auto"/>
            <w:vAlign w:val="center"/>
          </w:tcPr>
          <w:p w14:paraId="278421EB" w14:textId="62256C03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vAlign w:val="center"/>
          </w:tcPr>
          <w:p w14:paraId="1445FC25" w14:textId="50AD8721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3</w:t>
            </w:r>
          </w:p>
        </w:tc>
      </w:tr>
      <w:tr w:rsidR="00A8206C" w:rsidRPr="00AE1EBA" w14:paraId="08843602" w14:textId="12C048EB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51404FF" w14:textId="480F3D69" w:rsidR="00A8206C" w:rsidRPr="00AE1EBA" w:rsidRDefault="00A8206C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0A63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4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493D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7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9A55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5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8871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33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64708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6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3EA55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5AE05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5C3CB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93438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59176B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E82926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3FCFD4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4EDAD3B6" w14:textId="7D2A2F3E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31890F0" w14:textId="5AE93688" w:rsidR="00A8206C" w:rsidRPr="00AE1EBA" w:rsidRDefault="00A8206C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D397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5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1F10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5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97EB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7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F7AD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84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F858B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1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6FDFF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F0A44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DB40E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5613E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047001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71954A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36EB1F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7C28DF7C" w14:textId="3E686ACC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BF8BBCB" w14:textId="4476E737" w:rsidR="00A8206C" w:rsidRPr="00AE1EBA" w:rsidRDefault="00A8206C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929F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9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B028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2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CD82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8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DF5B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44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C920C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9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FAAF2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1E74F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79DCA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11EF7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1CA66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ECC2DD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32CE97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0B12EA8C" w14:textId="19B16275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71293FA" w14:textId="2E4547D9" w:rsidR="00A8206C" w:rsidRPr="00AE1EBA" w:rsidRDefault="00A8206C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3C87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3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D831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1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B2D1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5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D075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61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5EB15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4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C5A38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1E6A8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E873D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B1A41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1F04EF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8305A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0AA767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0820DCAF" w14:textId="352A8658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FBCBDE5" w14:textId="6A91A4BF" w:rsidR="00A8206C" w:rsidRPr="00AE1EBA" w:rsidRDefault="00A8206C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DED8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1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D5CA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8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971D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4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18E9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77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97FAE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6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80D3F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50B47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27741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9CBDA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924140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AF564F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794B1B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0B67D88D" w14:textId="6B711297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FBEE962" w14:textId="6DF3FBB3" w:rsidR="00A8206C" w:rsidRPr="00AE1EBA" w:rsidRDefault="00A8206C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C3D3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5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4BD4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0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CED0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5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F23C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01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5B6BB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0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404C0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B2A99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213DB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49FF0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EC9B66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2BEF9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B916D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686469B4" w14:textId="002C4759" w:rsidTr="004905E0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9EB5D1C" w14:textId="77777777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RBC (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FC46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FD827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832F8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C22FA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AAA73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DE578E" w14:textId="21DA2A46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1A340" w14:textId="6A73B06B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09EBA" w14:textId="709956E5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5FC3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7028CD99" w14:textId="0BD918BA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0" w:type="auto"/>
            <w:vAlign w:val="center"/>
          </w:tcPr>
          <w:p w14:paraId="727EBA82" w14:textId="1B6AAC7A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0" w:type="auto"/>
            <w:vAlign w:val="center"/>
          </w:tcPr>
          <w:p w14:paraId="0F4DF6BA" w14:textId="66677BEA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4</w:t>
            </w:r>
          </w:p>
        </w:tc>
      </w:tr>
      <w:tr w:rsidR="00A8206C" w:rsidRPr="00AE1EBA" w14:paraId="278EEC5F" w14:textId="1C56E430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F3819CC" w14:textId="7C425288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2872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8515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6475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B6CF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1FCE1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3329F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DCE29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EE4F6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69800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2627E2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28DEBA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D0498E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2A45F40E" w14:textId="685E7436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10ECD8E" w14:textId="1C1F15D6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F0A0A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FAE8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79A6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A688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2A105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C0A92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25F9B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E98BF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AB5C3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BFCBF5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7934DD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E192D3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0151FFD4" w14:textId="4AD9524F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8B08970" w14:textId="5495C073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956B0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891A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7F1B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172C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DCAF4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3C39B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7FDB6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11FEA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62B58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DA5DE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F4FBE4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87A840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41DEF79E" w14:textId="01A40EF7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1D01A5E" w14:textId="27190254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0646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7FFE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14E3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31D4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77F41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DB8CB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B12B9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E1BF5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75EF4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D6A4B7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70C44C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5CF38A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07FECDA8" w14:textId="354B54C2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1CE2FE2" w14:textId="5CF2E652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FAF8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D408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26D1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0D01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8C0B8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A3EA2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5BA4E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D2029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BB32E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59D8B8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995E9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270FA1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2ABF1673" w14:textId="5304BADA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5246A0E" w14:textId="19F9DCC3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5895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26A8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E99F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62EA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08181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91851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AAE56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2F361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3A3D5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84FDC3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CB7B3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8B0063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44814041" w14:textId="2FE8C433" w:rsidTr="00370D94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FCCFABD" w14:textId="77777777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WBC (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C110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E5466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C9CA2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5E49D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436BA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851E56" w14:textId="0DD7D50F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9A613" w14:textId="412D35FE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70952920" w14:textId="4141082E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14:paraId="2557A524" w14:textId="257F750F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2E671AF0" w14:textId="7350B0BE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0" w:type="auto"/>
            <w:vAlign w:val="center"/>
          </w:tcPr>
          <w:p w14:paraId="732E084F" w14:textId="2AA65E5B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vAlign w:val="center"/>
          </w:tcPr>
          <w:p w14:paraId="6EC14432" w14:textId="4B7EA5D2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8</w:t>
            </w:r>
          </w:p>
        </w:tc>
      </w:tr>
      <w:tr w:rsidR="00A8206C" w:rsidRPr="00AE1EBA" w14:paraId="17C87746" w14:textId="2AC2BF58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D8ADA00" w14:textId="5E9418E6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A0A6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E6B3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4B7C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A7AF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8B7E3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75D7D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E59D6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D3895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49FA5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616E7D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5F7166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AFCCB7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536EAEA0" w14:textId="2ABCE010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094884F" w14:textId="04847482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DE3F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E529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35F7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1642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2C91A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DD5B5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05C2A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08E3A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130C0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1C0905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3CEB0E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BEC34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490448C6" w14:textId="52651EF6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82E197A" w14:textId="20777C3C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436A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00D27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73BE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205D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1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076A4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84860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166D6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70888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3250A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E4DC82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A7294E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B5D03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4212FDD2" w14:textId="17D30C30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468AE25" w14:textId="64B1A00C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D8F9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A7F0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7199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E643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5682A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DEBB6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C9032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8B2F7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A7929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CB049F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A58F4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2A2BF9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0686EC24" w14:textId="5EFD153A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DA040D2" w14:textId="2EACE3AF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3A8D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0C6A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0BA6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B9F7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816BE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1638E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915BD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7D3F3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EF016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116109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659835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E182E8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33BAE7EC" w14:textId="4166E542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11DC38D" w14:textId="68EC3368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39A9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F613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03FE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FABF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4463D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B8064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D5A85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A7BD4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1595C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C1EC6B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351489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885137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64417C19" w14:textId="7ED613E7" w:rsidTr="00AB3D73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4602978" w14:textId="77777777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Lymphocytes</w:t>
            </w:r>
            <w:proofErr w:type="spellEnd"/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3A72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D1473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A6932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6713A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69F67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B21E6D0" w14:textId="4178F472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4EA08577" w14:textId="51737470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14:paraId="7F2D0024" w14:textId="3D645E2B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14:paraId="7C6B6414" w14:textId="52355B90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3EEB4EF9" w14:textId="1A761859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0" w:type="auto"/>
            <w:vAlign w:val="center"/>
          </w:tcPr>
          <w:p w14:paraId="6E5CBD38" w14:textId="17E62CC3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14:paraId="057A1031" w14:textId="744FFA5F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4</w:t>
            </w:r>
          </w:p>
        </w:tc>
      </w:tr>
      <w:tr w:rsidR="00A8206C" w:rsidRPr="00AE1EBA" w14:paraId="33CC56AD" w14:textId="5D6EF6AD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F42BC86" w14:textId="0355B2FC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73AA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291B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D841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0E89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3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68470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79540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992F7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BFA8E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C04FC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7C0A02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DD3DFB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49F905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2B02F75B" w14:textId="0FD65224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125FD58" w14:textId="2CBF5DD5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4F24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FA1C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E1F2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E803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5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79EF1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D6EE4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80B8D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400B3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FB012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9688D5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15CE02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90295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28EA454A" w14:textId="796E23BC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BD8331B" w14:textId="6BBC54CF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D4C8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CC57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FF61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1A3D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1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57E2E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A953D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01823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EC890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51118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31B49C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403AC1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9A00E5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75B2D0B8" w14:textId="5A7D30C7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E70F43C" w14:textId="4BA974FB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67F2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4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907C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7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D67B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0B75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7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155E1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C8678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37D26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905E2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793E7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25D05C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4A00E7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A31EE4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59C302A4" w14:textId="1C6CC122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7FE1CC0" w14:textId="0910631B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1DFF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A0E5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563B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E64B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6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9A1A5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F16A5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89C40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3134F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C93F4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78D109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DB54CB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72A129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089173D4" w14:textId="2FF37B32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94942D8" w14:textId="7FC10898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6163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EE2D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242F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1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0530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5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3EF89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D3445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F0CF9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597AF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D074F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224CB2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FDBE7F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046E02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79A73050" w14:textId="23FCDD38" w:rsidTr="00201898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F154064" w14:textId="77777777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Neutrophils</w:t>
            </w:r>
            <w:proofErr w:type="spellEnd"/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414E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B2637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9FAB9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85CED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5DD16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537ED9B" w14:textId="670600C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14:paraId="5DA33730" w14:textId="34AEDBE2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14:paraId="59890B25" w14:textId="58C10B12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14:paraId="797D7B0E" w14:textId="3608ACA1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5DE6C883" w14:textId="3C929839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0" w:type="auto"/>
            <w:vAlign w:val="center"/>
          </w:tcPr>
          <w:p w14:paraId="6D327507" w14:textId="36FBC3E0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vAlign w:val="center"/>
          </w:tcPr>
          <w:p w14:paraId="24FE90F2" w14:textId="73963A0B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1</w:t>
            </w:r>
          </w:p>
        </w:tc>
      </w:tr>
      <w:tr w:rsidR="00A8206C" w:rsidRPr="00AE1EBA" w14:paraId="2BC8EBDB" w14:textId="67D53FBE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DF56E64" w14:textId="658BA779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8B99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47F5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704E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3DDE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5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D47B3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881C2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AD44A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2FD33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C704A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40A576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87B9EA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CE1177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2584BD27" w14:textId="1530EFB9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60D02AE" w14:textId="00EF8020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CAA0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46A3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3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BDAB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22EF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4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40921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309C4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E8EED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1FA92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A8874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5B317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3596FE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E2B82F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54FF26B8" w14:textId="0FF054E7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05959BB" w14:textId="15502B73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44F9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E736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D1F1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5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D85F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7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C88CA7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C8A02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B609C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A22E4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D60D7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7D0815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9FC2E3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FFD9F89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6DDA5985" w14:textId="1EA699C3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B7D568E" w14:textId="6B0F3805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E6D2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DB29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9A48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975B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2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35701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1A7D1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3CFD7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D4CDF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ED7F6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E3C642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B32407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7E7699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6A02C564" w14:textId="6CCDA7AD" w:rsidTr="00154A5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CA9362E" w14:textId="095671EB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06E1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C00B4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3FAD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BEBB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1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DDC55C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E92F2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C348C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CCEBE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834B1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AE5B94E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E888FB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C3DFD93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8206C" w:rsidRPr="00AE1EBA" w14:paraId="565923CC" w14:textId="18BF8C82" w:rsidTr="00154A5B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5B884A" w14:textId="0BCE4654" w:rsidR="00A8206C" w:rsidRPr="00AE1EBA" w:rsidRDefault="00A8206C" w:rsidP="00CC268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88352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8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B204F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35111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9AEE6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3.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79075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DCFB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678F2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AB11B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9946CD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13E1930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56F28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F1E0EA" w14:textId="77777777" w:rsidR="00A8206C" w:rsidRPr="00AE1EBA" w:rsidRDefault="00A8206C" w:rsidP="00CC26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14:paraId="3B551B13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55438510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39A5A3AF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6F36CE29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3EC3EC51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2A7E4F3B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34459693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770D3043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64C3ECDC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2304340D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03FA52D4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2FDB3111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2589C07C" w14:textId="35484065" w:rsidR="00C3121F" w:rsidRDefault="002E6838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AE1EBA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1</w:t>
      </w:r>
      <w:r w:rsidRPr="00AE1EBA">
        <w:rPr>
          <w:rFonts w:ascii="Times New Roman" w:hAnsi="Times New Roman" w:cs="Times New Roman"/>
          <w:sz w:val="18"/>
          <w:szCs w:val="24"/>
          <w:lang w:val="en-US"/>
        </w:rPr>
        <w:t>SEM= standard error of the mean.</w:t>
      </w:r>
    </w:p>
    <w:p w14:paraId="35E157DB" w14:textId="77777777" w:rsidR="003103FB" w:rsidRPr="003103FB" w:rsidRDefault="003103FB" w:rsidP="00AE1EBA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2E0A3263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8ABA47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AB99E5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C13EE3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1404C1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FC8630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6BF60B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869D9A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F2465C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D4C06C" w14:textId="77777777" w:rsidR="003A7CE8" w:rsidRDefault="003A7CE8" w:rsidP="00AE1EB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AA0E85" w14:textId="7079D9D8" w:rsidR="00C3121F" w:rsidRPr="00AE1EBA" w:rsidRDefault="00C3121F" w:rsidP="00AE1E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1EB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7.</w:t>
      </w:r>
      <w:r w:rsidRPr="00AE1E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70A" w:rsidRPr="00E95313">
        <w:rPr>
          <w:rFonts w:ascii="Times New Roman" w:hAnsi="Times New Roman" w:cs="Times New Roman"/>
          <w:sz w:val="24"/>
          <w:szCs w:val="24"/>
          <w:lang w:val="en-US"/>
        </w:rPr>
        <w:t>Effects of source (direct transport from the dairy farms (DF)</w:t>
      </w:r>
      <w:r w:rsidR="00FF570A">
        <w:rPr>
          <w:rFonts w:ascii="Times New Roman" w:hAnsi="Times New Roman" w:cs="Times New Roman"/>
          <w:sz w:val="24"/>
          <w:szCs w:val="24"/>
          <w:lang w:val="en-US"/>
        </w:rPr>
        <w:t xml:space="preserve"> and subsequent separate housing per dairy farm</w:t>
      </w:r>
      <w:r w:rsidR="00FF570A" w:rsidRPr="00E95313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FF570A">
        <w:rPr>
          <w:rFonts w:ascii="Times New Roman" w:hAnsi="Times New Roman" w:cs="Times New Roman"/>
          <w:sz w:val="24"/>
          <w:szCs w:val="24"/>
          <w:lang w:val="en-US"/>
        </w:rPr>
        <w:t xml:space="preserve">transport </w:t>
      </w:r>
      <w:r w:rsidR="00FF570A" w:rsidRPr="00E95313">
        <w:rPr>
          <w:rFonts w:ascii="Times New Roman" w:hAnsi="Times New Roman" w:cs="Times New Roman"/>
          <w:sz w:val="24"/>
          <w:szCs w:val="24"/>
          <w:lang w:val="en-US"/>
        </w:rPr>
        <w:t xml:space="preserve">via a collection </w:t>
      </w:r>
      <w:r w:rsidR="00BF6BF3" w:rsidRPr="00E95313">
        <w:rPr>
          <w:rFonts w:ascii="Times New Roman" w:hAnsi="Times New Roman" w:cs="Times New Roman"/>
          <w:sz w:val="24"/>
          <w:szCs w:val="24"/>
          <w:lang w:val="en-US"/>
        </w:rPr>
        <w:t>center</w:t>
      </w:r>
      <w:r w:rsidR="00FF570A" w:rsidRPr="00E95313">
        <w:rPr>
          <w:rFonts w:ascii="Times New Roman" w:hAnsi="Times New Roman" w:cs="Times New Roman"/>
          <w:sz w:val="24"/>
          <w:szCs w:val="24"/>
          <w:lang w:val="en-US"/>
        </w:rPr>
        <w:t xml:space="preserve"> (CC)</w:t>
      </w:r>
      <w:r w:rsidR="00FF570A">
        <w:rPr>
          <w:rFonts w:ascii="Times New Roman" w:hAnsi="Times New Roman" w:cs="Times New Roman"/>
          <w:sz w:val="24"/>
          <w:szCs w:val="24"/>
          <w:lang w:val="en-US"/>
        </w:rPr>
        <w:t xml:space="preserve"> and subsequent mixed housing</w:t>
      </w:r>
      <w:r w:rsidR="00FF570A" w:rsidRPr="00E95313">
        <w:rPr>
          <w:rFonts w:ascii="Times New Roman" w:hAnsi="Times New Roman" w:cs="Times New Roman"/>
          <w:sz w:val="24"/>
          <w:szCs w:val="24"/>
          <w:lang w:val="en-US"/>
        </w:rPr>
        <w:t xml:space="preserve">) and the </w:t>
      </w:r>
      <w:r w:rsidR="00FF570A">
        <w:rPr>
          <w:rFonts w:ascii="Times New Roman" w:hAnsi="Times New Roman" w:cs="Times New Roman"/>
          <w:sz w:val="24"/>
          <w:szCs w:val="24"/>
          <w:lang w:val="en-US"/>
        </w:rPr>
        <w:t>prophylactic application of an</w:t>
      </w:r>
      <w:r w:rsidR="00FF570A" w:rsidRPr="00E95313">
        <w:rPr>
          <w:rFonts w:ascii="Times New Roman" w:hAnsi="Times New Roman" w:cs="Times New Roman"/>
          <w:sz w:val="24"/>
          <w:szCs w:val="24"/>
          <w:lang w:val="en-US"/>
        </w:rPr>
        <w:t xml:space="preserve"> antibiotic</w:t>
      </w:r>
      <w:r w:rsidR="00FF570A">
        <w:rPr>
          <w:rFonts w:ascii="Times New Roman" w:hAnsi="Times New Roman" w:cs="Times New Roman"/>
          <w:sz w:val="24"/>
          <w:szCs w:val="24"/>
          <w:lang w:val="en-US"/>
        </w:rPr>
        <w:t xml:space="preserve"> treatment in early-life</w:t>
      </w:r>
      <w:r w:rsidR="00FF570A" w:rsidRPr="00E95313">
        <w:rPr>
          <w:rFonts w:ascii="Times New Roman" w:hAnsi="Times New Roman" w:cs="Times New Roman"/>
          <w:sz w:val="24"/>
          <w:szCs w:val="24"/>
          <w:lang w:val="en-US"/>
        </w:rPr>
        <w:t xml:space="preserve"> (AB; yes or no)</w:t>
      </w:r>
      <w:r w:rsidR="00FF57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1EBA">
        <w:rPr>
          <w:rFonts w:ascii="Times New Roman" w:hAnsi="Times New Roman" w:cs="Times New Roman"/>
          <w:sz w:val="24"/>
          <w:szCs w:val="24"/>
          <w:lang w:val="en-US"/>
        </w:rPr>
        <w:t xml:space="preserve">on immune variables </w:t>
      </w:r>
      <w:r w:rsidR="00FF570A">
        <w:rPr>
          <w:rFonts w:ascii="Times New Roman" w:hAnsi="Times New Roman" w:cs="Times New Roman"/>
          <w:sz w:val="24"/>
          <w:szCs w:val="24"/>
          <w:lang w:val="en-US"/>
        </w:rPr>
        <w:t xml:space="preserve">blood of </w:t>
      </w:r>
      <w:r w:rsidRPr="00AE1EBA">
        <w:rPr>
          <w:rFonts w:ascii="Times New Roman" w:hAnsi="Times New Roman" w:cs="Times New Roman"/>
          <w:sz w:val="24"/>
          <w:szCs w:val="24"/>
          <w:lang w:val="en-US"/>
        </w:rPr>
        <w:t>calves obtained via FACS analysis</w:t>
      </w:r>
      <w:r w:rsidR="002E68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6838" w:rsidRPr="00B44052">
        <w:rPr>
          <w:rFonts w:ascii="Times New Roman" w:hAnsi="Times New Roman" w:cs="Times New Roman"/>
          <w:sz w:val="24"/>
          <w:szCs w:val="24"/>
          <w:lang w:val="en-US"/>
        </w:rPr>
        <w:t>(values are reported as raw means and their pooled SEM</w:t>
      </w:r>
      <w:r w:rsidR="002E6838" w:rsidRPr="00B440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2E6838" w:rsidRPr="00AE1EBA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3384B84" w14:textId="77777777" w:rsidR="003103FB" w:rsidRDefault="003103FB" w:rsidP="002E6838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tbl>
      <w:tblPr>
        <w:tblStyle w:val="TableGrid"/>
        <w:tblpPr w:leftFromText="180" w:rightFromText="180" w:vertAnchor="text" w:horzAnchor="page" w:tblpX="2060" w:tblpY="-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856"/>
        <w:gridCol w:w="856"/>
        <w:gridCol w:w="856"/>
        <w:gridCol w:w="856"/>
        <w:gridCol w:w="736"/>
        <w:gridCol w:w="661"/>
        <w:gridCol w:w="496"/>
        <w:gridCol w:w="587"/>
        <w:gridCol w:w="973"/>
        <w:gridCol w:w="1018"/>
        <w:gridCol w:w="796"/>
      </w:tblGrid>
      <w:tr w:rsidR="007C0D4E" w:rsidRPr="00AE1EBA" w14:paraId="7FEABADA" w14:textId="5C0A9766" w:rsidTr="00B47CA3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39F23" w14:textId="77777777" w:rsidR="007C0D4E" w:rsidRPr="00AE1EBA" w:rsidRDefault="007C0D4E" w:rsidP="003A64A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CC91F" w14:textId="77777777" w:rsidR="007C0D4E" w:rsidRPr="00AE1EBA" w:rsidRDefault="007C0D4E" w:rsidP="003A64A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AE1EBA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>Dairy</w:t>
            </w:r>
            <w:proofErr w:type="spellEnd"/>
            <w:r w:rsidRPr="00AE1EBA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 xml:space="preserve"> farm (DF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C8813" w14:textId="62E07A5F" w:rsidR="007C0D4E" w:rsidRPr="00AE1EBA" w:rsidRDefault="007C0D4E" w:rsidP="003A64A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 xml:space="preserve">Collection </w:t>
            </w:r>
            <w:r w:rsidR="00BF6BF3" w:rsidRPr="00AE1EBA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>center</w:t>
            </w:r>
            <w:r w:rsidRPr="00AE1EBA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 xml:space="preserve"> (C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D0444" w14:textId="77777777" w:rsidR="007C0D4E" w:rsidRPr="00AE1EBA" w:rsidRDefault="007C0D4E" w:rsidP="003A64A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7EBCB" w14:textId="3E5E003D" w:rsidR="007C0D4E" w:rsidRPr="00AE1EBA" w:rsidRDefault="007C0D4E" w:rsidP="003A64A9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-value</w:t>
            </w:r>
          </w:p>
        </w:tc>
      </w:tr>
      <w:tr w:rsidR="007C0D4E" w:rsidRPr="00AE1EBA" w14:paraId="7D61B8E8" w14:textId="7ED4FB3F" w:rsidTr="001F311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F347B" w14:textId="77777777" w:rsidR="007C0D4E" w:rsidRPr="00AE1EBA" w:rsidRDefault="007C0D4E" w:rsidP="003A64A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D331E" w14:textId="77777777" w:rsidR="007C0D4E" w:rsidRPr="00AE1EBA" w:rsidRDefault="007C0D4E" w:rsidP="003A64A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ED70C" w14:textId="77777777" w:rsidR="007C0D4E" w:rsidRPr="00AE1EBA" w:rsidRDefault="007C0D4E" w:rsidP="003A64A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No 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CB656" w14:textId="77777777" w:rsidR="007C0D4E" w:rsidRPr="00AE1EBA" w:rsidRDefault="007C0D4E" w:rsidP="003A64A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BC5F3" w14:textId="77777777" w:rsidR="007C0D4E" w:rsidRPr="00AE1EBA" w:rsidRDefault="007C0D4E" w:rsidP="003A64A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No 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5EAC6" w14:textId="77777777" w:rsidR="007C0D4E" w:rsidRPr="00AE1EBA" w:rsidRDefault="007C0D4E" w:rsidP="003A64A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C6C33" w14:textId="77777777" w:rsidR="007C0D4E" w:rsidRPr="00AE1EBA" w:rsidRDefault="007C0D4E" w:rsidP="003A64A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F91D5" w14:textId="77777777" w:rsidR="007C0D4E" w:rsidRPr="00AE1EBA" w:rsidRDefault="007C0D4E" w:rsidP="003A64A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A5FC9" w14:textId="77777777" w:rsidR="007C0D4E" w:rsidRPr="00AE1EBA" w:rsidRDefault="007C0D4E" w:rsidP="003A64A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98E38" w14:textId="77777777" w:rsidR="007C0D4E" w:rsidRPr="00AE1EBA" w:rsidRDefault="007C0D4E" w:rsidP="003A64A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>Source</w:t>
            </w: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×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37EC69" w14:textId="5AC340C1" w:rsidR="007C0D4E" w:rsidRPr="00AE1EBA" w:rsidRDefault="007C0D4E" w:rsidP="003A64A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E95313"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  <w:t>Source</w:t>
            </w: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×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3BB989" w14:textId="312005DF" w:rsidR="007C0D4E" w:rsidRPr="00E95313" w:rsidRDefault="007C0D4E" w:rsidP="003A64A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AB×Day</w:t>
            </w:r>
            <w:proofErr w:type="spellEnd"/>
          </w:p>
        </w:tc>
      </w:tr>
      <w:tr w:rsidR="007C0D4E" w:rsidRPr="00AE1EBA" w14:paraId="59955E74" w14:textId="28D3DBB2" w:rsidTr="001F311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F8FD3" w14:textId="77777777" w:rsidR="007C0D4E" w:rsidRPr="00AE1EBA" w:rsidRDefault="007C0D4E" w:rsidP="007C0D4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CD45cells/m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3D48B9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BCE74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CC0BA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926B9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F3B2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F0C5C7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444E9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88FA3C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4F4ACC9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DF81EF" w14:textId="1AC30B75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BC097D" w14:textId="479B5880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26</w:t>
            </w:r>
          </w:p>
        </w:tc>
      </w:tr>
      <w:tr w:rsidR="007C0D4E" w:rsidRPr="00AE1EBA" w14:paraId="24A29170" w14:textId="62317FF0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2557443" w14:textId="5C4C38D5" w:rsidR="007C0D4E" w:rsidRPr="00AE1EBA" w:rsidRDefault="00FF7647" w:rsidP="00FF7647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A0C4D" w14:textId="509CD810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,532,9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6B746" w14:textId="4827D925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,482,7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1AEFA" w14:textId="2419D129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,398,9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28FA7" w14:textId="0147ACE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,210,0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6DC38D" w14:textId="10B3B63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69,1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0F3AF7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F9E7D3C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E3731F3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684183C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247A53A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9A7A765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3F64F5E5" w14:textId="2AD51F3F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BB22EC9" w14:textId="1F08E522" w:rsidR="007C0D4E" w:rsidRPr="00AE1EBA" w:rsidRDefault="00FF7647" w:rsidP="00FF7647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9983B" w14:textId="72370CDF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48,5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1E6A6" w14:textId="241D7B05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44,7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A58A1" w14:textId="13E33BB2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47,5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6E8A9" w14:textId="40D0CAA6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50,0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0882DE" w14:textId="2184D25A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3,2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B91790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6DC0CF5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2E9D49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F8C960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2985CE3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E4DAD57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271AD9A7" w14:textId="506FEE26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F3A1A20" w14:textId="6F621D33" w:rsidR="007C0D4E" w:rsidRPr="00AE1EBA" w:rsidRDefault="00FF7647" w:rsidP="00FF7647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8FF7D" w14:textId="21B4F414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03,1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E2B49" w14:textId="5770AA53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75,4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F774B" w14:textId="3619C3EE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17,7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0680B" w14:textId="50A1870B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45,1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8421C5" w14:textId="66AD68C6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4,1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410701C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5A9D17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ED4ABC7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FCEAEF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1207D0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FFEC955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65826AD5" w14:textId="344B94B5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C1C9DAE" w14:textId="1F64FBE2" w:rsidR="007C0D4E" w:rsidRPr="00AE1EBA" w:rsidRDefault="00FF7647" w:rsidP="00FF7647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9F707" w14:textId="60CB19D2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04,0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680B7" w14:textId="5F2A2134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32,2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4B6A9" w14:textId="2C64806E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33,3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04FF4" w14:textId="6055B391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81,8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482652" w14:textId="0709BC11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1,6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6F2FA1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271508C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02BDEE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E1422A7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871EB6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D1AD6B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29EC3FFB" w14:textId="4E00D101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7496B7B" w14:textId="06315819" w:rsidR="007C0D4E" w:rsidRPr="00AE1EBA" w:rsidRDefault="00FF7647" w:rsidP="00FF7647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D426C" w14:textId="29E964A2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92,8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A02ED" w14:textId="749C472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13,1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F01D5" w14:textId="59FCEC1F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93,7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62A03" w14:textId="0F0A5DC4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50,9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E68290" w14:textId="2ECD8815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7,1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F2BC77A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D903BDC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15524AA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A6C5B0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016AB7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5E0CF0A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16122DA0" w14:textId="1E2C58A3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75F5B85" w14:textId="77777777" w:rsidR="007C0D4E" w:rsidRPr="00AE1EBA" w:rsidRDefault="007C0D4E" w:rsidP="007C0D4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CD8cells/m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6E744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22EF6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46F1C7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B60AFA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CFEEA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804B5E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0" w:type="auto"/>
            <w:shd w:val="clear" w:color="auto" w:fill="auto"/>
          </w:tcPr>
          <w:p w14:paraId="17C3EC70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14:paraId="5252460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39553D0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</w:tcPr>
          <w:p w14:paraId="1DD15048" w14:textId="4EAC5046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</w:tcPr>
          <w:p w14:paraId="7B5627CB" w14:textId="4390689E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1</w:t>
            </w:r>
          </w:p>
        </w:tc>
      </w:tr>
      <w:tr w:rsidR="007C0D4E" w:rsidRPr="00AE1EBA" w14:paraId="085BB55F" w14:textId="4744E17D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26D19EE" w14:textId="1A8C30BC" w:rsidR="007C0D4E" w:rsidRPr="00AE1EBA" w:rsidRDefault="00FF7647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8B240" w14:textId="5C554BDF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17,4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B2595" w14:textId="617B4382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45,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D80ED" w14:textId="544F2AF0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48,5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7B5A1" w14:textId="409C65CA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84,6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DF9770" w14:textId="3BC7619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9,5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EC1752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EB78433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1577344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2EDD044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5381CC3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5BEC03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02A7D965" w14:textId="79729B48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149A9DF" w14:textId="38954D58" w:rsidR="007C0D4E" w:rsidRPr="00AE1EBA" w:rsidRDefault="00FF7647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697DE" w14:textId="4930E86A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7,3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D00E9" w14:textId="3B0E99BD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5,4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89548" w14:textId="3458CC75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0,2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3AC31" w14:textId="50D1575B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1,9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91C71E" w14:textId="3A52303A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,6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E90925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B4B7957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97AAEA3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28A6740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D01797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2A366A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00596533" w14:textId="22375F94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C4BB4AE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F71DE" w14:textId="628562FC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4,0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04FC2" w14:textId="0EF6636B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2,5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06D91" w14:textId="540F471F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8,4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80DF9" w14:textId="501E9E13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1,9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DCC913" w14:textId="6C7C4E0E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,6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11A998D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48159D0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15F651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3B70C2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456AA3E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81A479D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3067FAB1" w14:textId="0139F739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08BF7C6" w14:textId="4FFA4679" w:rsidR="007C0D4E" w:rsidRPr="00AE1EBA" w:rsidRDefault="00FF7647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AD1AC9" w14:textId="7669EE63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6,2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9472E" w14:textId="7B9F778B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0,5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C8AAD" w14:textId="4CE5B421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2,4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0D5F4" w14:textId="2AB0CEE9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2,5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5CD9F0" w14:textId="512BCAA1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,5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F21C66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DC4F45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7DEC423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8174967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5A3A89A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5CC8EED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09080609" w14:textId="3A18F281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0091EF6" w14:textId="54A1E5BB" w:rsidR="007C0D4E" w:rsidRPr="00AE1EBA" w:rsidRDefault="00FF7647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581DC" w14:textId="537A3A8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4,1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39B22" w14:textId="27FE6652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9,6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32265" w14:textId="588A9819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9,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B5BA1" w14:textId="4EE71655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7,5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E6E849" w14:textId="3DCB2A49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,7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D6A063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77D7A0C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3BFE0D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320B68D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6A1DE09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9C6609D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7E9D2E68" w14:textId="15C89CE0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3DC2D56" w14:textId="77777777" w:rsidR="007C0D4E" w:rsidRPr="00AE1EBA" w:rsidRDefault="007C0D4E" w:rsidP="007C0D4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WC1cells/m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3FA3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62A56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708509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AC923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715F8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A6AB673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6AE6560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217E6ADD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09D65590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0" w:type="auto"/>
          </w:tcPr>
          <w:p w14:paraId="10D4C65A" w14:textId="535C6C2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</w:tcPr>
          <w:p w14:paraId="621262D8" w14:textId="1BADFA4C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1</w:t>
            </w:r>
          </w:p>
        </w:tc>
      </w:tr>
      <w:tr w:rsidR="007C0D4E" w:rsidRPr="00AE1EBA" w14:paraId="3852088A" w14:textId="311142B8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F0A355A" w14:textId="5399C50A" w:rsidR="007C0D4E" w:rsidRPr="00AE1EBA" w:rsidRDefault="00FF7647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DBB59" w14:textId="6B64EFBF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,313,7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936B3" w14:textId="0D2B74CF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,314,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44420" w14:textId="1331C1A2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72,3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643F6" w14:textId="115B5AEF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34,7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8A0104" w14:textId="50075232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15,9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B55EFB0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AD908B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330C6F3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14D2A05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083B22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300827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5C8841D6" w14:textId="7929FDBA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E1E6063" w14:textId="3009D451" w:rsidR="007C0D4E" w:rsidRPr="00AE1EBA" w:rsidRDefault="00FF7647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49008" w14:textId="4E1901FB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16,7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6431E" w14:textId="729B822B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52,8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9C94A" w14:textId="443CC024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14,8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BEB3C" w14:textId="69C09F85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1,4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EC1DFC" w14:textId="645114EF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8,1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F472770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7C0B3D4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6BF921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E53B660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0EDA0B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B4777F5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1E82856B" w14:textId="5D3F2245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2529B1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48DDB" w14:textId="7F046C04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7,3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2F5EE" w14:textId="1A0D7252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10,9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19077" w14:textId="52C5170F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9,3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FF960" w14:textId="33F4BC10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0,3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4EB10A" w14:textId="45312B3E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5,1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DEAAC5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E1778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AB3DA59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CC73C7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89DCA6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A1F21D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4FFC61BD" w14:textId="5A555017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0451179" w14:textId="0B9709B6" w:rsidR="007C0D4E" w:rsidRPr="00AE1EBA" w:rsidRDefault="00FF7647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BF9E4" w14:textId="02A5E660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5,5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E7CBC" w14:textId="197141DE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9,5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4417D" w14:textId="58BE619E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9,1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4148BA" w14:textId="71819163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1,7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8FEC33" w14:textId="70B7F9E0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3,5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865383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E299D9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D8EC7DA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995B98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6CA3D8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2B42755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50714F03" w14:textId="45099C68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03E71BE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E56F3" w14:textId="22E2FB42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2,8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A6259" w14:textId="65F341F9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2,8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BC168" w14:textId="7F5F141A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2,8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77AC9" w14:textId="0C00D744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9,7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8E6036" w14:textId="7FD54255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,5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A0DE6BD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259A273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3B9DBB0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C2DB479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2A5B67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81D8B9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15F5E8C5" w14:textId="4DF391C6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5F103C1" w14:textId="77777777" w:rsidR="007C0D4E" w:rsidRPr="00AE1EBA" w:rsidRDefault="007C0D4E" w:rsidP="007C0D4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D4 </w:t>
            </w:r>
            <w:proofErr w:type="spellStart"/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cells</w:t>
            </w:r>
            <w:proofErr w:type="spellEnd"/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9B88A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994D2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32259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D8E9D3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8F009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415AE5D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5ECF110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14:paraId="48CC50C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6144582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</w:tcPr>
          <w:p w14:paraId="5A99F76A" w14:textId="3CB5C492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</w:tcPr>
          <w:p w14:paraId="36532E4F" w14:textId="2442F20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76</w:t>
            </w:r>
          </w:p>
        </w:tc>
      </w:tr>
      <w:tr w:rsidR="007C0D4E" w:rsidRPr="00AE1EBA" w14:paraId="4DCAB950" w14:textId="29AA3FD0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5EF8DEF" w14:textId="3FB79FAB" w:rsidR="007C0D4E" w:rsidRPr="00AE1EBA" w:rsidRDefault="00FF7647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4BE6D" w14:textId="53AB1210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49,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A22B4" w14:textId="3723DCA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20,1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23BB0" w14:textId="77BD4621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41,3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8C926" w14:textId="6189840E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49,2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09742C" w14:textId="10810A91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36,3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9BA8CC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4B6C0F9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215E9C5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DB6182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2E39E25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F7BADEE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659B5738" w14:textId="41DD89CD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533FDD0" w14:textId="46C647A7" w:rsidR="007C0D4E" w:rsidRPr="00AE1EBA" w:rsidRDefault="00FF7647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D06E7" w14:textId="1ECFFB6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7,0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EACF4" w14:textId="7F129044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26,2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DC8BD" w14:textId="12E93F7B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20,7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AA1B2" w14:textId="405B53BC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21,5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CA1BDB" w14:textId="45A396EC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,2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49B7EF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C62C4D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426304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8176C1C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046622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F70BC1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339C2D30" w14:textId="2D95FB08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36DF283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D4608" w14:textId="263956E8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88,2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494D2" w14:textId="4E45CE8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14,1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E1621" w14:textId="24FC4613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20,3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3C1AA" w14:textId="6EF57F1C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9,7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C949C9" w14:textId="00E89B1D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,0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020723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7CBA6A4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AC4AD8D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6430177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D57563D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DC1F7DC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303DAE30" w14:textId="7E9786FB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97E670D" w14:textId="3C5C3F7E" w:rsidR="007C0D4E" w:rsidRPr="00AE1EBA" w:rsidRDefault="007C0D4E" w:rsidP="007C0D4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424AE" w14:textId="0A0D3436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6,4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00193" w14:textId="0EB695C9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4,2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9407D" w14:textId="433E81EB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6,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BDE52" w14:textId="1C7DD34C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2,6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0C9A47" w14:textId="0D371DDB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2,1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18748E5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E044E6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63FF39A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E7100E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0D3700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C817FCE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244629D6" w14:textId="6D9E74F3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950275A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27F37" w14:textId="77066E73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40,1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71A74" w14:textId="5B0AABBA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0,3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E93D5" w14:textId="4D92689A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68,7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A14FE" w14:textId="3827F404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50,3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A41A1C" w14:textId="6E1B96ED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7,0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D8A62BD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0FAB9D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DB8240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C4AFFDA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24EA9B5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258899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303146F9" w14:textId="0947A86B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2BFAFD7" w14:textId="77777777" w:rsidR="007C0D4E" w:rsidRPr="00AE1EBA" w:rsidRDefault="007C0D4E" w:rsidP="007C0D4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CD335cells/m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98E50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6590A5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6ACDE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69E717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D344F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90A3309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14:paraId="1754E904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14:paraId="2F7C04F6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43D72849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</w:tcPr>
          <w:p w14:paraId="583F4572" w14:textId="1CFB70A5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</w:tcPr>
          <w:p w14:paraId="4D07B1FA" w14:textId="751D1BD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0.47</w:t>
            </w:r>
          </w:p>
        </w:tc>
      </w:tr>
      <w:tr w:rsidR="007C0D4E" w:rsidRPr="00AE1EBA" w14:paraId="3DACD6C6" w14:textId="607C24B7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D7C78C0" w14:textId="5413D4AF" w:rsidR="007C0D4E" w:rsidRPr="00AE1EBA" w:rsidRDefault="00FF7647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143BA" w14:textId="66674761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95,3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018A8" w14:textId="48EDB190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83,8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E8F96" w14:textId="09853FF0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95,3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77449" w14:textId="3A9D0FA5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46,8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550C07" w14:textId="56687B99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2,3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5BB5DF4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104BC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C371D74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971CC07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580DC1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F31A97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21AF2415" w14:textId="5ABEF0F9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AB8468B" w14:textId="34BD0FCC" w:rsidR="007C0D4E" w:rsidRPr="00AE1EBA" w:rsidRDefault="00FF7647" w:rsidP="00FF76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</w:t>
            </w:r>
            <w:r w:rsidR="007C0D4E"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70973" w14:textId="26A08B22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6,9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28181" w14:textId="5E2A7060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5,1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F0E1A" w14:textId="11DDA5A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,4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CC5EC" w14:textId="35887E05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3,7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F1DDB5" w14:textId="09D6785F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3,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0D31CA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001455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418C18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4C5C1F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9B7152A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553014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062636A8" w14:textId="12CFE81A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707FD10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43AEF" w14:textId="29931D96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0,0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5C0C9" w14:textId="56105675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4,2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1B052" w14:textId="58A7602D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5,4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5F057" w14:textId="4159D496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6,7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41F614" w14:textId="0B4F53A4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2,3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78A00C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44CD63E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2C3F45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281BC6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616C21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DA6FCFB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37837AE3" w14:textId="7FDD3CDD" w:rsidTr="001F311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30B8016" w14:textId="02754056" w:rsidR="007C0D4E" w:rsidRPr="00AE1EBA" w:rsidRDefault="007C0D4E" w:rsidP="007C0D4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D702E" w14:textId="18BC5E4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5,9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58AA7" w14:textId="45F54B23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1,4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4EF7B" w14:textId="2B95E6DD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3,5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3E7C0" w14:textId="008F9C48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5,8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5E6EB8" w14:textId="5CBD4753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,9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0CA5BA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E2A1564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F83785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1AD7C39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4FBBF5C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FA4C73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0D4E" w:rsidRPr="00AE1EBA" w14:paraId="2894115F" w14:textId="0E4A8A6B" w:rsidTr="001F311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0E2AAF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1EBA">
              <w:rPr>
                <w:rFonts w:ascii="Times New Roman" w:hAnsi="Times New Roman"/>
                <w:color w:val="000000"/>
                <w:sz w:val="16"/>
                <w:szCs w:val="16"/>
              </w:rPr>
              <w:t>Day 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85BB6" w14:textId="0C14ABB8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3,5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30A51" w14:textId="1CF0A09A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0,3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F9DEA" w14:textId="48B8A674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1,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A07B4" w14:textId="4A5CBB32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1,97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65B3C" w14:textId="3C99166D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E1EBA">
              <w:rPr>
                <w:rFonts w:ascii="Times New Roman" w:hAnsi="Times New Roman"/>
                <w:sz w:val="16"/>
                <w:szCs w:val="16"/>
                <w:lang w:val="en-US"/>
              </w:rPr>
              <w:t>1,14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E6D448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6A8C9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9FA2A5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2F531A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0EC292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4F6CD4" w14:textId="77777777" w:rsidR="007C0D4E" w:rsidRPr="00AE1EBA" w:rsidRDefault="007C0D4E" w:rsidP="007C0D4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14:paraId="310EB935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6F498864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3D534D1A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066E52B2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7C6408C8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58D2553C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220669D4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5E70D343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39AFDD54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3E412937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24243331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139B6DE1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58832A90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3EC11003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25AFF3C6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11ED8A01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3ED5FFC3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4B2D33DA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2C1DE21A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28D3174B" w14:textId="77777777" w:rsidR="003A64A9" w:rsidRDefault="003A64A9" w:rsidP="00CC2683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vertAlign w:val="superscript"/>
          <w:lang w:val="en-US"/>
        </w:rPr>
      </w:pPr>
    </w:p>
    <w:p w14:paraId="4C39BF76" w14:textId="39BB0DDA" w:rsidR="003A7CE8" w:rsidRPr="00CC2683" w:rsidRDefault="002E6838" w:rsidP="000D48EB">
      <w:pPr>
        <w:spacing w:after="0"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  <w:sectPr w:rsidR="003A7CE8" w:rsidRPr="00CC2683" w:rsidSect="003A7CE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E1EBA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1</w:t>
      </w:r>
      <w:r w:rsidRPr="00AE1EBA">
        <w:rPr>
          <w:rFonts w:ascii="Times New Roman" w:hAnsi="Times New Roman" w:cs="Times New Roman"/>
          <w:sz w:val="18"/>
          <w:szCs w:val="24"/>
          <w:lang w:val="en-US"/>
        </w:rPr>
        <w:t>SEM= standard error of the mean</w:t>
      </w:r>
    </w:p>
    <w:p w14:paraId="526CB43D" w14:textId="77777777" w:rsidR="00DD2C8D" w:rsidRPr="008B6715" w:rsidRDefault="00DD2C8D" w:rsidP="00754949">
      <w:pPr>
        <w:rPr>
          <w:lang w:val="en-US"/>
        </w:rPr>
      </w:pPr>
    </w:p>
    <w:sectPr w:rsidR="00DD2C8D" w:rsidRPr="008B6715" w:rsidSect="008868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261AC"/>
    <w:multiLevelType w:val="multilevel"/>
    <w:tmpl w:val="0E60E4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7CA0F48"/>
    <w:multiLevelType w:val="multilevel"/>
    <w:tmpl w:val="D9D8C74C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  <w:sz w:val="26"/>
      </w:rPr>
    </w:lvl>
    <w:lvl w:ilvl="1">
      <w:start w:val="1"/>
      <w:numFmt w:val="decimal"/>
      <w:lvlText w:val="%1.%2."/>
      <w:lvlJc w:val="left"/>
      <w:pPr>
        <w:ind w:left="976" w:hanging="400"/>
      </w:pPr>
      <w:rPr>
        <w:rFonts w:hint="default"/>
        <w:sz w:val="26"/>
      </w:rPr>
    </w:lvl>
    <w:lvl w:ilvl="2">
      <w:start w:val="1"/>
      <w:numFmt w:val="decimal"/>
      <w:lvlText w:val="%1.%2.%3."/>
      <w:lvlJc w:val="left"/>
      <w:pPr>
        <w:ind w:left="1872" w:hanging="720"/>
      </w:pPr>
      <w:rPr>
        <w:rFonts w:hint="default"/>
        <w:sz w:val="26"/>
      </w:rPr>
    </w:lvl>
    <w:lvl w:ilvl="3">
      <w:start w:val="1"/>
      <w:numFmt w:val="decimal"/>
      <w:lvlText w:val="%1.%2.%3.%4."/>
      <w:lvlJc w:val="left"/>
      <w:pPr>
        <w:ind w:left="2448" w:hanging="72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ind w:left="3384" w:hanging="1080"/>
      </w:pPr>
      <w:rPr>
        <w:rFonts w:hint="default"/>
        <w:sz w:val="26"/>
      </w:rPr>
    </w:lvl>
    <w:lvl w:ilvl="5">
      <w:start w:val="1"/>
      <w:numFmt w:val="decimal"/>
      <w:lvlText w:val="%1.%2.%3.%4.%5.%6."/>
      <w:lvlJc w:val="left"/>
      <w:pPr>
        <w:ind w:left="3960" w:hanging="1080"/>
      </w:pPr>
      <w:rPr>
        <w:rFonts w:hint="default"/>
        <w:sz w:val="26"/>
      </w:rPr>
    </w:lvl>
    <w:lvl w:ilvl="6">
      <w:start w:val="1"/>
      <w:numFmt w:val="decimal"/>
      <w:lvlText w:val="%1.%2.%3.%4.%5.%6.%7."/>
      <w:lvlJc w:val="left"/>
      <w:pPr>
        <w:ind w:left="4896" w:hanging="1440"/>
      </w:pPr>
      <w:rPr>
        <w:rFonts w:hint="default"/>
        <w:sz w:val="26"/>
      </w:rPr>
    </w:lvl>
    <w:lvl w:ilvl="7">
      <w:start w:val="1"/>
      <w:numFmt w:val="decimal"/>
      <w:lvlText w:val="%1.%2.%3.%4.%5.%6.%7.%8."/>
      <w:lvlJc w:val="left"/>
      <w:pPr>
        <w:ind w:left="5472" w:hanging="1440"/>
      </w:pPr>
      <w:rPr>
        <w:rFonts w:hint="default"/>
        <w:sz w:val="26"/>
      </w:rPr>
    </w:lvl>
    <w:lvl w:ilvl="8">
      <w:start w:val="1"/>
      <w:numFmt w:val="decimal"/>
      <w:lvlText w:val="%1.%2.%3.%4.%5.%6.%7.%8.%9."/>
      <w:lvlJc w:val="left"/>
      <w:pPr>
        <w:ind w:left="6408" w:hanging="1800"/>
      </w:pPr>
      <w:rPr>
        <w:rFonts w:hint="default"/>
        <w:sz w:val="26"/>
      </w:rPr>
    </w:lvl>
  </w:abstractNum>
  <w:abstractNum w:abstractNumId="2" w15:restartNumberingAfterBreak="0">
    <w:nsid w:val="08583DAA"/>
    <w:multiLevelType w:val="multilevel"/>
    <w:tmpl w:val="0E60E4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9594509"/>
    <w:multiLevelType w:val="hybridMultilevel"/>
    <w:tmpl w:val="3B26700A"/>
    <w:lvl w:ilvl="0" w:tplc="534C23D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E5C60"/>
    <w:multiLevelType w:val="multilevel"/>
    <w:tmpl w:val="154C862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936" w:hanging="36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1872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2448" w:hanging="72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3384" w:hanging="108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3960" w:hanging="108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4896" w:hanging="144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5472" w:hanging="144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6408" w:hanging="1800"/>
      </w:pPr>
      <w:rPr>
        <w:rFonts w:hint="default"/>
        <w:sz w:val="24"/>
      </w:rPr>
    </w:lvl>
  </w:abstractNum>
  <w:abstractNum w:abstractNumId="5" w15:restartNumberingAfterBreak="0">
    <w:nsid w:val="0DA22065"/>
    <w:multiLevelType w:val="multilevel"/>
    <w:tmpl w:val="F7841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272E3C"/>
    <w:multiLevelType w:val="hybridMultilevel"/>
    <w:tmpl w:val="CED65D10"/>
    <w:lvl w:ilvl="0" w:tplc="BC00D794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CB635A"/>
    <w:multiLevelType w:val="multilevel"/>
    <w:tmpl w:val="5BCE49B0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  <w:sz w:val="26"/>
      </w:rPr>
    </w:lvl>
    <w:lvl w:ilvl="1">
      <w:start w:val="1"/>
      <w:numFmt w:val="decimal"/>
      <w:lvlText w:val="%1.%2."/>
      <w:lvlJc w:val="left"/>
      <w:pPr>
        <w:ind w:left="976" w:hanging="400"/>
      </w:pPr>
      <w:rPr>
        <w:rFonts w:hint="default"/>
        <w:sz w:val="26"/>
      </w:rPr>
    </w:lvl>
    <w:lvl w:ilvl="2">
      <w:start w:val="1"/>
      <w:numFmt w:val="decimal"/>
      <w:lvlText w:val="%1.%2.%3."/>
      <w:lvlJc w:val="left"/>
      <w:pPr>
        <w:ind w:left="1872" w:hanging="720"/>
      </w:pPr>
      <w:rPr>
        <w:rFonts w:hint="default"/>
        <w:sz w:val="26"/>
      </w:rPr>
    </w:lvl>
    <w:lvl w:ilvl="3">
      <w:start w:val="1"/>
      <w:numFmt w:val="decimal"/>
      <w:lvlText w:val="%1.%2.%3.%4."/>
      <w:lvlJc w:val="left"/>
      <w:pPr>
        <w:ind w:left="2448" w:hanging="72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ind w:left="3384" w:hanging="1080"/>
      </w:pPr>
      <w:rPr>
        <w:rFonts w:hint="default"/>
        <w:sz w:val="26"/>
      </w:rPr>
    </w:lvl>
    <w:lvl w:ilvl="5">
      <w:start w:val="1"/>
      <w:numFmt w:val="decimal"/>
      <w:lvlText w:val="%1.%2.%3.%4.%5.%6."/>
      <w:lvlJc w:val="left"/>
      <w:pPr>
        <w:ind w:left="3960" w:hanging="1080"/>
      </w:pPr>
      <w:rPr>
        <w:rFonts w:hint="default"/>
        <w:sz w:val="26"/>
      </w:rPr>
    </w:lvl>
    <w:lvl w:ilvl="6">
      <w:start w:val="1"/>
      <w:numFmt w:val="decimal"/>
      <w:lvlText w:val="%1.%2.%3.%4.%5.%6.%7."/>
      <w:lvlJc w:val="left"/>
      <w:pPr>
        <w:ind w:left="4896" w:hanging="1440"/>
      </w:pPr>
      <w:rPr>
        <w:rFonts w:hint="default"/>
        <w:sz w:val="26"/>
      </w:rPr>
    </w:lvl>
    <w:lvl w:ilvl="7">
      <w:start w:val="1"/>
      <w:numFmt w:val="decimal"/>
      <w:lvlText w:val="%1.%2.%3.%4.%5.%6.%7.%8."/>
      <w:lvlJc w:val="left"/>
      <w:pPr>
        <w:ind w:left="5472" w:hanging="1440"/>
      </w:pPr>
      <w:rPr>
        <w:rFonts w:hint="default"/>
        <w:sz w:val="26"/>
      </w:rPr>
    </w:lvl>
    <w:lvl w:ilvl="8">
      <w:start w:val="1"/>
      <w:numFmt w:val="decimal"/>
      <w:lvlText w:val="%1.%2.%3.%4.%5.%6.%7.%8.%9."/>
      <w:lvlJc w:val="left"/>
      <w:pPr>
        <w:ind w:left="6408" w:hanging="1800"/>
      </w:pPr>
      <w:rPr>
        <w:rFonts w:hint="default"/>
        <w:sz w:val="26"/>
      </w:rPr>
    </w:lvl>
  </w:abstractNum>
  <w:abstractNum w:abstractNumId="8" w15:restartNumberingAfterBreak="0">
    <w:nsid w:val="265B2F62"/>
    <w:multiLevelType w:val="hybridMultilevel"/>
    <w:tmpl w:val="32C40D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C7618C"/>
    <w:multiLevelType w:val="hybridMultilevel"/>
    <w:tmpl w:val="3B4C34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BB38FB08">
      <w:start w:val="1"/>
      <w:numFmt w:val="bullet"/>
      <w:lvlText w:val=""/>
      <w:lvlJc w:val="left"/>
      <w:rPr>
        <w:rFonts w:ascii="Symbol" w:eastAsia="Calibri" w:hAnsi="Symbol" w:cs="Times New Roman" w:hint="default"/>
      </w:rPr>
    </w:lvl>
    <w:lvl w:ilvl="3" w:tplc="0413000F">
      <w:start w:val="1"/>
      <w:numFmt w:val="decimal"/>
      <w:lvlText w:val="%4."/>
      <w:lvlJc w:val="left"/>
      <w:pPr>
        <w:ind w:left="2203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87259D"/>
    <w:multiLevelType w:val="multilevel"/>
    <w:tmpl w:val="0E60E4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1" w15:restartNumberingAfterBreak="0">
    <w:nsid w:val="33D23327"/>
    <w:multiLevelType w:val="hybridMultilevel"/>
    <w:tmpl w:val="38E88C5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5A762C"/>
    <w:multiLevelType w:val="multilevel"/>
    <w:tmpl w:val="AE6044A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sz w:val="24"/>
      </w:rPr>
    </w:lvl>
  </w:abstractNum>
  <w:abstractNum w:abstractNumId="13" w15:restartNumberingAfterBreak="0">
    <w:nsid w:val="3C1365FD"/>
    <w:multiLevelType w:val="multilevel"/>
    <w:tmpl w:val="B8FC43CA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  <w:sz w:val="26"/>
      </w:rPr>
    </w:lvl>
    <w:lvl w:ilvl="1">
      <w:start w:val="1"/>
      <w:numFmt w:val="decimal"/>
      <w:lvlText w:val="%1.%2."/>
      <w:lvlJc w:val="left"/>
      <w:pPr>
        <w:ind w:left="400" w:hanging="400"/>
      </w:pPr>
      <w:rPr>
        <w:rFonts w:hint="default"/>
        <w:sz w:val="26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6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6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sz w:val="26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sz w:val="26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sz w:val="26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sz w:val="26"/>
      </w:rPr>
    </w:lvl>
  </w:abstractNum>
  <w:abstractNum w:abstractNumId="14" w15:restartNumberingAfterBreak="0">
    <w:nsid w:val="3CAB1D48"/>
    <w:multiLevelType w:val="hybridMultilevel"/>
    <w:tmpl w:val="53264F9A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32E0573"/>
    <w:multiLevelType w:val="hybridMultilevel"/>
    <w:tmpl w:val="6B0C114C"/>
    <w:lvl w:ilvl="0" w:tplc="0413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F02012"/>
    <w:multiLevelType w:val="hybridMultilevel"/>
    <w:tmpl w:val="68DC3ABC"/>
    <w:lvl w:ilvl="0" w:tplc="3FBC68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EB27D2"/>
    <w:multiLevelType w:val="hybridMultilevel"/>
    <w:tmpl w:val="126E5D9C"/>
    <w:lvl w:ilvl="0" w:tplc="CF380F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6335E35"/>
    <w:multiLevelType w:val="hybridMultilevel"/>
    <w:tmpl w:val="3AFC4972"/>
    <w:lvl w:ilvl="0" w:tplc="06C2800E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9D40FB2"/>
    <w:multiLevelType w:val="hybridMultilevel"/>
    <w:tmpl w:val="57A8518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3C0DFC"/>
    <w:multiLevelType w:val="hybridMultilevel"/>
    <w:tmpl w:val="879E2150"/>
    <w:lvl w:ilvl="0" w:tplc="C31ED4E8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AF7D50"/>
    <w:multiLevelType w:val="hybridMultilevel"/>
    <w:tmpl w:val="67A21BB4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DEB6556"/>
    <w:multiLevelType w:val="hybridMultilevel"/>
    <w:tmpl w:val="DF6E385C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FF2419B"/>
    <w:multiLevelType w:val="multilevel"/>
    <w:tmpl w:val="57FAAA34"/>
    <w:lvl w:ilvl="0">
      <w:start w:val="1"/>
      <w:numFmt w:val="decimal"/>
      <w:lvlText w:val="%1."/>
      <w:lvlJc w:val="left"/>
      <w:rPr>
        <w:rFonts w:cs="Times New Roman" w:hint="default"/>
        <w:sz w:val="26"/>
      </w:rPr>
    </w:lvl>
    <w:lvl w:ilvl="1">
      <w:start w:val="1"/>
      <w:numFmt w:val="decimal"/>
      <w:lvlText w:val="%1.%2."/>
      <w:lvlJc w:val="left"/>
      <w:rPr>
        <w:rFonts w:cs="Times New Roman" w:hint="default"/>
        <w:sz w:val="26"/>
      </w:rPr>
    </w:lvl>
    <w:lvl w:ilvl="2">
      <w:start w:val="1"/>
      <w:numFmt w:val="decimal"/>
      <w:lvlText w:val="%1.%2.%3."/>
      <w:lvlJc w:val="left"/>
      <w:rPr>
        <w:rFonts w:cs="Times New Roman" w:hint="default"/>
        <w:sz w:val="26"/>
      </w:rPr>
    </w:lvl>
    <w:lvl w:ilvl="3">
      <w:start w:val="1"/>
      <w:numFmt w:val="decimal"/>
      <w:lvlText w:val="%1.%2.%3.%4."/>
      <w:lvlJc w:val="left"/>
      <w:rPr>
        <w:rFonts w:cs="Times New Roman" w:hint="default"/>
        <w:sz w:val="26"/>
      </w:rPr>
    </w:lvl>
    <w:lvl w:ilvl="4">
      <w:start w:val="1"/>
      <w:numFmt w:val="decimal"/>
      <w:lvlText w:val="%1.%2.%3.%4.%5."/>
      <w:lvlJc w:val="left"/>
      <w:rPr>
        <w:rFonts w:cs="Times New Roman" w:hint="default"/>
        <w:sz w:val="26"/>
      </w:rPr>
    </w:lvl>
    <w:lvl w:ilvl="5">
      <w:start w:val="1"/>
      <w:numFmt w:val="decimal"/>
      <w:lvlText w:val="%1.%2.%3.%4.%5.%6."/>
      <w:lvlJc w:val="left"/>
      <w:rPr>
        <w:rFonts w:cs="Times New Roman" w:hint="default"/>
        <w:sz w:val="26"/>
      </w:rPr>
    </w:lvl>
    <w:lvl w:ilvl="6">
      <w:start w:val="1"/>
      <w:numFmt w:val="decimal"/>
      <w:lvlText w:val="%1.%2.%3.%4.%5.%6.%7."/>
      <w:lvlJc w:val="left"/>
      <w:rPr>
        <w:rFonts w:cs="Times New Roman" w:hint="default"/>
        <w:sz w:val="26"/>
      </w:rPr>
    </w:lvl>
    <w:lvl w:ilvl="7">
      <w:start w:val="1"/>
      <w:numFmt w:val="decimal"/>
      <w:lvlText w:val="%1.%2.%3.%4.%5.%6.%7.%8."/>
      <w:lvlJc w:val="left"/>
      <w:rPr>
        <w:rFonts w:cs="Times New Roman" w:hint="default"/>
        <w:sz w:val="26"/>
      </w:rPr>
    </w:lvl>
    <w:lvl w:ilvl="8">
      <w:start w:val="1"/>
      <w:numFmt w:val="decimal"/>
      <w:lvlText w:val="%1.%2.%3.%4.%5.%6.%7.%8.%9."/>
      <w:lvlJc w:val="left"/>
      <w:rPr>
        <w:rFonts w:cs="Times New Roman" w:hint="default"/>
        <w:sz w:val="26"/>
      </w:rPr>
    </w:lvl>
  </w:abstractNum>
  <w:abstractNum w:abstractNumId="24" w15:restartNumberingAfterBreak="0">
    <w:nsid w:val="585F0BED"/>
    <w:multiLevelType w:val="hybridMultilevel"/>
    <w:tmpl w:val="204A3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622788"/>
    <w:multiLevelType w:val="hybridMultilevel"/>
    <w:tmpl w:val="6A02636C"/>
    <w:lvl w:ilvl="0" w:tplc="5964CF68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C15068"/>
    <w:multiLevelType w:val="hybridMultilevel"/>
    <w:tmpl w:val="0B8E8140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0CF357C"/>
    <w:multiLevelType w:val="multilevel"/>
    <w:tmpl w:val="ED76896A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8" w15:restartNumberingAfterBreak="0">
    <w:nsid w:val="62C6082D"/>
    <w:multiLevelType w:val="multilevel"/>
    <w:tmpl w:val="453ECAD8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615717F"/>
    <w:multiLevelType w:val="multilevel"/>
    <w:tmpl w:val="7CEC083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0" w15:restartNumberingAfterBreak="0">
    <w:nsid w:val="66910CD1"/>
    <w:multiLevelType w:val="hybridMultilevel"/>
    <w:tmpl w:val="BDFA8FA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A322DB"/>
    <w:multiLevelType w:val="hybridMultilevel"/>
    <w:tmpl w:val="1D8E329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A30F80"/>
    <w:multiLevelType w:val="hybridMultilevel"/>
    <w:tmpl w:val="34D64F38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0548FE"/>
    <w:multiLevelType w:val="hybridMultilevel"/>
    <w:tmpl w:val="EACC11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3154C9"/>
    <w:multiLevelType w:val="hybridMultilevel"/>
    <w:tmpl w:val="FB64D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BB7B53"/>
    <w:multiLevelType w:val="hybridMultilevel"/>
    <w:tmpl w:val="C6C8821A"/>
    <w:lvl w:ilvl="0" w:tplc="D0ECA35E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7A5B3D"/>
    <w:multiLevelType w:val="multilevel"/>
    <w:tmpl w:val="1EC608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E5B3822"/>
    <w:multiLevelType w:val="hybridMultilevel"/>
    <w:tmpl w:val="442A664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490057">
    <w:abstractNumId w:val="16"/>
  </w:num>
  <w:num w:numId="2" w16cid:durableId="1505779121">
    <w:abstractNumId w:val="32"/>
  </w:num>
  <w:num w:numId="3" w16cid:durableId="1041049390">
    <w:abstractNumId w:val="28"/>
  </w:num>
  <w:num w:numId="4" w16cid:durableId="1375615243">
    <w:abstractNumId w:val="9"/>
  </w:num>
  <w:num w:numId="5" w16cid:durableId="698433880">
    <w:abstractNumId w:val="29"/>
  </w:num>
  <w:num w:numId="6" w16cid:durableId="558975465">
    <w:abstractNumId w:val="17"/>
  </w:num>
  <w:num w:numId="7" w16cid:durableId="783840447">
    <w:abstractNumId w:val="2"/>
  </w:num>
  <w:num w:numId="8" w16cid:durableId="306210311">
    <w:abstractNumId w:val="10"/>
  </w:num>
  <w:num w:numId="9" w16cid:durableId="1869950287">
    <w:abstractNumId w:val="0"/>
  </w:num>
  <w:num w:numId="10" w16cid:durableId="1965621590">
    <w:abstractNumId w:val="23"/>
  </w:num>
  <w:num w:numId="11" w16cid:durableId="1747025757">
    <w:abstractNumId w:val="7"/>
  </w:num>
  <w:num w:numId="12" w16cid:durableId="1790926414">
    <w:abstractNumId w:val="1"/>
  </w:num>
  <w:num w:numId="13" w16cid:durableId="250166890">
    <w:abstractNumId w:val="13"/>
  </w:num>
  <w:num w:numId="14" w16cid:durableId="447894432">
    <w:abstractNumId w:val="4"/>
  </w:num>
  <w:num w:numId="15" w16cid:durableId="1493374097">
    <w:abstractNumId w:val="12"/>
  </w:num>
  <w:num w:numId="16" w16cid:durableId="571082423">
    <w:abstractNumId w:val="22"/>
  </w:num>
  <w:num w:numId="17" w16cid:durableId="1386219964">
    <w:abstractNumId w:val="21"/>
  </w:num>
  <w:num w:numId="18" w16cid:durableId="277952292">
    <w:abstractNumId w:val="26"/>
  </w:num>
  <w:num w:numId="19" w16cid:durableId="645086920">
    <w:abstractNumId w:val="14"/>
  </w:num>
  <w:num w:numId="20" w16cid:durableId="1256326856">
    <w:abstractNumId w:val="3"/>
  </w:num>
  <w:num w:numId="21" w16cid:durableId="1726488346">
    <w:abstractNumId w:val="30"/>
  </w:num>
  <w:num w:numId="22" w16cid:durableId="1354571450">
    <w:abstractNumId w:val="15"/>
  </w:num>
  <w:num w:numId="23" w16cid:durableId="1864438715">
    <w:abstractNumId w:val="8"/>
  </w:num>
  <w:num w:numId="24" w16cid:durableId="819658807">
    <w:abstractNumId w:val="6"/>
  </w:num>
  <w:num w:numId="25" w16cid:durableId="1926066815">
    <w:abstractNumId w:val="34"/>
  </w:num>
  <w:num w:numId="26" w16cid:durableId="1082531874">
    <w:abstractNumId w:val="33"/>
  </w:num>
  <w:num w:numId="27" w16cid:durableId="1820729952">
    <w:abstractNumId w:val="27"/>
  </w:num>
  <w:num w:numId="28" w16cid:durableId="1895652541">
    <w:abstractNumId w:val="19"/>
  </w:num>
  <w:num w:numId="29" w16cid:durableId="2043892843">
    <w:abstractNumId w:val="37"/>
  </w:num>
  <w:num w:numId="30" w16cid:durableId="1318731531">
    <w:abstractNumId w:val="35"/>
  </w:num>
  <w:num w:numId="31" w16cid:durableId="1374187070">
    <w:abstractNumId w:val="18"/>
  </w:num>
  <w:num w:numId="32" w16cid:durableId="452095629">
    <w:abstractNumId w:val="31"/>
  </w:num>
  <w:num w:numId="33" w16cid:durableId="1461223268">
    <w:abstractNumId w:val="5"/>
  </w:num>
  <w:num w:numId="34" w16cid:durableId="2557640">
    <w:abstractNumId w:val="20"/>
  </w:num>
  <w:num w:numId="35" w16cid:durableId="1186014853">
    <w:abstractNumId w:val="25"/>
  </w:num>
  <w:num w:numId="36" w16cid:durableId="2033070664">
    <w:abstractNumId w:val="11"/>
  </w:num>
  <w:num w:numId="37" w16cid:durableId="1039086001">
    <w:abstractNumId w:val="24"/>
  </w:num>
  <w:num w:numId="38" w16cid:durableId="2016490039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582"/>
    <w:rsid w:val="0008160E"/>
    <w:rsid w:val="000842D3"/>
    <w:rsid w:val="000A7FD3"/>
    <w:rsid w:val="000B5DC1"/>
    <w:rsid w:val="000D1E2C"/>
    <w:rsid w:val="000D48EB"/>
    <w:rsid w:val="000D7C84"/>
    <w:rsid w:val="000E1FE1"/>
    <w:rsid w:val="000E6599"/>
    <w:rsid w:val="00122B4A"/>
    <w:rsid w:val="0013271E"/>
    <w:rsid w:val="00134A67"/>
    <w:rsid w:val="0016196C"/>
    <w:rsid w:val="001801C3"/>
    <w:rsid w:val="001A4FF5"/>
    <w:rsid w:val="001A6982"/>
    <w:rsid w:val="001C3F94"/>
    <w:rsid w:val="001E7204"/>
    <w:rsid w:val="001F0DA8"/>
    <w:rsid w:val="0020007A"/>
    <w:rsid w:val="00217696"/>
    <w:rsid w:val="00234171"/>
    <w:rsid w:val="0023607F"/>
    <w:rsid w:val="0023647C"/>
    <w:rsid w:val="002369EA"/>
    <w:rsid w:val="00256841"/>
    <w:rsid w:val="00266F02"/>
    <w:rsid w:val="002B185B"/>
    <w:rsid w:val="002B2195"/>
    <w:rsid w:val="002E6838"/>
    <w:rsid w:val="003103FB"/>
    <w:rsid w:val="003503EE"/>
    <w:rsid w:val="003633A6"/>
    <w:rsid w:val="00370FC4"/>
    <w:rsid w:val="00387A4C"/>
    <w:rsid w:val="003A64A9"/>
    <w:rsid w:val="003A7CE8"/>
    <w:rsid w:val="003C06EA"/>
    <w:rsid w:val="004053B6"/>
    <w:rsid w:val="00421250"/>
    <w:rsid w:val="0042690B"/>
    <w:rsid w:val="00470EF1"/>
    <w:rsid w:val="00492696"/>
    <w:rsid w:val="004953D4"/>
    <w:rsid w:val="004D1C14"/>
    <w:rsid w:val="004E7957"/>
    <w:rsid w:val="00501495"/>
    <w:rsid w:val="00541551"/>
    <w:rsid w:val="00562AE3"/>
    <w:rsid w:val="005842AE"/>
    <w:rsid w:val="00586797"/>
    <w:rsid w:val="005919E9"/>
    <w:rsid w:val="005A62AF"/>
    <w:rsid w:val="005D5DA5"/>
    <w:rsid w:val="005E5BD0"/>
    <w:rsid w:val="00646A27"/>
    <w:rsid w:val="00684209"/>
    <w:rsid w:val="006B0D8A"/>
    <w:rsid w:val="006E0739"/>
    <w:rsid w:val="006E3A84"/>
    <w:rsid w:val="006F3E50"/>
    <w:rsid w:val="007321D0"/>
    <w:rsid w:val="00754949"/>
    <w:rsid w:val="007770D1"/>
    <w:rsid w:val="00787186"/>
    <w:rsid w:val="00790D6C"/>
    <w:rsid w:val="007B4D41"/>
    <w:rsid w:val="007C0D4E"/>
    <w:rsid w:val="007F017E"/>
    <w:rsid w:val="00821368"/>
    <w:rsid w:val="00831EF2"/>
    <w:rsid w:val="00842FEC"/>
    <w:rsid w:val="00860967"/>
    <w:rsid w:val="00885F6A"/>
    <w:rsid w:val="008868EA"/>
    <w:rsid w:val="008B6715"/>
    <w:rsid w:val="008D737E"/>
    <w:rsid w:val="008E5A66"/>
    <w:rsid w:val="00910327"/>
    <w:rsid w:val="00916F17"/>
    <w:rsid w:val="00923769"/>
    <w:rsid w:val="0095228B"/>
    <w:rsid w:val="00961D65"/>
    <w:rsid w:val="009651F7"/>
    <w:rsid w:val="009B52F0"/>
    <w:rsid w:val="009D2201"/>
    <w:rsid w:val="009F094B"/>
    <w:rsid w:val="009F2B08"/>
    <w:rsid w:val="00A32C29"/>
    <w:rsid w:val="00A478AA"/>
    <w:rsid w:val="00A72D9A"/>
    <w:rsid w:val="00A7342C"/>
    <w:rsid w:val="00A8206C"/>
    <w:rsid w:val="00A936F1"/>
    <w:rsid w:val="00AE1EBA"/>
    <w:rsid w:val="00AF498A"/>
    <w:rsid w:val="00B028D9"/>
    <w:rsid w:val="00B12CB3"/>
    <w:rsid w:val="00B279FE"/>
    <w:rsid w:val="00B44052"/>
    <w:rsid w:val="00B74861"/>
    <w:rsid w:val="00B84D04"/>
    <w:rsid w:val="00B90465"/>
    <w:rsid w:val="00BA62C9"/>
    <w:rsid w:val="00BA6582"/>
    <w:rsid w:val="00BF587F"/>
    <w:rsid w:val="00BF6BF3"/>
    <w:rsid w:val="00C26DD6"/>
    <w:rsid w:val="00C3121F"/>
    <w:rsid w:val="00C57E3F"/>
    <w:rsid w:val="00C62D7B"/>
    <w:rsid w:val="00C74F6A"/>
    <w:rsid w:val="00C9299D"/>
    <w:rsid w:val="00CC1315"/>
    <w:rsid w:val="00CC2683"/>
    <w:rsid w:val="00CE6F66"/>
    <w:rsid w:val="00D26A02"/>
    <w:rsid w:val="00D27BD1"/>
    <w:rsid w:val="00D36C16"/>
    <w:rsid w:val="00D40F2B"/>
    <w:rsid w:val="00D53E27"/>
    <w:rsid w:val="00D63B76"/>
    <w:rsid w:val="00D7564A"/>
    <w:rsid w:val="00D826AD"/>
    <w:rsid w:val="00D967F4"/>
    <w:rsid w:val="00DA6C88"/>
    <w:rsid w:val="00DB59CD"/>
    <w:rsid w:val="00DD2C8D"/>
    <w:rsid w:val="00DD555D"/>
    <w:rsid w:val="00DF44E8"/>
    <w:rsid w:val="00E6670C"/>
    <w:rsid w:val="00E75CD6"/>
    <w:rsid w:val="00E81EFD"/>
    <w:rsid w:val="00E82B57"/>
    <w:rsid w:val="00E95C39"/>
    <w:rsid w:val="00EC1AB6"/>
    <w:rsid w:val="00ED542F"/>
    <w:rsid w:val="00ED7EAE"/>
    <w:rsid w:val="00EE2794"/>
    <w:rsid w:val="00F04011"/>
    <w:rsid w:val="00F5252D"/>
    <w:rsid w:val="00F614DE"/>
    <w:rsid w:val="00FB182E"/>
    <w:rsid w:val="00FB4A47"/>
    <w:rsid w:val="00FC2C95"/>
    <w:rsid w:val="00FC3D49"/>
    <w:rsid w:val="00FD4C95"/>
    <w:rsid w:val="00FF570A"/>
    <w:rsid w:val="00FF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5ED8C"/>
  <w15:chartTrackingRefBased/>
  <w15:docId w15:val="{38130AC9-3B37-42D4-AC79-FE510A7BB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 w:val="17"/>
        <w:szCs w:val="22"/>
        <w:lang w:val="en-GB" w:eastAsia="en-US" w:bidi="ar-SA"/>
        <w14:ligatures w14:val="standardContextual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B08"/>
    <w:pPr>
      <w:keepNext/>
      <w:keepLines/>
      <w:numPr>
        <w:numId w:val="5"/>
      </w:numPr>
      <w:spacing w:before="240" w:after="0" w:line="259" w:lineRule="auto"/>
      <w:outlineLvl w:val="0"/>
    </w:pPr>
    <w:rPr>
      <w:rFonts w:ascii="Calibri" w:eastAsia="Times New Roman" w:hAnsi="Calibri" w:cs="Times New Roman"/>
      <w:b/>
      <w:kern w:val="0"/>
      <w:sz w:val="32"/>
      <w:szCs w:val="32"/>
      <w:lang w:val="nl-N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B08"/>
    <w:pPr>
      <w:keepNext/>
      <w:keepLines/>
      <w:numPr>
        <w:ilvl w:val="1"/>
        <w:numId w:val="5"/>
      </w:numPr>
      <w:spacing w:before="40" w:after="0" w:line="259" w:lineRule="auto"/>
      <w:outlineLvl w:val="1"/>
    </w:pPr>
    <w:rPr>
      <w:rFonts w:ascii="Calibri" w:eastAsia="Times New Roman" w:hAnsi="Calibri" w:cs="Times New Roman"/>
      <w:b/>
      <w:kern w:val="0"/>
      <w:sz w:val="26"/>
      <w:szCs w:val="26"/>
      <w:lang w:val="nl-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2B08"/>
    <w:pPr>
      <w:keepNext/>
      <w:keepLines/>
      <w:numPr>
        <w:ilvl w:val="2"/>
        <w:numId w:val="5"/>
      </w:numPr>
      <w:spacing w:before="40" w:after="0" w:line="259" w:lineRule="auto"/>
      <w:outlineLvl w:val="2"/>
    </w:pPr>
    <w:rPr>
      <w:rFonts w:ascii="Calibri Light" w:eastAsia="Times New Roman" w:hAnsi="Calibri Light" w:cs="Times New Roman"/>
      <w:color w:val="1F3763"/>
      <w:kern w:val="0"/>
      <w:sz w:val="24"/>
      <w:szCs w:val="24"/>
      <w:lang w:val="nl-NL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2B08"/>
    <w:pPr>
      <w:keepNext/>
      <w:keepLines/>
      <w:numPr>
        <w:ilvl w:val="3"/>
        <w:numId w:val="5"/>
      </w:numPr>
      <w:spacing w:before="40" w:after="0" w:line="259" w:lineRule="auto"/>
      <w:outlineLvl w:val="3"/>
    </w:pPr>
    <w:rPr>
      <w:rFonts w:ascii="Calibri Light" w:eastAsia="Times New Roman" w:hAnsi="Calibri Light" w:cs="Times New Roman"/>
      <w:i/>
      <w:iCs/>
      <w:color w:val="2F5496"/>
      <w:kern w:val="0"/>
      <w:sz w:val="22"/>
      <w:lang w:val="nl-NL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B08"/>
    <w:pPr>
      <w:keepNext/>
      <w:keepLines/>
      <w:numPr>
        <w:ilvl w:val="4"/>
        <w:numId w:val="5"/>
      </w:numPr>
      <w:spacing w:before="40" w:after="0" w:line="259" w:lineRule="auto"/>
      <w:outlineLvl w:val="4"/>
    </w:pPr>
    <w:rPr>
      <w:rFonts w:ascii="Calibri Light" w:eastAsia="Times New Roman" w:hAnsi="Calibri Light" w:cs="Times New Roman"/>
      <w:color w:val="2F5496"/>
      <w:kern w:val="0"/>
      <w:sz w:val="22"/>
      <w:lang w:val="nl-NL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B08"/>
    <w:pPr>
      <w:keepNext/>
      <w:keepLines/>
      <w:numPr>
        <w:ilvl w:val="5"/>
        <w:numId w:val="5"/>
      </w:numPr>
      <w:spacing w:before="40" w:after="0" w:line="259" w:lineRule="auto"/>
      <w:outlineLvl w:val="5"/>
    </w:pPr>
    <w:rPr>
      <w:rFonts w:ascii="Calibri Light" w:eastAsia="Times New Roman" w:hAnsi="Calibri Light" w:cs="Times New Roman"/>
      <w:color w:val="1F3763"/>
      <w:kern w:val="0"/>
      <w:sz w:val="22"/>
      <w:lang w:val="nl-NL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B08"/>
    <w:pPr>
      <w:keepNext/>
      <w:keepLines/>
      <w:numPr>
        <w:ilvl w:val="6"/>
        <w:numId w:val="5"/>
      </w:numPr>
      <w:spacing w:before="40" w:after="0" w:line="259" w:lineRule="auto"/>
      <w:outlineLvl w:val="6"/>
    </w:pPr>
    <w:rPr>
      <w:rFonts w:ascii="Calibri Light" w:eastAsia="Times New Roman" w:hAnsi="Calibri Light" w:cs="Times New Roman"/>
      <w:i/>
      <w:iCs/>
      <w:color w:val="1F3763"/>
      <w:kern w:val="0"/>
      <w:sz w:val="22"/>
      <w:lang w:val="nl-NL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B08"/>
    <w:pPr>
      <w:keepNext/>
      <w:keepLines/>
      <w:numPr>
        <w:ilvl w:val="7"/>
        <w:numId w:val="5"/>
      </w:numPr>
      <w:spacing w:before="40" w:after="0" w:line="259" w:lineRule="auto"/>
      <w:outlineLvl w:val="7"/>
    </w:pPr>
    <w:rPr>
      <w:rFonts w:ascii="Calibri Light" w:eastAsia="Times New Roman" w:hAnsi="Calibri Light" w:cs="Times New Roman"/>
      <w:color w:val="272727"/>
      <w:kern w:val="0"/>
      <w:sz w:val="21"/>
      <w:szCs w:val="21"/>
      <w:lang w:val="nl-NL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B08"/>
    <w:pPr>
      <w:keepNext/>
      <w:keepLines/>
      <w:numPr>
        <w:ilvl w:val="8"/>
        <w:numId w:val="5"/>
      </w:numPr>
      <w:spacing w:before="40" w:after="0" w:line="259" w:lineRule="auto"/>
      <w:outlineLvl w:val="8"/>
    </w:pPr>
    <w:rPr>
      <w:rFonts w:ascii="Calibri Light" w:eastAsia="Times New Roman" w:hAnsi="Calibri Light" w:cs="Times New Roman"/>
      <w:i/>
      <w:iCs/>
      <w:color w:val="272727"/>
      <w:kern w:val="0"/>
      <w:sz w:val="21"/>
      <w:szCs w:val="21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715"/>
    <w:pPr>
      <w:spacing w:after="0" w:line="240" w:lineRule="auto"/>
    </w:pPr>
    <w:rPr>
      <w:rFonts w:ascii="Calibri" w:eastAsia="Calibri" w:hAnsi="Calibri" w:cs="Times New Roman"/>
      <w:sz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unhideWhenUsed/>
    <w:rsid w:val="00831E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EF2"/>
    <w:pPr>
      <w:spacing w:after="160" w:line="240" w:lineRule="auto"/>
    </w:pPr>
    <w:rPr>
      <w:rFonts w:ascii="Calibri" w:eastAsia="Calibri" w:hAnsi="Calibri" w:cs="Times New Roman"/>
      <w:kern w:val="0"/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EF2"/>
    <w:rPr>
      <w:rFonts w:ascii="Calibri" w:eastAsia="Calibri" w:hAnsi="Calibri" w:cs="Times New Roman"/>
      <w:kern w:val="0"/>
      <w:sz w:val="20"/>
      <w:szCs w:val="20"/>
      <w:lang w:val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F2B08"/>
    <w:rPr>
      <w:rFonts w:ascii="Calibri" w:eastAsia="Times New Roman" w:hAnsi="Calibri" w:cs="Times New Roman"/>
      <w:b/>
      <w:kern w:val="0"/>
      <w:sz w:val="32"/>
      <w:szCs w:val="32"/>
      <w:lang w:val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F2B08"/>
    <w:rPr>
      <w:rFonts w:ascii="Calibri" w:eastAsia="Times New Roman" w:hAnsi="Calibri" w:cs="Times New Roman"/>
      <w:b/>
      <w:kern w:val="0"/>
      <w:sz w:val="26"/>
      <w:szCs w:val="26"/>
      <w:lang w:val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F2B08"/>
    <w:rPr>
      <w:rFonts w:ascii="Calibri Light" w:eastAsia="Times New Roman" w:hAnsi="Calibri Light" w:cs="Times New Roman"/>
      <w:color w:val="1F3763"/>
      <w:kern w:val="0"/>
      <w:sz w:val="24"/>
      <w:szCs w:val="24"/>
      <w:lang w:val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F2B08"/>
    <w:rPr>
      <w:rFonts w:ascii="Calibri Light" w:eastAsia="Times New Roman" w:hAnsi="Calibri Light" w:cs="Times New Roman"/>
      <w:i/>
      <w:iCs/>
      <w:color w:val="2F5496"/>
      <w:kern w:val="0"/>
      <w:sz w:val="22"/>
      <w:lang w:val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B08"/>
    <w:rPr>
      <w:rFonts w:ascii="Calibri Light" w:eastAsia="Times New Roman" w:hAnsi="Calibri Light" w:cs="Times New Roman"/>
      <w:color w:val="2F5496"/>
      <w:kern w:val="0"/>
      <w:sz w:val="22"/>
      <w:lang w:val="nl-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B08"/>
    <w:rPr>
      <w:rFonts w:ascii="Calibri Light" w:eastAsia="Times New Roman" w:hAnsi="Calibri Light" w:cs="Times New Roman"/>
      <w:color w:val="1F3763"/>
      <w:kern w:val="0"/>
      <w:sz w:val="22"/>
      <w:lang w:val="nl-NL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B08"/>
    <w:rPr>
      <w:rFonts w:ascii="Calibri Light" w:eastAsia="Times New Roman" w:hAnsi="Calibri Light" w:cs="Times New Roman"/>
      <w:i/>
      <w:iCs/>
      <w:color w:val="1F3763"/>
      <w:kern w:val="0"/>
      <w:sz w:val="22"/>
      <w:lang w:val="nl-NL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B08"/>
    <w:rPr>
      <w:rFonts w:ascii="Calibri Light" w:eastAsia="Times New Roman" w:hAnsi="Calibri Light" w:cs="Times New Roman"/>
      <w:color w:val="272727"/>
      <w:kern w:val="0"/>
      <w:sz w:val="21"/>
      <w:szCs w:val="21"/>
      <w:lang w:val="nl-NL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B08"/>
    <w:rPr>
      <w:rFonts w:ascii="Calibri Light" w:eastAsia="Times New Roman" w:hAnsi="Calibri Light" w:cs="Times New Roman"/>
      <w:i/>
      <w:iCs/>
      <w:color w:val="272727"/>
      <w:kern w:val="0"/>
      <w:sz w:val="21"/>
      <w:szCs w:val="21"/>
      <w:lang w:val="nl-NL"/>
      <w14:ligatures w14:val="none"/>
    </w:rPr>
  </w:style>
  <w:style w:type="paragraph" w:styleId="ListParagraph">
    <w:name w:val="List Paragraph"/>
    <w:basedOn w:val="Normal"/>
    <w:uiPriority w:val="34"/>
    <w:qFormat/>
    <w:rsid w:val="009F2B08"/>
    <w:pPr>
      <w:ind w:left="720"/>
      <w:contextualSpacing/>
    </w:pPr>
    <w:rPr>
      <w:kern w:val="0"/>
      <w14:ligatures w14:val="none"/>
    </w:rPr>
  </w:style>
  <w:style w:type="character" w:styleId="Emphasis">
    <w:name w:val="Emphasis"/>
    <w:uiPriority w:val="20"/>
    <w:qFormat/>
    <w:rsid w:val="009F2B08"/>
    <w:rPr>
      <w:i/>
      <w:iCs/>
    </w:rPr>
  </w:style>
  <w:style w:type="paragraph" w:styleId="BalloonText">
    <w:name w:val="Balloon Text"/>
    <w:basedOn w:val="Normal"/>
    <w:link w:val="BalloonTextChar"/>
    <w:semiHidden/>
    <w:rsid w:val="009F2B08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:lang w:val="pt-PT" w:eastAsia="pt-PT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9F2B08"/>
    <w:rPr>
      <w:rFonts w:ascii="Tahoma" w:eastAsia="Times New Roman" w:hAnsi="Tahoma" w:cs="Tahoma"/>
      <w:kern w:val="0"/>
      <w:sz w:val="16"/>
      <w:szCs w:val="16"/>
      <w:lang w:val="pt-PT" w:eastAsia="pt-PT"/>
      <w14:ligatures w14:val="none"/>
    </w:rPr>
  </w:style>
  <w:style w:type="paragraph" w:styleId="Header">
    <w:name w:val="header"/>
    <w:basedOn w:val="Normal"/>
    <w:link w:val="HeaderChar"/>
    <w:uiPriority w:val="99"/>
    <w:rsid w:val="009F2B0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F2B08"/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paragraph" w:styleId="Footer">
    <w:name w:val="footer"/>
    <w:basedOn w:val="Normal"/>
    <w:link w:val="FooterChar"/>
    <w:uiPriority w:val="99"/>
    <w:rsid w:val="009F2B0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F2B08"/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paragraph" w:styleId="BodyText">
    <w:name w:val="Body Text"/>
    <w:basedOn w:val="Normal"/>
    <w:link w:val="BodyTextChar"/>
    <w:rsid w:val="009F2B08"/>
    <w:pPr>
      <w:spacing w:after="0" w:line="240" w:lineRule="auto"/>
    </w:pPr>
    <w:rPr>
      <w:rFonts w:ascii="Univers" w:eastAsia="Times New Roman" w:hAnsi="Univers" w:cs="Times New Roman"/>
      <w:kern w:val="0"/>
      <w:sz w:val="22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9F2B08"/>
    <w:rPr>
      <w:rFonts w:ascii="Univers" w:eastAsia="Times New Roman" w:hAnsi="Univers" w:cs="Times New Roman"/>
      <w:kern w:val="0"/>
      <w:sz w:val="22"/>
      <w:szCs w:val="20"/>
      <w:lang w:val="en-US"/>
      <w14:ligatures w14:val="none"/>
    </w:rPr>
  </w:style>
  <w:style w:type="paragraph" w:styleId="NoSpacing">
    <w:name w:val="No Spacing"/>
    <w:link w:val="NoSpacingChar"/>
    <w:uiPriority w:val="1"/>
    <w:qFormat/>
    <w:rsid w:val="009F2B08"/>
    <w:pPr>
      <w:spacing w:after="0" w:line="240" w:lineRule="auto"/>
    </w:pPr>
    <w:rPr>
      <w:rFonts w:asciiTheme="minorHAnsi" w:eastAsia="Times New Roman" w:hAnsiTheme="minorHAnsi" w:cs="Times New Roman"/>
      <w:kern w:val="0"/>
      <w:sz w:val="22"/>
      <w:szCs w:val="24"/>
      <w:lang w:val="pt-PT" w:eastAsia="pt-PT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F2B08"/>
    <w:pPr>
      <w:spacing w:line="240" w:lineRule="auto"/>
    </w:pPr>
    <w:rPr>
      <w:rFonts w:ascii="Calibri" w:eastAsia="Calibri" w:hAnsi="Calibri" w:cs="Times New Roman"/>
      <w:i/>
      <w:iCs/>
      <w:color w:val="44546A"/>
      <w:kern w:val="0"/>
      <w:sz w:val="18"/>
      <w:szCs w:val="18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F2B08"/>
    <w:pPr>
      <w:spacing w:after="0"/>
    </w:pPr>
    <w:rPr>
      <w:rFonts w:ascii="Times New Roman" w:eastAsia="Times New Roman" w:hAnsi="Times New Roman"/>
      <w:b/>
      <w:bCs/>
      <w:lang w:val="pt-PT" w:eastAsia="pt-PT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F2B08"/>
    <w:rPr>
      <w:rFonts w:ascii="Times New Roman" w:eastAsia="Times New Roman" w:hAnsi="Times New Roman" w:cs="Times New Roman"/>
      <w:b/>
      <w:bCs/>
      <w:kern w:val="0"/>
      <w:sz w:val="20"/>
      <w:szCs w:val="20"/>
      <w:lang w:val="pt-PT" w:eastAsia="pt-PT"/>
      <w14:ligatures w14:val="none"/>
    </w:rPr>
  </w:style>
  <w:style w:type="paragraph" w:customStyle="1" w:styleId="pf0">
    <w:name w:val="pf0"/>
    <w:basedOn w:val="Normal"/>
    <w:rsid w:val="009F2B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cf01">
    <w:name w:val="cf01"/>
    <w:rsid w:val="009F2B0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9F2B08"/>
  </w:style>
  <w:style w:type="table" w:styleId="PlainTable2">
    <w:name w:val="Plain Table 2"/>
    <w:basedOn w:val="TableNormal"/>
    <w:uiPriority w:val="42"/>
    <w:rsid w:val="009F2B08"/>
    <w:pPr>
      <w:spacing w:after="0" w:line="240" w:lineRule="auto"/>
    </w:pPr>
    <w:rPr>
      <w:rFonts w:ascii="Calibri" w:eastAsia="Calibri" w:hAnsi="Calibri" w:cs="Times New Roman"/>
      <w:sz w:val="22"/>
      <w:lang w:val="nl-NL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uiPriority w:val="99"/>
    <w:unhideWhenUsed/>
    <w:rsid w:val="009F2B08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9F2B08"/>
  </w:style>
  <w:style w:type="character" w:customStyle="1" w:styleId="NoSpacingChar">
    <w:name w:val="No Spacing Char"/>
    <w:link w:val="NoSpacing"/>
    <w:uiPriority w:val="1"/>
    <w:rsid w:val="009F2B08"/>
    <w:rPr>
      <w:rFonts w:asciiTheme="minorHAnsi" w:eastAsia="Times New Roman" w:hAnsiTheme="minorHAnsi" w:cs="Times New Roman"/>
      <w:kern w:val="0"/>
      <w:sz w:val="22"/>
      <w:szCs w:val="24"/>
      <w:lang w:val="pt-PT" w:eastAsia="pt-PT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B08"/>
    <w:pPr>
      <w:pBdr>
        <w:top w:val="single" w:sz="4" w:space="10" w:color="4472C4"/>
        <w:bottom w:val="single" w:sz="4" w:space="10" w:color="4472C4"/>
      </w:pBdr>
      <w:spacing w:before="360" w:after="360" w:line="259" w:lineRule="auto"/>
      <w:ind w:left="864" w:right="864"/>
      <w:jc w:val="center"/>
    </w:pPr>
    <w:rPr>
      <w:rFonts w:ascii="Calibri" w:eastAsia="Calibri" w:hAnsi="Calibri" w:cs="Times New Roman"/>
      <w:i/>
      <w:iCs/>
      <w:color w:val="4472C4"/>
      <w:kern w:val="0"/>
      <w:sz w:val="22"/>
      <w:lang w:val="nl-NL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B08"/>
    <w:rPr>
      <w:rFonts w:ascii="Calibri" w:eastAsia="Calibri" w:hAnsi="Calibri" w:cs="Times New Roman"/>
      <w:i/>
      <w:iCs/>
      <w:color w:val="4472C4"/>
      <w:kern w:val="0"/>
      <w:sz w:val="22"/>
      <w:lang w:val="nl-NL"/>
      <w14:ligatures w14:val="none"/>
    </w:rPr>
  </w:style>
  <w:style w:type="character" w:styleId="SubtleReference">
    <w:name w:val="Subtle Reference"/>
    <w:uiPriority w:val="31"/>
    <w:qFormat/>
    <w:rsid w:val="009F2B08"/>
    <w:rPr>
      <w:smallCaps/>
      <w:color w:val="5A5A5A"/>
    </w:rPr>
  </w:style>
  <w:style w:type="character" w:styleId="IntenseReference">
    <w:name w:val="Intense Reference"/>
    <w:uiPriority w:val="32"/>
    <w:qFormat/>
    <w:rsid w:val="009F2B08"/>
    <w:rPr>
      <w:b/>
      <w:bCs/>
      <w:smallCaps/>
      <w:color w:val="4472C4"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9F2B08"/>
    <w:pPr>
      <w:spacing w:before="200" w:after="160" w:line="259" w:lineRule="auto"/>
      <w:ind w:left="864" w:right="864"/>
      <w:jc w:val="center"/>
    </w:pPr>
    <w:rPr>
      <w:rFonts w:ascii="Calibri" w:eastAsia="Calibri" w:hAnsi="Calibri" w:cs="Times New Roman"/>
      <w:i/>
      <w:iCs/>
      <w:color w:val="404040"/>
      <w:kern w:val="0"/>
      <w:sz w:val="22"/>
      <w:lang w:val="nl-NL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F2B08"/>
    <w:rPr>
      <w:rFonts w:ascii="Calibri" w:eastAsia="Calibri" w:hAnsi="Calibri" w:cs="Times New Roman"/>
      <w:i/>
      <w:iCs/>
      <w:color w:val="404040"/>
      <w:kern w:val="0"/>
      <w:sz w:val="22"/>
      <w:lang w:val="nl-NL"/>
      <w14:ligatures w14:val="none"/>
    </w:rPr>
  </w:style>
  <w:style w:type="character" w:styleId="Strong">
    <w:name w:val="Strong"/>
    <w:uiPriority w:val="22"/>
    <w:qFormat/>
    <w:rsid w:val="009F2B08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B08"/>
    <w:pPr>
      <w:spacing w:after="500" w:line="360" w:lineRule="auto"/>
    </w:pPr>
    <w:rPr>
      <w:rFonts w:ascii="Calibri" w:eastAsia="Times New Roman" w:hAnsi="Calibri" w:cs="Times New Roman"/>
      <w:caps/>
      <w:color w:val="595959"/>
      <w:spacing w:val="10"/>
      <w:kern w:val="0"/>
      <w:sz w:val="21"/>
      <w:szCs w:val="21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F2B08"/>
    <w:rPr>
      <w:rFonts w:ascii="Calibri" w:eastAsia="Times New Roman" w:hAnsi="Calibri" w:cs="Times New Roman"/>
      <w:caps/>
      <w:color w:val="595959"/>
      <w:spacing w:val="10"/>
      <w:kern w:val="0"/>
      <w:sz w:val="21"/>
      <w:szCs w:val="21"/>
      <w:lang w:val="en-US"/>
      <w14:ligatures w14:val="none"/>
    </w:rPr>
  </w:style>
  <w:style w:type="character" w:customStyle="1" w:styleId="ui-provider">
    <w:name w:val="ui-provider"/>
    <w:basedOn w:val="DefaultParagraphFont"/>
    <w:rsid w:val="009F2B08"/>
  </w:style>
  <w:style w:type="character" w:styleId="FollowedHyperlink">
    <w:name w:val="FollowedHyperlink"/>
    <w:uiPriority w:val="99"/>
    <w:unhideWhenUsed/>
    <w:rsid w:val="009F2B08"/>
    <w:rPr>
      <w:color w:val="954F72"/>
      <w:u w:val="single"/>
    </w:rPr>
  </w:style>
  <w:style w:type="paragraph" w:customStyle="1" w:styleId="msonormal0">
    <w:name w:val="msonormal"/>
    <w:basedOn w:val="Normal"/>
    <w:rsid w:val="009F2B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xl63">
    <w:name w:val="xl63"/>
    <w:basedOn w:val="Normal"/>
    <w:rsid w:val="009F2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64">
    <w:name w:val="xl64"/>
    <w:basedOn w:val="Normal"/>
    <w:rsid w:val="009F2B0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u w:val="single"/>
      <w:lang w:val="nl-NL" w:eastAsia="nl-NL"/>
      <w14:ligatures w14:val="none"/>
    </w:rPr>
  </w:style>
  <w:style w:type="paragraph" w:customStyle="1" w:styleId="xl65">
    <w:name w:val="xl65"/>
    <w:basedOn w:val="Normal"/>
    <w:rsid w:val="009F2B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u w:val="single"/>
      <w:lang w:val="nl-NL" w:eastAsia="nl-NL"/>
      <w14:ligatures w14:val="none"/>
    </w:rPr>
  </w:style>
  <w:style w:type="paragraph" w:customStyle="1" w:styleId="xl66">
    <w:name w:val="xl66"/>
    <w:basedOn w:val="Normal"/>
    <w:rsid w:val="009F2B0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u w:val="single"/>
      <w:lang w:val="nl-NL" w:eastAsia="nl-NL"/>
      <w14:ligatures w14:val="none"/>
    </w:rPr>
  </w:style>
  <w:style w:type="paragraph" w:customStyle="1" w:styleId="xl67">
    <w:name w:val="xl67"/>
    <w:basedOn w:val="Normal"/>
    <w:rsid w:val="009F2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nl-NL" w:eastAsia="nl-NL"/>
      <w14:ligatures w14:val="none"/>
    </w:rPr>
  </w:style>
  <w:style w:type="paragraph" w:customStyle="1" w:styleId="xl68">
    <w:name w:val="xl68"/>
    <w:basedOn w:val="Normal"/>
    <w:rsid w:val="009F2B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nl-NL" w:eastAsia="nl-NL"/>
      <w14:ligatures w14:val="none"/>
    </w:rPr>
  </w:style>
  <w:style w:type="paragraph" w:customStyle="1" w:styleId="xl69">
    <w:name w:val="xl69"/>
    <w:basedOn w:val="Normal"/>
    <w:rsid w:val="009F2B0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val="nl-NL" w:eastAsia="nl-NL"/>
      <w14:ligatures w14:val="none"/>
    </w:rPr>
  </w:style>
  <w:style w:type="paragraph" w:customStyle="1" w:styleId="xl70">
    <w:name w:val="xl70"/>
    <w:basedOn w:val="Normal"/>
    <w:rsid w:val="009F2B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val="nl-NL" w:eastAsia="nl-NL"/>
      <w14:ligatures w14:val="none"/>
    </w:rPr>
  </w:style>
  <w:style w:type="paragraph" w:customStyle="1" w:styleId="xl71">
    <w:name w:val="xl71"/>
    <w:basedOn w:val="Normal"/>
    <w:rsid w:val="009F2B0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val="nl-NL" w:eastAsia="nl-NL"/>
      <w14:ligatures w14:val="none"/>
    </w:rPr>
  </w:style>
  <w:style w:type="paragraph" w:customStyle="1" w:styleId="xl72">
    <w:name w:val="xl72"/>
    <w:basedOn w:val="Normal"/>
    <w:rsid w:val="009F2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nl-NL" w:eastAsia="nl-NL"/>
      <w14:ligatures w14:val="none"/>
    </w:rPr>
  </w:style>
  <w:style w:type="paragraph" w:customStyle="1" w:styleId="xl73">
    <w:name w:val="xl73"/>
    <w:basedOn w:val="Normal"/>
    <w:rsid w:val="009F2B0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nl-NL" w:eastAsia="nl-NL"/>
      <w14:ligatures w14:val="none"/>
    </w:rPr>
  </w:style>
  <w:style w:type="paragraph" w:customStyle="1" w:styleId="xl74">
    <w:name w:val="xl74"/>
    <w:basedOn w:val="Normal"/>
    <w:rsid w:val="009F2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nl-NL" w:eastAsia="nl-NL"/>
      <w14:ligatures w14:val="none"/>
    </w:rPr>
  </w:style>
  <w:style w:type="paragraph" w:customStyle="1" w:styleId="xl75">
    <w:name w:val="xl75"/>
    <w:basedOn w:val="Normal"/>
    <w:rsid w:val="009F2B0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u w:val="single"/>
      <w:lang w:val="nl-NL" w:eastAsia="nl-NL"/>
      <w14:ligatures w14:val="none"/>
    </w:rPr>
  </w:style>
  <w:style w:type="paragraph" w:customStyle="1" w:styleId="xl76">
    <w:name w:val="xl76"/>
    <w:basedOn w:val="Normal"/>
    <w:rsid w:val="009F2B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u w:val="single"/>
      <w:lang w:val="nl-NL" w:eastAsia="nl-NL"/>
      <w14:ligatures w14:val="none"/>
    </w:rPr>
  </w:style>
  <w:style w:type="paragraph" w:customStyle="1" w:styleId="xl77">
    <w:name w:val="xl77"/>
    <w:basedOn w:val="Normal"/>
    <w:rsid w:val="009F2B0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u w:val="single"/>
      <w:lang w:val="nl-NL" w:eastAsia="nl-NL"/>
      <w14:ligatures w14:val="none"/>
    </w:rPr>
  </w:style>
  <w:style w:type="paragraph" w:customStyle="1" w:styleId="xl78">
    <w:name w:val="xl78"/>
    <w:basedOn w:val="Normal"/>
    <w:rsid w:val="009F2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nl-NL" w:eastAsia="nl-NL"/>
      <w14:ligatures w14:val="none"/>
    </w:rPr>
  </w:style>
  <w:style w:type="paragraph" w:customStyle="1" w:styleId="xl79">
    <w:name w:val="xl79"/>
    <w:basedOn w:val="Normal"/>
    <w:rsid w:val="009F2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80">
    <w:name w:val="xl80"/>
    <w:basedOn w:val="Normal"/>
    <w:rsid w:val="009F2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nl-NL" w:eastAsia="nl-NL"/>
      <w14:ligatures w14:val="none"/>
    </w:rPr>
  </w:style>
  <w:style w:type="character" w:styleId="PlaceholderText">
    <w:name w:val="Placeholder Text"/>
    <w:uiPriority w:val="99"/>
    <w:semiHidden/>
    <w:rsid w:val="009F2B08"/>
    <w:rPr>
      <w:color w:val="808080"/>
    </w:rPr>
  </w:style>
  <w:style w:type="character" w:styleId="UnresolvedMention">
    <w:name w:val="Unresolved Mention"/>
    <w:uiPriority w:val="99"/>
    <w:semiHidden/>
    <w:unhideWhenUsed/>
    <w:rsid w:val="009F2B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F2B0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paragraph" w:customStyle="1" w:styleId="kop3">
    <w:name w:val="kop 3"/>
    <w:basedOn w:val="Normal"/>
    <w:link w:val="kop3Char"/>
    <w:qFormat/>
    <w:rsid w:val="009F2B08"/>
    <w:pPr>
      <w:spacing w:after="160" w:line="240" w:lineRule="auto"/>
    </w:pPr>
    <w:rPr>
      <w:rFonts w:ascii="Calibri" w:hAnsi="Calibri" w:cstheme="minorHAnsi"/>
      <w:b/>
      <w:color w:val="000000" w:themeColor="text1"/>
      <w:sz w:val="22"/>
    </w:rPr>
  </w:style>
  <w:style w:type="character" w:customStyle="1" w:styleId="kop3Char">
    <w:name w:val="kop 3 Char"/>
    <w:basedOn w:val="DefaultParagraphFont"/>
    <w:link w:val="kop3"/>
    <w:rsid w:val="009F2B08"/>
    <w:rPr>
      <w:rFonts w:ascii="Calibri" w:hAnsi="Calibri" w:cstheme="minorHAnsi"/>
      <w:b/>
      <w:color w:val="000000" w:themeColor="text1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9F2B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pt-PT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F2B08"/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pt-PT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F2B08"/>
    <w:pPr>
      <w:numPr>
        <w:numId w:val="0"/>
      </w:numPr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lang w:eastAsia="nl-NL"/>
    </w:rPr>
  </w:style>
  <w:style w:type="paragraph" w:styleId="TOC2">
    <w:name w:val="toc 2"/>
    <w:basedOn w:val="Normal"/>
    <w:next w:val="Normal"/>
    <w:autoRedefine/>
    <w:uiPriority w:val="39"/>
    <w:unhideWhenUsed/>
    <w:rsid w:val="009F2B08"/>
    <w:pPr>
      <w:spacing w:after="100" w:line="259" w:lineRule="auto"/>
      <w:ind w:left="220"/>
    </w:pPr>
    <w:rPr>
      <w:rFonts w:asciiTheme="minorHAnsi" w:eastAsiaTheme="minorEastAsia" w:hAnsiTheme="minorHAnsi" w:cs="Times New Roman"/>
      <w:kern w:val="0"/>
      <w:sz w:val="22"/>
      <w:lang w:val="nl-NL" w:eastAsia="nl-NL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F2B08"/>
    <w:pPr>
      <w:spacing w:after="100" w:line="259" w:lineRule="auto"/>
    </w:pPr>
    <w:rPr>
      <w:rFonts w:asciiTheme="minorHAnsi" w:eastAsiaTheme="minorEastAsia" w:hAnsiTheme="minorHAnsi" w:cs="Times New Roman"/>
      <w:kern w:val="0"/>
      <w:sz w:val="22"/>
      <w:lang w:val="nl-NL" w:eastAsia="nl-NL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9F2B08"/>
    <w:pPr>
      <w:spacing w:after="100" w:line="259" w:lineRule="auto"/>
      <w:ind w:left="440"/>
    </w:pPr>
    <w:rPr>
      <w:rFonts w:asciiTheme="minorHAnsi" w:eastAsiaTheme="minorEastAsia" w:hAnsiTheme="minorHAnsi" w:cs="Times New Roman"/>
      <w:kern w:val="0"/>
      <w:sz w:val="22"/>
      <w:lang w:val="nl-NL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D9C7A-D84E-48F5-8F0C-2A70C1CE7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9</Pages>
  <Words>1413</Words>
  <Characters>777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ato, Francesca</dc:creator>
  <cp:keywords/>
  <dc:description/>
  <cp:lastModifiedBy>Marcato, Francesca</cp:lastModifiedBy>
  <cp:revision>75</cp:revision>
  <dcterms:created xsi:type="dcterms:W3CDTF">2025-08-06T15:27:00Z</dcterms:created>
  <dcterms:modified xsi:type="dcterms:W3CDTF">2025-09-29T12:35:00Z</dcterms:modified>
</cp:coreProperties>
</file>